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3BF" w:rsidRDefault="000413BF" w:rsidP="000413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table S2. Metabolite consumption and production rates for</w:t>
      </w:r>
      <w:r w:rsidRPr="00B45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54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55461">
        <w:rPr>
          <w:rFonts w:ascii="Times New Roman" w:hAnsi="Times New Roman" w:cs="Times New Roman"/>
          <w:i/>
          <w:sz w:val="24"/>
          <w:szCs w:val="24"/>
          <w:lang w:val="en-US"/>
        </w:rPr>
        <w:t>reut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exponential growth on glucose or sucrose.</w:t>
      </w:r>
      <w:r w:rsidRPr="00B45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ymbols: µ, non-normalized specific growth rate (h</w:t>
      </w:r>
      <w:r w:rsidRPr="00D659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; r, specific consumption/production rat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ol·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W</w:t>
      </w:r>
      <w:r w:rsidRPr="00D659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·h</w:t>
      </w:r>
      <w:r w:rsidRPr="00D659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A0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pecific substrate consump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A0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pecific lactate produc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A0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pecific ethanol produc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A0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specific acetate production rate.</w:t>
      </w:r>
    </w:p>
    <w:p w:rsidR="000413BF" w:rsidRDefault="000413BF" w:rsidP="000413B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701"/>
        <w:gridCol w:w="636"/>
        <w:gridCol w:w="1161"/>
        <w:gridCol w:w="680"/>
        <w:gridCol w:w="680"/>
        <w:gridCol w:w="680"/>
        <w:gridCol w:w="680"/>
        <w:gridCol w:w="2211"/>
      </w:tblGrid>
      <w:tr w:rsidR="000413BF" w:rsidTr="00E87D21">
        <w:tc>
          <w:tcPr>
            <w:tcW w:w="170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624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</w:p>
        </w:tc>
        <w:tc>
          <w:tcPr>
            <w:tcW w:w="116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24EA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24EA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24EA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24EA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21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0413BF" w:rsidTr="00E87D21">
        <w:tc>
          <w:tcPr>
            <w:tcW w:w="1701" w:type="dxa"/>
          </w:tcPr>
          <w:p w:rsidR="000413BF" w:rsidRDefault="000413BF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55730</w:t>
            </w:r>
          </w:p>
        </w:tc>
        <w:tc>
          <w:tcPr>
            <w:tcW w:w="624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6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1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13BF" w:rsidTr="00E87D21">
        <w:tc>
          <w:tcPr>
            <w:tcW w:w="1701" w:type="dxa"/>
          </w:tcPr>
          <w:p w:rsidR="000413BF" w:rsidRDefault="000413BF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55730</w:t>
            </w:r>
          </w:p>
        </w:tc>
        <w:tc>
          <w:tcPr>
            <w:tcW w:w="624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6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1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13BF" w:rsidTr="00E87D21">
        <w:tc>
          <w:tcPr>
            <w:tcW w:w="1701" w:type="dxa"/>
          </w:tcPr>
          <w:p w:rsidR="000413BF" w:rsidRDefault="000413BF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D1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SM</w:t>
            </w:r>
            <w:r w:rsidRPr="00731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938</w:t>
            </w:r>
          </w:p>
        </w:tc>
        <w:tc>
          <w:tcPr>
            <w:tcW w:w="624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6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21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13BF" w:rsidTr="00E87D21">
        <w:tc>
          <w:tcPr>
            <w:tcW w:w="1701" w:type="dxa"/>
          </w:tcPr>
          <w:p w:rsidR="000413BF" w:rsidRDefault="000413BF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D1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SM</w:t>
            </w:r>
            <w:r w:rsidRPr="00731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938</w:t>
            </w:r>
          </w:p>
        </w:tc>
        <w:tc>
          <w:tcPr>
            <w:tcW w:w="624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6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1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13BF" w:rsidTr="00E87D21">
        <w:tc>
          <w:tcPr>
            <w:tcW w:w="170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55730</w:t>
            </w:r>
          </w:p>
        </w:tc>
        <w:tc>
          <w:tcPr>
            <w:tcW w:w="624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6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211" w:type="dxa"/>
          </w:tcPr>
          <w:p w:rsidR="000413BF" w:rsidRDefault="000413BF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Årskö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 2008</w:t>
            </w:r>
          </w:p>
        </w:tc>
      </w:tr>
    </w:tbl>
    <w:p w:rsidR="002606A6" w:rsidRDefault="002606A6"/>
    <w:sectPr w:rsidR="002606A6" w:rsidSect="00260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0413BF"/>
    <w:rsid w:val="0000060E"/>
    <w:rsid w:val="000006BE"/>
    <w:rsid w:val="00000A79"/>
    <w:rsid w:val="00000B04"/>
    <w:rsid w:val="00001A09"/>
    <w:rsid w:val="00001AE6"/>
    <w:rsid w:val="000024B5"/>
    <w:rsid w:val="00002FC0"/>
    <w:rsid w:val="000034D3"/>
    <w:rsid w:val="00003595"/>
    <w:rsid w:val="00003F43"/>
    <w:rsid w:val="0000428A"/>
    <w:rsid w:val="00004B64"/>
    <w:rsid w:val="00005452"/>
    <w:rsid w:val="000058E4"/>
    <w:rsid w:val="000067BA"/>
    <w:rsid w:val="00006D1A"/>
    <w:rsid w:val="00006DC4"/>
    <w:rsid w:val="0001044C"/>
    <w:rsid w:val="000104B8"/>
    <w:rsid w:val="000104F3"/>
    <w:rsid w:val="0001113B"/>
    <w:rsid w:val="000116D4"/>
    <w:rsid w:val="00012489"/>
    <w:rsid w:val="000124F0"/>
    <w:rsid w:val="00012798"/>
    <w:rsid w:val="0001279F"/>
    <w:rsid w:val="00012923"/>
    <w:rsid w:val="00012FF1"/>
    <w:rsid w:val="00013043"/>
    <w:rsid w:val="000139A0"/>
    <w:rsid w:val="000141EE"/>
    <w:rsid w:val="00014413"/>
    <w:rsid w:val="000146C3"/>
    <w:rsid w:val="00015965"/>
    <w:rsid w:val="00015C3E"/>
    <w:rsid w:val="00016A35"/>
    <w:rsid w:val="000171B1"/>
    <w:rsid w:val="000174B4"/>
    <w:rsid w:val="00017F3A"/>
    <w:rsid w:val="00020161"/>
    <w:rsid w:val="00020253"/>
    <w:rsid w:val="000206EE"/>
    <w:rsid w:val="00020755"/>
    <w:rsid w:val="000219C3"/>
    <w:rsid w:val="00022161"/>
    <w:rsid w:val="000228C8"/>
    <w:rsid w:val="00022A4C"/>
    <w:rsid w:val="00023A11"/>
    <w:rsid w:val="00023D09"/>
    <w:rsid w:val="00023E4A"/>
    <w:rsid w:val="000247C8"/>
    <w:rsid w:val="00024C9F"/>
    <w:rsid w:val="00025A83"/>
    <w:rsid w:val="00025D9F"/>
    <w:rsid w:val="00025F9F"/>
    <w:rsid w:val="0002622C"/>
    <w:rsid w:val="00026D50"/>
    <w:rsid w:val="00026DEA"/>
    <w:rsid w:val="00026FD8"/>
    <w:rsid w:val="00027CCD"/>
    <w:rsid w:val="000300EF"/>
    <w:rsid w:val="000314B7"/>
    <w:rsid w:val="00031ADA"/>
    <w:rsid w:val="00031E55"/>
    <w:rsid w:val="00032087"/>
    <w:rsid w:val="000333FF"/>
    <w:rsid w:val="00034C52"/>
    <w:rsid w:val="00035161"/>
    <w:rsid w:val="000352D3"/>
    <w:rsid w:val="000358EC"/>
    <w:rsid w:val="000358F3"/>
    <w:rsid w:val="00035D8B"/>
    <w:rsid w:val="0003670D"/>
    <w:rsid w:val="00036AE9"/>
    <w:rsid w:val="0003779D"/>
    <w:rsid w:val="00037A94"/>
    <w:rsid w:val="000401FC"/>
    <w:rsid w:val="000407B0"/>
    <w:rsid w:val="00040B75"/>
    <w:rsid w:val="00040E4C"/>
    <w:rsid w:val="000413BF"/>
    <w:rsid w:val="00041A20"/>
    <w:rsid w:val="00041DCD"/>
    <w:rsid w:val="00041ED7"/>
    <w:rsid w:val="00041FCE"/>
    <w:rsid w:val="0004245D"/>
    <w:rsid w:val="00042F2D"/>
    <w:rsid w:val="00043A22"/>
    <w:rsid w:val="00043E20"/>
    <w:rsid w:val="000441AC"/>
    <w:rsid w:val="00044570"/>
    <w:rsid w:val="0004492F"/>
    <w:rsid w:val="000453D6"/>
    <w:rsid w:val="000462ED"/>
    <w:rsid w:val="00046807"/>
    <w:rsid w:val="00046EB7"/>
    <w:rsid w:val="0004728D"/>
    <w:rsid w:val="000473DC"/>
    <w:rsid w:val="00047900"/>
    <w:rsid w:val="000504AF"/>
    <w:rsid w:val="00050593"/>
    <w:rsid w:val="0005165F"/>
    <w:rsid w:val="00051EA2"/>
    <w:rsid w:val="00052C21"/>
    <w:rsid w:val="00053053"/>
    <w:rsid w:val="000533A9"/>
    <w:rsid w:val="000547E9"/>
    <w:rsid w:val="00054C51"/>
    <w:rsid w:val="00054D17"/>
    <w:rsid w:val="00054F4B"/>
    <w:rsid w:val="000562CB"/>
    <w:rsid w:val="00056C42"/>
    <w:rsid w:val="00056DEE"/>
    <w:rsid w:val="00056F4B"/>
    <w:rsid w:val="00057192"/>
    <w:rsid w:val="0005759D"/>
    <w:rsid w:val="00057876"/>
    <w:rsid w:val="000601EA"/>
    <w:rsid w:val="000606C4"/>
    <w:rsid w:val="000609DF"/>
    <w:rsid w:val="00060CAA"/>
    <w:rsid w:val="00060D27"/>
    <w:rsid w:val="00061FEE"/>
    <w:rsid w:val="0006219A"/>
    <w:rsid w:val="0006277F"/>
    <w:rsid w:val="000632A3"/>
    <w:rsid w:val="000648CB"/>
    <w:rsid w:val="000648E6"/>
    <w:rsid w:val="00064A75"/>
    <w:rsid w:val="00064E35"/>
    <w:rsid w:val="00067995"/>
    <w:rsid w:val="00070590"/>
    <w:rsid w:val="00070DBE"/>
    <w:rsid w:val="000711C8"/>
    <w:rsid w:val="000715C1"/>
    <w:rsid w:val="00071BFD"/>
    <w:rsid w:val="00071EFB"/>
    <w:rsid w:val="00072B75"/>
    <w:rsid w:val="0007490B"/>
    <w:rsid w:val="000761D9"/>
    <w:rsid w:val="000766E3"/>
    <w:rsid w:val="0007676E"/>
    <w:rsid w:val="00077133"/>
    <w:rsid w:val="0007735B"/>
    <w:rsid w:val="00077F69"/>
    <w:rsid w:val="00080483"/>
    <w:rsid w:val="00082456"/>
    <w:rsid w:val="00082512"/>
    <w:rsid w:val="00083B6E"/>
    <w:rsid w:val="00083C5C"/>
    <w:rsid w:val="00083FD2"/>
    <w:rsid w:val="000845EE"/>
    <w:rsid w:val="000846F6"/>
    <w:rsid w:val="00085BDB"/>
    <w:rsid w:val="000863FC"/>
    <w:rsid w:val="000866C5"/>
    <w:rsid w:val="00090715"/>
    <w:rsid w:val="000907A9"/>
    <w:rsid w:val="00091623"/>
    <w:rsid w:val="00092219"/>
    <w:rsid w:val="00093820"/>
    <w:rsid w:val="00093C96"/>
    <w:rsid w:val="000943C5"/>
    <w:rsid w:val="0009468D"/>
    <w:rsid w:val="00094977"/>
    <w:rsid w:val="00094995"/>
    <w:rsid w:val="00094E9D"/>
    <w:rsid w:val="0009565D"/>
    <w:rsid w:val="00095FDD"/>
    <w:rsid w:val="00096221"/>
    <w:rsid w:val="000962DF"/>
    <w:rsid w:val="00096713"/>
    <w:rsid w:val="000969A1"/>
    <w:rsid w:val="00096B06"/>
    <w:rsid w:val="0009713B"/>
    <w:rsid w:val="00097B8C"/>
    <w:rsid w:val="000A0A63"/>
    <w:rsid w:val="000A0C90"/>
    <w:rsid w:val="000A0E74"/>
    <w:rsid w:val="000A15B8"/>
    <w:rsid w:val="000A15D4"/>
    <w:rsid w:val="000A2EC8"/>
    <w:rsid w:val="000A3349"/>
    <w:rsid w:val="000A3FFE"/>
    <w:rsid w:val="000A42AB"/>
    <w:rsid w:val="000A4DD0"/>
    <w:rsid w:val="000A5D50"/>
    <w:rsid w:val="000A6388"/>
    <w:rsid w:val="000A6673"/>
    <w:rsid w:val="000A7862"/>
    <w:rsid w:val="000B02E8"/>
    <w:rsid w:val="000B03BF"/>
    <w:rsid w:val="000B053C"/>
    <w:rsid w:val="000B140D"/>
    <w:rsid w:val="000B19E4"/>
    <w:rsid w:val="000B1D85"/>
    <w:rsid w:val="000B2B04"/>
    <w:rsid w:val="000B30B8"/>
    <w:rsid w:val="000B332A"/>
    <w:rsid w:val="000B37C2"/>
    <w:rsid w:val="000B4150"/>
    <w:rsid w:val="000B426B"/>
    <w:rsid w:val="000B47A6"/>
    <w:rsid w:val="000B519E"/>
    <w:rsid w:val="000B527D"/>
    <w:rsid w:val="000B5340"/>
    <w:rsid w:val="000B5546"/>
    <w:rsid w:val="000B5A62"/>
    <w:rsid w:val="000B5DDE"/>
    <w:rsid w:val="000B666C"/>
    <w:rsid w:val="000C02E0"/>
    <w:rsid w:val="000C0622"/>
    <w:rsid w:val="000C0F8F"/>
    <w:rsid w:val="000C105A"/>
    <w:rsid w:val="000C13A0"/>
    <w:rsid w:val="000C13A2"/>
    <w:rsid w:val="000C1D51"/>
    <w:rsid w:val="000C2146"/>
    <w:rsid w:val="000C3BA0"/>
    <w:rsid w:val="000C3DFE"/>
    <w:rsid w:val="000C3E58"/>
    <w:rsid w:val="000C3ED5"/>
    <w:rsid w:val="000C4381"/>
    <w:rsid w:val="000C4A35"/>
    <w:rsid w:val="000C54C9"/>
    <w:rsid w:val="000C621A"/>
    <w:rsid w:val="000C7834"/>
    <w:rsid w:val="000C792B"/>
    <w:rsid w:val="000D058E"/>
    <w:rsid w:val="000D082F"/>
    <w:rsid w:val="000D0960"/>
    <w:rsid w:val="000D0B8A"/>
    <w:rsid w:val="000D0FE2"/>
    <w:rsid w:val="000D16C6"/>
    <w:rsid w:val="000D1BE5"/>
    <w:rsid w:val="000D21E3"/>
    <w:rsid w:val="000D2FF0"/>
    <w:rsid w:val="000D31A0"/>
    <w:rsid w:val="000D3404"/>
    <w:rsid w:val="000D388A"/>
    <w:rsid w:val="000D4EAD"/>
    <w:rsid w:val="000D4F96"/>
    <w:rsid w:val="000D5005"/>
    <w:rsid w:val="000D5D59"/>
    <w:rsid w:val="000D6711"/>
    <w:rsid w:val="000D6AB1"/>
    <w:rsid w:val="000D7183"/>
    <w:rsid w:val="000D7470"/>
    <w:rsid w:val="000D7712"/>
    <w:rsid w:val="000D7A8A"/>
    <w:rsid w:val="000D7CAD"/>
    <w:rsid w:val="000E0291"/>
    <w:rsid w:val="000E0A6F"/>
    <w:rsid w:val="000E0B03"/>
    <w:rsid w:val="000E1008"/>
    <w:rsid w:val="000E19E1"/>
    <w:rsid w:val="000E3C2D"/>
    <w:rsid w:val="000E3F2A"/>
    <w:rsid w:val="000E42EF"/>
    <w:rsid w:val="000E4352"/>
    <w:rsid w:val="000E5494"/>
    <w:rsid w:val="000E586F"/>
    <w:rsid w:val="000E5A6C"/>
    <w:rsid w:val="000E5DD4"/>
    <w:rsid w:val="000E616F"/>
    <w:rsid w:val="000E61A6"/>
    <w:rsid w:val="000E6DEC"/>
    <w:rsid w:val="000E6E6C"/>
    <w:rsid w:val="000E71BF"/>
    <w:rsid w:val="000F00FA"/>
    <w:rsid w:val="000F0746"/>
    <w:rsid w:val="000F0C1B"/>
    <w:rsid w:val="000F21BD"/>
    <w:rsid w:val="000F248E"/>
    <w:rsid w:val="000F26F2"/>
    <w:rsid w:val="000F27C2"/>
    <w:rsid w:val="000F2E3C"/>
    <w:rsid w:val="000F2F93"/>
    <w:rsid w:val="000F3072"/>
    <w:rsid w:val="000F34D3"/>
    <w:rsid w:val="000F3DD6"/>
    <w:rsid w:val="000F441A"/>
    <w:rsid w:val="000F4573"/>
    <w:rsid w:val="000F46CB"/>
    <w:rsid w:val="000F4897"/>
    <w:rsid w:val="000F4B70"/>
    <w:rsid w:val="000F4ED0"/>
    <w:rsid w:val="000F51E4"/>
    <w:rsid w:val="000F5597"/>
    <w:rsid w:val="000F55E9"/>
    <w:rsid w:val="000F62FE"/>
    <w:rsid w:val="000F687E"/>
    <w:rsid w:val="000F6BE8"/>
    <w:rsid w:val="000F6BFD"/>
    <w:rsid w:val="000F7613"/>
    <w:rsid w:val="000F765E"/>
    <w:rsid w:val="000F7E2E"/>
    <w:rsid w:val="000F7EDA"/>
    <w:rsid w:val="000F7F2D"/>
    <w:rsid w:val="00100016"/>
    <w:rsid w:val="00101F5C"/>
    <w:rsid w:val="00101FE9"/>
    <w:rsid w:val="0010348E"/>
    <w:rsid w:val="00103E1B"/>
    <w:rsid w:val="00104395"/>
    <w:rsid w:val="00104EC9"/>
    <w:rsid w:val="0010594A"/>
    <w:rsid w:val="00105F81"/>
    <w:rsid w:val="0010608B"/>
    <w:rsid w:val="001060DC"/>
    <w:rsid w:val="001066A5"/>
    <w:rsid w:val="00107007"/>
    <w:rsid w:val="001105CB"/>
    <w:rsid w:val="001105E7"/>
    <w:rsid w:val="0011075E"/>
    <w:rsid w:val="00110B96"/>
    <w:rsid w:val="00110E4B"/>
    <w:rsid w:val="0011159A"/>
    <w:rsid w:val="00112684"/>
    <w:rsid w:val="00112780"/>
    <w:rsid w:val="001132F0"/>
    <w:rsid w:val="00113364"/>
    <w:rsid w:val="0011377C"/>
    <w:rsid w:val="001145C9"/>
    <w:rsid w:val="00114FB6"/>
    <w:rsid w:val="00115105"/>
    <w:rsid w:val="00115817"/>
    <w:rsid w:val="00115B55"/>
    <w:rsid w:val="001163AA"/>
    <w:rsid w:val="00116C58"/>
    <w:rsid w:val="00116D29"/>
    <w:rsid w:val="00117100"/>
    <w:rsid w:val="00117670"/>
    <w:rsid w:val="00117DF8"/>
    <w:rsid w:val="00117EC2"/>
    <w:rsid w:val="00117FD2"/>
    <w:rsid w:val="00120C08"/>
    <w:rsid w:val="00120EE3"/>
    <w:rsid w:val="00121A29"/>
    <w:rsid w:val="001222E4"/>
    <w:rsid w:val="00122975"/>
    <w:rsid w:val="00123403"/>
    <w:rsid w:val="00123544"/>
    <w:rsid w:val="0012435B"/>
    <w:rsid w:val="00124566"/>
    <w:rsid w:val="00124CC4"/>
    <w:rsid w:val="00125884"/>
    <w:rsid w:val="00125E4E"/>
    <w:rsid w:val="00126778"/>
    <w:rsid w:val="00126983"/>
    <w:rsid w:val="0012731B"/>
    <w:rsid w:val="001279D1"/>
    <w:rsid w:val="00127E36"/>
    <w:rsid w:val="00131056"/>
    <w:rsid w:val="0013145D"/>
    <w:rsid w:val="00131B02"/>
    <w:rsid w:val="00132002"/>
    <w:rsid w:val="00132284"/>
    <w:rsid w:val="001324E8"/>
    <w:rsid w:val="001332A4"/>
    <w:rsid w:val="0013380F"/>
    <w:rsid w:val="0013418D"/>
    <w:rsid w:val="00134235"/>
    <w:rsid w:val="001342B8"/>
    <w:rsid w:val="00134987"/>
    <w:rsid w:val="00134EF3"/>
    <w:rsid w:val="0013513E"/>
    <w:rsid w:val="0013540C"/>
    <w:rsid w:val="00135BF4"/>
    <w:rsid w:val="00136F6B"/>
    <w:rsid w:val="00137501"/>
    <w:rsid w:val="00137825"/>
    <w:rsid w:val="00137C08"/>
    <w:rsid w:val="001403F0"/>
    <w:rsid w:val="00140F67"/>
    <w:rsid w:val="00140F98"/>
    <w:rsid w:val="00141695"/>
    <w:rsid w:val="0014191D"/>
    <w:rsid w:val="001425EB"/>
    <w:rsid w:val="001430DF"/>
    <w:rsid w:val="0014327D"/>
    <w:rsid w:val="00143C1E"/>
    <w:rsid w:val="00143CA7"/>
    <w:rsid w:val="001443B3"/>
    <w:rsid w:val="00144CC1"/>
    <w:rsid w:val="00144F20"/>
    <w:rsid w:val="001460B6"/>
    <w:rsid w:val="001462E4"/>
    <w:rsid w:val="00146F51"/>
    <w:rsid w:val="00147538"/>
    <w:rsid w:val="0014795B"/>
    <w:rsid w:val="00147E21"/>
    <w:rsid w:val="00147F22"/>
    <w:rsid w:val="00150F04"/>
    <w:rsid w:val="001513D3"/>
    <w:rsid w:val="0015177F"/>
    <w:rsid w:val="0015283B"/>
    <w:rsid w:val="00153CB8"/>
    <w:rsid w:val="00153F26"/>
    <w:rsid w:val="001542A4"/>
    <w:rsid w:val="00154B0D"/>
    <w:rsid w:val="00154DD1"/>
    <w:rsid w:val="00155850"/>
    <w:rsid w:val="00155D4D"/>
    <w:rsid w:val="00156B74"/>
    <w:rsid w:val="00156D83"/>
    <w:rsid w:val="00157446"/>
    <w:rsid w:val="00157E1F"/>
    <w:rsid w:val="0016044E"/>
    <w:rsid w:val="0016052D"/>
    <w:rsid w:val="001606EC"/>
    <w:rsid w:val="00160989"/>
    <w:rsid w:val="00161D71"/>
    <w:rsid w:val="00161DBB"/>
    <w:rsid w:val="00163734"/>
    <w:rsid w:val="00163BE6"/>
    <w:rsid w:val="00163F86"/>
    <w:rsid w:val="00165803"/>
    <w:rsid w:val="0016581B"/>
    <w:rsid w:val="001659E3"/>
    <w:rsid w:val="00165C27"/>
    <w:rsid w:val="0016639F"/>
    <w:rsid w:val="00166A84"/>
    <w:rsid w:val="00166F21"/>
    <w:rsid w:val="0016702B"/>
    <w:rsid w:val="0016761D"/>
    <w:rsid w:val="0016782B"/>
    <w:rsid w:val="001700C7"/>
    <w:rsid w:val="001705DD"/>
    <w:rsid w:val="001708D5"/>
    <w:rsid w:val="00170990"/>
    <w:rsid w:val="00170CDA"/>
    <w:rsid w:val="00170E71"/>
    <w:rsid w:val="00171B57"/>
    <w:rsid w:val="00172755"/>
    <w:rsid w:val="00172DDD"/>
    <w:rsid w:val="001738C2"/>
    <w:rsid w:val="00173A07"/>
    <w:rsid w:val="0017576C"/>
    <w:rsid w:val="00175935"/>
    <w:rsid w:val="00175DC5"/>
    <w:rsid w:val="00176618"/>
    <w:rsid w:val="00176ED2"/>
    <w:rsid w:val="00180B7B"/>
    <w:rsid w:val="00180D6B"/>
    <w:rsid w:val="001817E6"/>
    <w:rsid w:val="00181AB7"/>
    <w:rsid w:val="00181BD0"/>
    <w:rsid w:val="001824D0"/>
    <w:rsid w:val="00182600"/>
    <w:rsid w:val="001828BF"/>
    <w:rsid w:val="0018295F"/>
    <w:rsid w:val="00182C74"/>
    <w:rsid w:val="00182ED6"/>
    <w:rsid w:val="00183C6B"/>
    <w:rsid w:val="0018421D"/>
    <w:rsid w:val="00186451"/>
    <w:rsid w:val="001865C5"/>
    <w:rsid w:val="0018671C"/>
    <w:rsid w:val="00186886"/>
    <w:rsid w:val="00187FC2"/>
    <w:rsid w:val="00190085"/>
    <w:rsid w:val="001906D0"/>
    <w:rsid w:val="0019074E"/>
    <w:rsid w:val="00190822"/>
    <w:rsid w:val="00190A74"/>
    <w:rsid w:val="001913C5"/>
    <w:rsid w:val="00191711"/>
    <w:rsid w:val="001917E8"/>
    <w:rsid w:val="00191AE2"/>
    <w:rsid w:val="00191F91"/>
    <w:rsid w:val="00191FBE"/>
    <w:rsid w:val="00192E95"/>
    <w:rsid w:val="001939BC"/>
    <w:rsid w:val="00194119"/>
    <w:rsid w:val="001941A1"/>
    <w:rsid w:val="00194B60"/>
    <w:rsid w:val="00194DDB"/>
    <w:rsid w:val="001961DF"/>
    <w:rsid w:val="0019661F"/>
    <w:rsid w:val="0019683C"/>
    <w:rsid w:val="0019695B"/>
    <w:rsid w:val="00197063"/>
    <w:rsid w:val="00197087"/>
    <w:rsid w:val="001A04DF"/>
    <w:rsid w:val="001A0BA7"/>
    <w:rsid w:val="001A0ED6"/>
    <w:rsid w:val="001A247B"/>
    <w:rsid w:val="001A2CA3"/>
    <w:rsid w:val="001A2DA2"/>
    <w:rsid w:val="001A3066"/>
    <w:rsid w:val="001A4F89"/>
    <w:rsid w:val="001A514D"/>
    <w:rsid w:val="001A5608"/>
    <w:rsid w:val="001A5D4D"/>
    <w:rsid w:val="001A7831"/>
    <w:rsid w:val="001B0429"/>
    <w:rsid w:val="001B0E41"/>
    <w:rsid w:val="001B0EAE"/>
    <w:rsid w:val="001B13F8"/>
    <w:rsid w:val="001B2492"/>
    <w:rsid w:val="001B32D3"/>
    <w:rsid w:val="001B349C"/>
    <w:rsid w:val="001B450B"/>
    <w:rsid w:val="001B4E8F"/>
    <w:rsid w:val="001B4FCA"/>
    <w:rsid w:val="001B6035"/>
    <w:rsid w:val="001B6321"/>
    <w:rsid w:val="001B64EF"/>
    <w:rsid w:val="001B6A4C"/>
    <w:rsid w:val="001B6A7C"/>
    <w:rsid w:val="001B6CB7"/>
    <w:rsid w:val="001B70A4"/>
    <w:rsid w:val="001B734F"/>
    <w:rsid w:val="001B7FB2"/>
    <w:rsid w:val="001C029A"/>
    <w:rsid w:val="001C0348"/>
    <w:rsid w:val="001C0D4D"/>
    <w:rsid w:val="001C0E47"/>
    <w:rsid w:val="001C0F72"/>
    <w:rsid w:val="001C0F7E"/>
    <w:rsid w:val="001C2288"/>
    <w:rsid w:val="001C2CD8"/>
    <w:rsid w:val="001C3037"/>
    <w:rsid w:val="001C3302"/>
    <w:rsid w:val="001C35C3"/>
    <w:rsid w:val="001C498E"/>
    <w:rsid w:val="001C4B36"/>
    <w:rsid w:val="001C6AD6"/>
    <w:rsid w:val="001D03F4"/>
    <w:rsid w:val="001D0676"/>
    <w:rsid w:val="001D0E8E"/>
    <w:rsid w:val="001D18AC"/>
    <w:rsid w:val="001D1BCD"/>
    <w:rsid w:val="001D1D5B"/>
    <w:rsid w:val="001D202B"/>
    <w:rsid w:val="001D2D30"/>
    <w:rsid w:val="001D3C3F"/>
    <w:rsid w:val="001D4010"/>
    <w:rsid w:val="001D429A"/>
    <w:rsid w:val="001D4398"/>
    <w:rsid w:val="001D43F4"/>
    <w:rsid w:val="001D4859"/>
    <w:rsid w:val="001D4925"/>
    <w:rsid w:val="001D5569"/>
    <w:rsid w:val="001D5776"/>
    <w:rsid w:val="001D5A57"/>
    <w:rsid w:val="001D5E31"/>
    <w:rsid w:val="001D60FC"/>
    <w:rsid w:val="001D6285"/>
    <w:rsid w:val="001D73E4"/>
    <w:rsid w:val="001E0C84"/>
    <w:rsid w:val="001E0E38"/>
    <w:rsid w:val="001E20E4"/>
    <w:rsid w:val="001E20EE"/>
    <w:rsid w:val="001E2965"/>
    <w:rsid w:val="001E2A9A"/>
    <w:rsid w:val="001E32AF"/>
    <w:rsid w:val="001E37C2"/>
    <w:rsid w:val="001E381F"/>
    <w:rsid w:val="001E4142"/>
    <w:rsid w:val="001E46FD"/>
    <w:rsid w:val="001E5898"/>
    <w:rsid w:val="001E6606"/>
    <w:rsid w:val="001E6BCA"/>
    <w:rsid w:val="001E74DC"/>
    <w:rsid w:val="001E79DB"/>
    <w:rsid w:val="001E7D80"/>
    <w:rsid w:val="001E7DC9"/>
    <w:rsid w:val="001F0E00"/>
    <w:rsid w:val="001F1955"/>
    <w:rsid w:val="001F1A7F"/>
    <w:rsid w:val="001F1C37"/>
    <w:rsid w:val="001F2330"/>
    <w:rsid w:val="001F2986"/>
    <w:rsid w:val="001F32B5"/>
    <w:rsid w:val="001F35DF"/>
    <w:rsid w:val="001F37D9"/>
    <w:rsid w:val="001F3B62"/>
    <w:rsid w:val="001F3E79"/>
    <w:rsid w:val="001F4412"/>
    <w:rsid w:val="001F49F4"/>
    <w:rsid w:val="001F4BBE"/>
    <w:rsid w:val="001F5276"/>
    <w:rsid w:val="001F5330"/>
    <w:rsid w:val="001F57D0"/>
    <w:rsid w:val="001F5C26"/>
    <w:rsid w:val="001F5F30"/>
    <w:rsid w:val="001F63A3"/>
    <w:rsid w:val="001F6F0E"/>
    <w:rsid w:val="001F7AAD"/>
    <w:rsid w:val="001F7CBB"/>
    <w:rsid w:val="002004D6"/>
    <w:rsid w:val="0020051F"/>
    <w:rsid w:val="00200B8B"/>
    <w:rsid w:val="00201AAE"/>
    <w:rsid w:val="00201F47"/>
    <w:rsid w:val="002025FA"/>
    <w:rsid w:val="00203A85"/>
    <w:rsid w:val="00203C56"/>
    <w:rsid w:val="00203CF8"/>
    <w:rsid w:val="002040DC"/>
    <w:rsid w:val="00204610"/>
    <w:rsid w:val="002048DF"/>
    <w:rsid w:val="00204ACD"/>
    <w:rsid w:val="00204FDA"/>
    <w:rsid w:val="00205737"/>
    <w:rsid w:val="0020627B"/>
    <w:rsid w:val="00206A20"/>
    <w:rsid w:val="00206A96"/>
    <w:rsid w:val="002101B8"/>
    <w:rsid w:val="002107B2"/>
    <w:rsid w:val="00210AC9"/>
    <w:rsid w:val="0021147A"/>
    <w:rsid w:val="0021156D"/>
    <w:rsid w:val="002119F3"/>
    <w:rsid w:val="00212426"/>
    <w:rsid w:val="002127F1"/>
    <w:rsid w:val="0021418A"/>
    <w:rsid w:val="00214A86"/>
    <w:rsid w:val="002151C8"/>
    <w:rsid w:val="002152FB"/>
    <w:rsid w:val="0021599A"/>
    <w:rsid w:val="00217336"/>
    <w:rsid w:val="00217890"/>
    <w:rsid w:val="00220562"/>
    <w:rsid w:val="00220696"/>
    <w:rsid w:val="002206FD"/>
    <w:rsid w:val="00220E65"/>
    <w:rsid w:val="002210F2"/>
    <w:rsid w:val="00221104"/>
    <w:rsid w:val="00221B83"/>
    <w:rsid w:val="00221C49"/>
    <w:rsid w:val="00221F12"/>
    <w:rsid w:val="002220F2"/>
    <w:rsid w:val="002226FC"/>
    <w:rsid w:val="00222C66"/>
    <w:rsid w:val="002238A7"/>
    <w:rsid w:val="00223D45"/>
    <w:rsid w:val="002244E1"/>
    <w:rsid w:val="002246D0"/>
    <w:rsid w:val="00224D5D"/>
    <w:rsid w:val="00227925"/>
    <w:rsid w:val="00227C01"/>
    <w:rsid w:val="00230579"/>
    <w:rsid w:val="00230674"/>
    <w:rsid w:val="00230ECB"/>
    <w:rsid w:val="0023105A"/>
    <w:rsid w:val="00231488"/>
    <w:rsid w:val="00231537"/>
    <w:rsid w:val="0023167F"/>
    <w:rsid w:val="00231B14"/>
    <w:rsid w:val="00231DD7"/>
    <w:rsid w:val="00232956"/>
    <w:rsid w:val="00232A70"/>
    <w:rsid w:val="00232BFF"/>
    <w:rsid w:val="0023315A"/>
    <w:rsid w:val="00233E98"/>
    <w:rsid w:val="00234023"/>
    <w:rsid w:val="00234289"/>
    <w:rsid w:val="00234586"/>
    <w:rsid w:val="0023517F"/>
    <w:rsid w:val="002358C8"/>
    <w:rsid w:val="0023594B"/>
    <w:rsid w:val="00235C65"/>
    <w:rsid w:val="00236095"/>
    <w:rsid w:val="00236D14"/>
    <w:rsid w:val="00236DE5"/>
    <w:rsid w:val="0023747B"/>
    <w:rsid w:val="00237565"/>
    <w:rsid w:val="00237EDD"/>
    <w:rsid w:val="00241206"/>
    <w:rsid w:val="00241331"/>
    <w:rsid w:val="002413A3"/>
    <w:rsid w:val="00242AAF"/>
    <w:rsid w:val="00242F27"/>
    <w:rsid w:val="00243C8C"/>
    <w:rsid w:val="00243D81"/>
    <w:rsid w:val="002448E6"/>
    <w:rsid w:val="00244B41"/>
    <w:rsid w:val="00245006"/>
    <w:rsid w:val="0024537E"/>
    <w:rsid w:val="002457C4"/>
    <w:rsid w:val="002459C4"/>
    <w:rsid w:val="00245CB2"/>
    <w:rsid w:val="00246179"/>
    <w:rsid w:val="00246792"/>
    <w:rsid w:val="00246D21"/>
    <w:rsid w:val="00246D77"/>
    <w:rsid w:val="00247C86"/>
    <w:rsid w:val="0025058D"/>
    <w:rsid w:val="002506EB"/>
    <w:rsid w:val="002508BD"/>
    <w:rsid w:val="00250991"/>
    <w:rsid w:val="00251FC7"/>
    <w:rsid w:val="002520B4"/>
    <w:rsid w:val="002525A4"/>
    <w:rsid w:val="00252818"/>
    <w:rsid w:val="0025327B"/>
    <w:rsid w:val="0025370E"/>
    <w:rsid w:val="00253E8F"/>
    <w:rsid w:val="00253E98"/>
    <w:rsid w:val="00254536"/>
    <w:rsid w:val="00255095"/>
    <w:rsid w:val="00256E3C"/>
    <w:rsid w:val="002575DB"/>
    <w:rsid w:val="00257BA7"/>
    <w:rsid w:val="002606A6"/>
    <w:rsid w:val="002608DE"/>
    <w:rsid w:val="00261A8F"/>
    <w:rsid w:val="002623E9"/>
    <w:rsid w:val="00262443"/>
    <w:rsid w:val="00263B46"/>
    <w:rsid w:val="00263E32"/>
    <w:rsid w:val="00264044"/>
    <w:rsid w:val="0026455F"/>
    <w:rsid w:val="00264A99"/>
    <w:rsid w:val="00264DA2"/>
    <w:rsid w:val="00264FE1"/>
    <w:rsid w:val="00265036"/>
    <w:rsid w:val="002654B8"/>
    <w:rsid w:val="002657B7"/>
    <w:rsid w:val="00265DF2"/>
    <w:rsid w:val="00265E99"/>
    <w:rsid w:val="002671C8"/>
    <w:rsid w:val="00267479"/>
    <w:rsid w:val="0027022F"/>
    <w:rsid w:val="00270C1F"/>
    <w:rsid w:val="00270F2E"/>
    <w:rsid w:val="0027112C"/>
    <w:rsid w:val="002718EA"/>
    <w:rsid w:val="00271A0F"/>
    <w:rsid w:val="00271B3F"/>
    <w:rsid w:val="0027212D"/>
    <w:rsid w:val="00272957"/>
    <w:rsid w:val="00272B28"/>
    <w:rsid w:val="00272E9E"/>
    <w:rsid w:val="002737A5"/>
    <w:rsid w:val="002738E8"/>
    <w:rsid w:val="00274121"/>
    <w:rsid w:val="0027413D"/>
    <w:rsid w:val="00274F3B"/>
    <w:rsid w:val="0027575C"/>
    <w:rsid w:val="00275C17"/>
    <w:rsid w:val="00275DB1"/>
    <w:rsid w:val="00275F9B"/>
    <w:rsid w:val="0027647C"/>
    <w:rsid w:val="0027661B"/>
    <w:rsid w:val="002766A0"/>
    <w:rsid w:val="0027698B"/>
    <w:rsid w:val="002769D5"/>
    <w:rsid w:val="00276A84"/>
    <w:rsid w:val="00276B11"/>
    <w:rsid w:val="00277384"/>
    <w:rsid w:val="0027739B"/>
    <w:rsid w:val="00277879"/>
    <w:rsid w:val="00277BD9"/>
    <w:rsid w:val="00277D67"/>
    <w:rsid w:val="002809EB"/>
    <w:rsid w:val="002810B0"/>
    <w:rsid w:val="002811EE"/>
    <w:rsid w:val="00281996"/>
    <w:rsid w:val="00281B09"/>
    <w:rsid w:val="00281E81"/>
    <w:rsid w:val="00281F8F"/>
    <w:rsid w:val="00282204"/>
    <w:rsid w:val="0028271B"/>
    <w:rsid w:val="002830DF"/>
    <w:rsid w:val="002832E2"/>
    <w:rsid w:val="00283701"/>
    <w:rsid w:val="00283F5F"/>
    <w:rsid w:val="00284718"/>
    <w:rsid w:val="00284C3B"/>
    <w:rsid w:val="00285209"/>
    <w:rsid w:val="002856AF"/>
    <w:rsid w:val="0028573C"/>
    <w:rsid w:val="0028642F"/>
    <w:rsid w:val="00286894"/>
    <w:rsid w:val="00286B0A"/>
    <w:rsid w:val="0028774D"/>
    <w:rsid w:val="00287ECF"/>
    <w:rsid w:val="00290482"/>
    <w:rsid w:val="002904CD"/>
    <w:rsid w:val="00290A81"/>
    <w:rsid w:val="00290B2F"/>
    <w:rsid w:val="002913F0"/>
    <w:rsid w:val="0029143D"/>
    <w:rsid w:val="0029148D"/>
    <w:rsid w:val="0029161D"/>
    <w:rsid w:val="00291887"/>
    <w:rsid w:val="00291EDE"/>
    <w:rsid w:val="0029252C"/>
    <w:rsid w:val="0029253F"/>
    <w:rsid w:val="0029270C"/>
    <w:rsid w:val="00292B7D"/>
    <w:rsid w:val="0029370B"/>
    <w:rsid w:val="00293A8A"/>
    <w:rsid w:val="00293E02"/>
    <w:rsid w:val="00294763"/>
    <w:rsid w:val="00294955"/>
    <w:rsid w:val="0029498F"/>
    <w:rsid w:val="00294997"/>
    <w:rsid w:val="00295858"/>
    <w:rsid w:val="002959A1"/>
    <w:rsid w:val="00296B30"/>
    <w:rsid w:val="00296CEE"/>
    <w:rsid w:val="00297E60"/>
    <w:rsid w:val="002A10BC"/>
    <w:rsid w:val="002A11EF"/>
    <w:rsid w:val="002A13C3"/>
    <w:rsid w:val="002A1B34"/>
    <w:rsid w:val="002A1F4B"/>
    <w:rsid w:val="002A2061"/>
    <w:rsid w:val="002A375D"/>
    <w:rsid w:val="002A3B3A"/>
    <w:rsid w:val="002A4AF0"/>
    <w:rsid w:val="002A4D00"/>
    <w:rsid w:val="002A4F9D"/>
    <w:rsid w:val="002A515C"/>
    <w:rsid w:val="002A5314"/>
    <w:rsid w:val="002A56BB"/>
    <w:rsid w:val="002A6741"/>
    <w:rsid w:val="002A6CCA"/>
    <w:rsid w:val="002A717E"/>
    <w:rsid w:val="002A7276"/>
    <w:rsid w:val="002A743C"/>
    <w:rsid w:val="002B0585"/>
    <w:rsid w:val="002B0F0D"/>
    <w:rsid w:val="002B1001"/>
    <w:rsid w:val="002B11BB"/>
    <w:rsid w:val="002B13AB"/>
    <w:rsid w:val="002B15B8"/>
    <w:rsid w:val="002B1E7F"/>
    <w:rsid w:val="002B1EFA"/>
    <w:rsid w:val="002B224C"/>
    <w:rsid w:val="002B23B2"/>
    <w:rsid w:val="002B23C5"/>
    <w:rsid w:val="002B2857"/>
    <w:rsid w:val="002B35A9"/>
    <w:rsid w:val="002B3696"/>
    <w:rsid w:val="002B3C6F"/>
    <w:rsid w:val="002B4084"/>
    <w:rsid w:val="002B40ED"/>
    <w:rsid w:val="002B44A8"/>
    <w:rsid w:val="002B47FD"/>
    <w:rsid w:val="002B5462"/>
    <w:rsid w:val="002B5493"/>
    <w:rsid w:val="002B56F0"/>
    <w:rsid w:val="002B56F5"/>
    <w:rsid w:val="002B5776"/>
    <w:rsid w:val="002B5F97"/>
    <w:rsid w:val="002B6A14"/>
    <w:rsid w:val="002B6DE6"/>
    <w:rsid w:val="002B706B"/>
    <w:rsid w:val="002B727A"/>
    <w:rsid w:val="002B76C4"/>
    <w:rsid w:val="002B7FB9"/>
    <w:rsid w:val="002C04B8"/>
    <w:rsid w:val="002C13EE"/>
    <w:rsid w:val="002C207D"/>
    <w:rsid w:val="002C33D1"/>
    <w:rsid w:val="002C397C"/>
    <w:rsid w:val="002C42E0"/>
    <w:rsid w:val="002C4B03"/>
    <w:rsid w:val="002C4B52"/>
    <w:rsid w:val="002C50F9"/>
    <w:rsid w:val="002C5348"/>
    <w:rsid w:val="002C54A6"/>
    <w:rsid w:val="002C6747"/>
    <w:rsid w:val="002C726C"/>
    <w:rsid w:val="002C75D1"/>
    <w:rsid w:val="002C7DD3"/>
    <w:rsid w:val="002D0417"/>
    <w:rsid w:val="002D0B9E"/>
    <w:rsid w:val="002D0ED8"/>
    <w:rsid w:val="002D117F"/>
    <w:rsid w:val="002D2351"/>
    <w:rsid w:val="002D2C1D"/>
    <w:rsid w:val="002D3302"/>
    <w:rsid w:val="002D34E7"/>
    <w:rsid w:val="002D35DC"/>
    <w:rsid w:val="002D3D01"/>
    <w:rsid w:val="002D405B"/>
    <w:rsid w:val="002D490B"/>
    <w:rsid w:val="002D4C9E"/>
    <w:rsid w:val="002D5780"/>
    <w:rsid w:val="002D5FE7"/>
    <w:rsid w:val="002D7123"/>
    <w:rsid w:val="002D743D"/>
    <w:rsid w:val="002D784E"/>
    <w:rsid w:val="002D7AD3"/>
    <w:rsid w:val="002E02CB"/>
    <w:rsid w:val="002E0C4D"/>
    <w:rsid w:val="002E0F01"/>
    <w:rsid w:val="002E1144"/>
    <w:rsid w:val="002E1D83"/>
    <w:rsid w:val="002E2BDB"/>
    <w:rsid w:val="002E2F79"/>
    <w:rsid w:val="002E35FD"/>
    <w:rsid w:val="002E4261"/>
    <w:rsid w:val="002E4316"/>
    <w:rsid w:val="002E4B03"/>
    <w:rsid w:val="002E4C3E"/>
    <w:rsid w:val="002E5F56"/>
    <w:rsid w:val="002E635D"/>
    <w:rsid w:val="002E63FF"/>
    <w:rsid w:val="002E6B57"/>
    <w:rsid w:val="002E6FC3"/>
    <w:rsid w:val="002F2927"/>
    <w:rsid w:val="002F2CF1"/>
    <w:rsid w:val="002F3F4A"/>
    <w:rsid w:val="002F5040"/>
    <w:rsid w:val="002F51B0"/>
    <w:rsid w:val="002F574F"/>
    <w:rsid w:val="002F5948"/>
    <w:rsid w:val="002F59D6"/>
    <w:rsid w:val="002F5AA6"/>
    <w:rsid w:val="002F5CA4"/>
    <w:rsid w:val="002F5F89"/>
    <w:rsid w:val="002F664A"/>
    <w:rsid w:val="002F7160"/>
    <w:rsid w:val="002F7185"/>
    <w:rsid w:val="002F7529"/>
    <w:rsid w:val="002F77A1"/>
    <w:rsid w:val="002F77D3"/>
    <w:rsid w:val="003010D1"/>
    <w:rsid w:val="00302452"/>
    <w:rsid w:val="003027C8"/>
    <w:rsid w:val="00304676"/>
    <w:rsid w:val="003047B0"/>
    <w:rsid w:val="00304C9F"/>
    <w:rsid w:val="00305064"/>
    <w:rsid w:val="00305932"/>
    <w:rsid w:val="00305C49"/>
    <w:rsid w:val="00305C64"/>
    <w:rsid w:val="00306395"/>
    <w:rsid w:val="00306397"/>
    <w:rsid w:val="003063B8"/>
    <w:rsid w:val="003070FF"/>
    <w:rsid w:val="00307144"/>
    <w:rsid w:val="003077FA"/>
    <w:rsid w:val="00307AC3"/>
    <w:rsid w:val="0031060D"/>
    <w:rsid w:val="00311E3D"/>
    <w:rsid w:val="003126EB"/>
    <w:rsid w:val="003128EF"/>
    <w:rsid w:val="00313480"/>
    <w:rsid w:val="00313737"/>
    <w:rsid w:val="0031379A"/>
    <w:rsid w:val="003138D4"/>
    <w:rsid w:val="00314172"/>
    <w:rsid w:val="00314AEA"/>
    <w:rsid w:val="003163B4"/>
    <w:rsid w:val="00316B9B"/>
    <w:rsid w:val="0031775D"/>
    <w:rsid w:val="003178C7"/>
    <w:rsid w:val="003200E0"/>
    <w:rsid w:val="00320632"/>
    <w:rsid w:val="00320E28"/>
    <w:rsid w:val="00320FDD"/>
    <w:rsid w:val="00321361"/>
    <w:rsid w:val="003213D1"/>
    <w:rsid w:val="00321C2A"/>
    <w:rsid w:val="00322C53"/>
    <w:rsid w:val="00323431"/>
    <w:rsid w:val="003237E8"/>
    <w:rsid w:val="00323C09"/>
    <w:rsid w:val="00323E7F"/>
    <w:rsid w:val="00324A31"/>
    <w:rsid w:val="003255D4"/>
    <w:rsid w:val="00325986"/>
    <w:rsid w:val="00325A37"/>
    <w:rsid w:val="00326145"/>
    <w:rsid w:val="00326DA1"/>
    <w:rsid w:val="00327670"/>
    <w:rsid w:val="00327AA1"/>
    <w:rsid w:val="00330284"/>
    <w:rsid w:val="0033061C"/>
    <w:rsid w:val="003317AE"/>
    <w:rsid w:val="00331EFC"/>
    <w:rsid w:val="003323CF"/>
    <w:rsid w:val="003325A6"/>
    <w:rsid w:val="00332942"/>
    <w:rsid w:val="00332991"/>
    <w:rsid w:val="00332C2B"/>
    <w:rsid w:val="003333F2"/>
    <w:rsid w:val="003336CE"/>
    <w:rsid w:val="00333D89"/>
    <w:rsid w:val="0033428B"/>
    <w:rsid w:val="0033444F"/>
    <w:rsid w:val="0033449C"/>
    <w:rsid w:val="003344CF"/>
    <w:rsid w:val="003345C5"/>
    <w:rsid w:val="00334E02"/>
    <w:rsid w:val="0033533D"/>
    <w:rsid w:val="003353D9"/>
    <w:rsid w:val="0033552D"/>
    <w:rsid w:val="003362E9"/>
    <w:rsid w:val="00336588"/>
    <w:rsid w:val="00336AA5"/>
    <w:rsid w:val="00336F03"/>
    <w:rsid w:val="00337161"/>
    <w:rsid w:val="003371FB"/>
    <w:rsid w:val="00337713"/>
    <w:rsid w:val="00337910"/>
    <w:rsid w:val="003401DF"/>
    <w:rsid w:val="0034057A"/>
    <w:rsid w:val="003407FE"/>
    <w:rsid w:val="0034093D"/>
    <w:rsid w:val="00340C0F"/>
    <w:rsid w:val="0034130C"/>
    <w:rsid w:val="003421F7"/>
    <w:rsid w:val="00342C99"/>
    <w:rsid w:val="0034369E"/>
    <w:rsid w:val="003437A9"/>
    <w:rsid w:val="00344694"/>
    <w:rsid w:val="003449BC"/>
    <w:rsid w:val="00344A69"/>
    <w:rsid w:val="00344B92"/>
    <w:rsid w:val="00344E6E"/>
    <w:rsid w:val="00344FFE"/>
    <w:rsid w:val="0034566B"/>
    <w:rsid w:val="00345AA0"/>
    <w:rsid w:val="003465CB"/>
    <w:rsid w:val="00346F84"/>
    <w:rsid w:val="00347270"/>
    <w:rsid w:val="00347A75"/>
    <w:rsid w:val="00347D9B"/>
    <w:rsid w:val="00350401"/>
    <w:rsid w:val="003505F9"/>
    <w:rsid w:val="0035115F"/>
    <w:rsid w:val="0035154C"/>
    <w:rsid w:val="00352775"/>
    <w:rsid w:val="00353F88"/>
    <w:rsid w:val="0035435C"/>
    <w:rsid w:val="0035443D"/>
    <w:rsid w:val="003553B8"/>
    <w:rsid w:val="00355480"/>
    <w:rsid w:val="00355878"/>
    <w:rsid w:val="003559C0"/>
    <w:rsid w:val="00355AB4"/>
    <w:rsid w:val="00355F67"/>
    <w:rsid w:val="003562A6"/>
    <w:rsid w:val="003564F5"/>
    <w:rsid w:val="0035668E"/>
    <w:rsid w:val="0035678C"/>
    <w:rsid w:val="00356A57"/>
    <w:rsid w:val="00357483"/>
    <w:rsid w:val="00360FE0"/>
    <w:rsid w:val="00364554"/>
    <w:rsid w:val="003646C0"/>
    <w:rsid w:val="00365BB7"/>
    <w:rsid w:val="00365C55"/>
    <w:rsid w:val="003663AE"/>
    <w:rsid w:val="00366B5A"/>
    <w:rsid w:val="00367E87"/>
    <w:rsid w:val="003705A9"/>
    <w:rsid w:val="00370C18"/>
    <w:rsid w:val="0037106B"/>
    <w:rsid w:val="00371C48"/>
    <w:rsid w:val="0037441D"/>
    <w:rsid w:val="003747EC"/>
    <w:rsid w:val="00374AAD"/>
    <w:rsid w:val="003752FF"/>
    <w:rsid w:val="00375518"/>
    <w:rsid w:val="00375E4A"/>
    <w:rsid w:val="003773C5"/>
    <w:rsid w:val="00377F3B"/>
    <w:rsid w:val="00380353"/>
    <w:rsid w:val="003803C4"/>
    <w:rsid w:val="0038070A"/>
    <w:rsid w:val="00381F2A"/>
    <w:rsid w:val="003835E5"/>
    <w:rsid w:val="00383907"/>
    <w:rsid w:val="003847BA"/>
    <w:rsid w:val="00384F3B"/>
    <w:rsid w:val="00385269"/>
    <w:rsid w:val="00385526"/>
    <w:rsid w:val="003860C8"/>
    <w:rsid w:val="00386C69"/>
    <w:rsid w:val="00387C1A"/>
    <w:rsid w:val="003902BC"/>
    <w:rsid w:val="003909AF"/>
    <w:rsid w:val="00390AC2"/>
    <w:rsid w:val="00391AC5"/>
    <w:rsid w:val="0039274E"/>
    <w:rsid w:val="0039311F"/>
    <w:rsid w:val="0039351C"/>
    <w:rsid w:val="00393CB3"/>
    <w:rsid w:val="00393CC4"/>
    <w:rsid w:val="00394113"/>
    <w:rsid w:val="00394555"/>
    <w:rsid w:val="003948B8"/>
    <w:rsid w:val="0039497C"/>
    <w:rsid w:val="00395886"/>
    <w:rsid w:val="0039616B"/>
    <w:rsid w:val="00396367"/>
    <w:rsid w:val="003972AD"/>
    <w:rsid w:val="00397CF8"/>
    <w:rsid w:val="00397F04"/>
    <w:rsid w:val="003A0299"/>
    <w:rsid w:val="003A03AF"/>
    <w:rsid w:val="003A0B2D"/>
    <w:rsid w:val="003A1BB7"/>
    <w:rsid w:val="003A240A"/>
    <w:rsid w:val="003A27EE"/>
    <w:rsid w:val="003A2DB0"/>
    <w:rsid w:val="003A2FE7"/>
    <w:rsid w:val="003A45A1"/>
    <w:rsid w:val="003A45A7"/>
    <w:rsid w:val="003A4814"/>
    <w:rsid w:val="003A49A7"/>
    <w:rsid w:val="003A4D60"/>
    <w:rsid w:val="003A5001"/>
    <w:rsid w:val="003A57A4"/>
    <w:rsid w:val="003A613A"/>
    <w:rsid w:val="003A6196"/>
    <w:rsid w:val="003A62CB"/>
    <w:rsid w:val="003A76F3"/>
    <w:rsid w:val="003A77CC"/>
    <w:rsid w:val="003A7A75"/>
    <w:rsid w:val="003B08B9"/>
    <w:rsid w:val="003B0CA9"/>
    <w:rsid w:val="003B0DD4"/>
    <w:rsid w:val="003B11C9"/>
    <w:rsid w:val="003B22FF"/>
    <w:rsid w:val="003B26AA"/>
    <w:rsid w:val="003B3AD4"/>
    <w:rsid w:val="003B3BAF"/>
    <w:rsid w:val="003B50E5"/>
    <w:rsid w:val="003B5525"/>
    <w:rsid w:val="003B5565"/>
    <w:rsid w:val="003B58FF"/>
    <w:rsid w:val="003B5DDB"/>
    <w:rsid w:val="003B5E6C"/>
    <w:rsid w:val="003B66C2"/>
    <w:rsid w:val="003B77C9"/>
    <w:rsid w:val="003C0592"/>
    <w:rsid w:val="003C0598"/>
    <w:rsid w:val="003C07BE"/>
    <w:rsid w:val="003C0F14"/>
    <w:rsid w:val="003C1A5B"/>
    <w:rsid w:val="003C2192"/>
    <w:rsid w:val="003C335F"/>
    <w:rsid w:val="003C3B7A"/>
    <w:rsid w:val="003C3F1F"/>
    <w:rsid w:val="003C4654"/>
    <w:rsid w:val="003C4A1A"/>
    <w:rsid w:val="003C67C6"/>
    <w:rsid w:val="003C67DD"/>
    <w:rsid w:val="003C742F"/>
    <w:rsid w:val="003C7515"/>
    <w:rsid w:val="003D06F4"/>
    <w:rsid w:val="003D0864"/>
    <w:rsid w:val="003D0B48"/>
    <w:rsid w:val="003D0C5C"/>
    <w:rsid w:val="003D18FB"/>
    <w:rsid w:val="003D19F2"/>
    <w:rsid w:val="003D1BA6"/>
    <w:rsid w:val="003D1CE4"/>
    <w:rsid w:val="003D2FFB"/>
    <w:rsid w:val="003D320F"/>
    <w:rsid w:val="003D36DC"/>
    <w:rsid w:val="003D3721"/>
    <w:rsid w:val="003D3A29"/>
    <w:rsid w:val="003D3D9E"/>
    <w:rsid w:val="003D6086"/>
    <w:rsid w:val="003D61D7"/>
    <w:rsid w:val="003D676E"/>
    <w:rsid w:val="003D6C00"/>
    <w:rsid w:val="003D6FF1"/>
    <w:rsid w:val="003D7484"/>
    <w:rsid w:val="003D76F3"/>
    <w:rsid w:val="003E01B8"/>
    <w:rsid w:val="003E08E9"/>
    <w:rsid w:val="003E0E3D"/>
    <w:rsid w:val="003E1CAF"/>
    <w:rsid w:val="003E33A1"/>
    <w:rsid w:val="003E3652"/>
    <w:rsid w:val="003E373C"/>
    <w:rsid w:val="003E392B"/>
    <w:rsid w:val="003E3DCB"/>
    <w:rsid w:val="003E430D"/>
    <w:rsid w:val="003E43C6"/>
    <w:rsid w:val="003E46CA"/>
    <w:rsid w:val="003E46DF"/>
    <w:rsid w:val="003E4C4D"/>
    <w:rsid w:val="003E507C"/>
    <w:rsid w:val="003E722B"/>
    <w:rsid w:val="003E73D9"/>
    <w:rsid w:val="003F010B"/>
    <w:rsid w:val="003F08FE"/>
    <w:rsid w:val="003F1599"/>
    <w:rsid w:val="003F284D"/>
    <w:rsid w:val="003F2D61"/>
    <w:rsid w:val="003F4210"/>
    <w:rsid w:val="003F4B09"/>
    <w:rsid w:val="003F4CAD"/>
    <w:rsid w:val="003F52C3"/>
    <w:rsid w:val="003F53CA"/>
    <w:rsid w:val="003F55EB"/>
    <w:rsid w:val="003F5BA0"/>
    <w:rsid w:val="003F6C68"/>
    <w:rsid w:val="003F6DD4"/>
    <w:rsid w:val="003F6FEB"/>
    <w:rsid w:val="003F7054"/>
    <w:rsid w:val="003F7306"/>
    <w:rsid w:val="004005C7"/>
    <w:rsid w:val="0040084C"/>
    <w:rsid w:val="00400AAF"/>
    <w:rsid w:val="00400E9F"/>
    <w:rsid w:val="004010EC"/>
    <w:rsid w:val="004012E6"/>
    <w:rsid w:val="004015BE"/>
    <w:rsid w:val="00401ADE"/>
    <w:rsid w:val="00401E8A"/>
    <w:rsid w:val="00401EF9"/>
    <w:rsid w:val="00401F41"/>
    <w:rsid w:val="004026E3"/>
    <w:rsid w:val="00402F3E"/>
    <w:rsid w:val="00403444"/>
    <w:rsid w:val="00404264"/>
    <w:rsid w:val="004044C8"/>
    <w:rsid w:val="0040589A"/>
    <w:rsid w:val="00405D72"/>
    <w:rsid w:val="00405F10"/>
    <w:rsid w:val="00406AA1"/>
    <w:rsid w:val="00406B77"/>
    <w:rsid w:val="0040741B"/>
    <w:rsid w:val="004107D0"/>
    <w:rsid w:val="00411730"/>
    <w:rsid w:val="00411C2A"/>
    <w:rsid w:val="0041275F"/>
    <w:rsid w:val="004127CF"/>
    <w:rsid w:val="00412B36"/>
    <w:rsid w:val="00413C1E"/>
    <w:rsid w:val="0041421C"/>
    <w:rsid w:val="00414239"/>
    <w:rsid w:val="004145F1"/>
    <w:rsid w:val="0041460F"/>
    <w:rsid w:val="00415089"/>
    <w:rsid w:val="0041522D"/>
    <w:rsid w:val="00416130"/>
    <w:rsid w:val="004166E6"/>
    <w:rsid w:val="0041676D"/>
    <w:rsid w:val="004169D0"/>
    <w:rsid w:val="00416D1C"/>
    <w:rsid w:val="00416D69"/>
    <w:rsid w:val="00420787"/>
    <w:rsid w:val="00420A42"/>
    <w:rsid w:val="00420F2B"/>
    <w:rsid w:val="004214D5"/>
    <w:rsid w:val="00421823"/>
    <w:rsid w:val="00421A00"/>
    <w:rsid w:val="00421CF6"/>
    <w:rsid w:val="004229D1"/>
    <w:rsid w:val="00422B94"/>
    <w:rsid w:val="00423385"/>
    <w:rsid w:val="0042396F"/>
    <w:rsid w:val="00423B2D"/>
    <w:rsid w:val="00423C37"/>
    <w:rsid w:val="00423E3E"/>
    <w:rsid w:val="00423FBD"/>
    <w:rsid w:val="004246FC"/>
    <w:rsid w:val="00424F3A"/>
    <w:rsid w:val="00425E01"/>
    <w:rsid w:val="0042630B"/>
    <w:rsid w:val="00426886"/>
    <w:rsid w:val="0042697A"/>
    <w:rsid w:val="00426AAA"/>
    <w:rsid w:val="0042703D"/>
    <w:rsid w:val="0042714C"/>
    <w:rsid w:val="00427656"/>
    <w:rsid w:val="00427680"/>
    <w:rsid w:val="00430D32"/>
    <w:rsid w:val="00431E48"/>
    <w:rsid w:val="004326BF"/>
    <w:rsid w:val="00432859"/>
    <w:rsid w:val="0043289E"/>
    <w:rsid w:val="004328A3"/>
    <w:rsid w:val="004328D3"/>
    <w:rsid w:val="00432C52"/>
    <w:rsid w:val="004337AD"/>
    <w:rsid w:val="00434242"/>
    <w:rsid w:val="00434294"/>
    <w:rsid w:val="00434817"/>
    <w:rsid w:val="0043494B"/>
    <w:rsid w:val="00434C31"/>
    <w:rsid w:val="00435DC8"/>
    <w:rsid w:val="00435FF5"/>
    <w:rsid w:val="0043604C"/>
    <w:rsid w:val="00436245"/>
    <w:rsid w:val="00436951"/>
    <w:rsid w:val="0043787E"/>
    <w:rsid w:val="00437C3F"/>
    <w:rsid w:val="00441EDC"/>
    <w:rsid w:val="00442380"/>
    <w:rsid w:val="00442394"/>
    <w:rsid w:val="00442B96"/>
    <w:rsid w:val="004439FB"/>
    <w:rsid w:val="00443E38"/>
    <w:rsid w:val="004442D7"/>
    <w:rsid w:val="00444D9F"/>
    <w:rsid w:val="00444F33"/>
    <w:rsid w:val="00444FD7"/>
    <w:rsid w:val="004453C5"/>
    <w:rsid w:val="004453EC"/>
    <w:rsid w:val="004463FC"/>
    <w:rsid w:val="00446AE5"/>
    <w:rsid w:val="00446CEB"/>
    <w:rsid w:val="00446F06"/>
    <w:rsid w:val="0044711D"/>
    <w:rsid w:val="00447155"/>
    <w:rsid w:val="00447334"/>
    <w:rsid w:val="00447F45"/>
    <w:rsid w:val="00447FF0"/>
    <w:rsid w:val="004507AF"/>
    <w:rsid w:val="0045109D"/>
    <w:rsid w:val="004515AE"/>
    <w:rsid w:val="00451781"/>
    <w:rsid w:val="00452872"/>
    <w:rsid w:val="00452F7F"/>
    <w:rsid w:val="0045336F"/>
    <w:rsid w:val="00454381"/>
    <w:rsid w:val="00454DFB"/>
    <w:rsid w:val="00454FFC"/>
    <w:rsid w:val="004553CE"/>
    <w:rsid w:val="004557BB"/>
    <w:rsid w:val="00456789"/>
    <w:rsid w:val="00456C7F"/>
    <w:rsid w:val="0046209D"/>
    <w:rsid w:val="00462B72"/>
    <w:rsid w:val="004644A1"/>
    <w:rsid w:val="00464BD2"/>
    <w:rsid w:val="0046550C"/>
    <w:rsid w:val="00465981"/>
    <w:rsid w:val="0046634F"/>
    <w:rsid w:val="00467DE4"/>
    <w:rsid w:val="00467FB8"/>
    <w:rsid w:val="00470359"/>
    <w:rsid w:val="00470509"/>
    <w:rsid w:val="0047069E"/>
    <w:rsid w:val="00470F4A"/>
    <w:rsid w:val="00470F69"/>
    <w:rsid w:val="00471B5C"/>
    <w:rsid w:val="00472465"/>
    <w:rsid w:val="0047380B"/>
    <w:rsid w:val="00474633"/>
    <w:rsid w:val="00474AA9"/>
    <w:rsid w:val="00474DF0"/>
    <w:rsid w:val="0047501F"/>
    <w:rsid w:val="00475106"/>
    <w:rsid w:val="00475929"/>
    <w:rsid w:val="00475957"/>
    <w:rsid w:val="00476D30"/>
    <w:rsid w:val="0047723A"/>
    <w:rsid w:val="00477372"/>
    <w:rsid w:val="004776F8"/>
    <w:rsid w:val="004776FC"/>
    <w:rsid w:val="00477AC4"/>
    <w:rsid w:val="00477E0E"/>
    <w:rsid w:val="004801AA"/>
    <w:rsid w:val="004801AD"/>
    <w:rsid w:val="00481937"/>
    <w:rsid w:val="00481D97"/>
    <w:rsid w:val="0048220F"/>
    <w:rsid w:val="00482278"/>
    <w:rsid w:val="0048237A"/>
    <w:rsid w:val="00482E98"/>
    <w:rsid w:val="0048345F"/>
    <w:rsid w:val="004838B4"/>
    <w:rsid w:val="00484316"/>
    <w:rsid w:val="004844E1"/>
    <w:rsid w:val="00484F0A"/>
    <w:rsid w:val="00485362"/>
    <w:rsid w:val="00485BA0"/>
    <w:rsid w:val="0048669D"/>
    <w:rsid w:val="00486A05"/>
    <w:rsid w:val="00486F57"/>
    <w:rsid w:val="004900CD"/>
    <w:rsid w:val="004900E0"/>
    <w:rsid w:val="004901EF"/>
    <w:rsid w:val="004903EE"/>
    <w:rsid w:val="00490740"/>
    <w:rsid w:val="00490C3D"/>
    <w:rsid w:val="00491B9E"/>
    <w:rsid w:val="00492F86"/>
    <w:rsid w:val="004930BD"/>
    <w:rsid w:val="004930D7"/>
    <w:rsid w:val="00493744"/>
    <w:rsid w:val="00493BEE"/>
    <w:rsid w:val="00493CF3"/>
    <w:rsid w:val="00493FC0"/>
    <w:rsid w:val="0049474E"/>
    <w:rsid w:val="0049552D"/>
    <w:rsid w:val="0049562A"/>
    <w:rsid w:val="004959D9"/>
    <w:rsid w:val="00495B16"/>
    <w:rsid w:val="00495B25"/>
    <w:rsid w:val="00495FAF"/>
    <w:rsid w:val="004968CA"/>
    <w:rsid w:val="00496B10"/>
    <w:rsid w:val="0049703E"/>
    <w:rsid w:val="0049710D"/>
    <w:rsid w:val="00497970"/>
    <w:rsid w:val="00497D2A"/>
    <w:rsid w:val="004A0630"/>
    <w:rsid w:val="004A1642"/>
    <w:rsid w:val="004A16A5"/>
    <w:rsid w:val="004A1A5C"/>
    <w:rsid w:val="004A2453"/>
    <w:rsid w:val="004A274B"/>
    <w:rsid w:val="004A2CD3"/>
    <w:rsid w:val="004A2FEE"/>
    <w:rsid w:val="004A3391"/>
    <w:rsid w:val="004A596E"/>
    <w:rsid w:val="004A59FF"/>
    <w:rsid w:val="004A5F22"/>
    <w:rsid w:val="004A5F7B"/>
    <w:rsid w:val="004A659B"/>
    <w:rsid w:val="004A6A2E"/>
    <w:rsid w:val="004A6CBB"/>
    <w:rsid w:val="004A7B17"/>
    <w:rsid w:val="004A7BEA"/>
    <w:rsid w:val="004A7E1C"/>
    <w:rsid w:val="004B0070"/>
    <w:rsid w:val="004B0B69"/>
    <w:rsid w:val="004B10E0"/>
    <w:rsid w:val="004B1849"/>
    <w:rsid w:val="004B2DFF"/>
    <w:rsid w:val="004B36A5"/>
    <w:rsid w:val="004B40FD"/>
    <w:rsid w:val="004B519A"/>
    <w:rsid w:val="004B535D"/>
    <w:rsid w:val="004B538A"/>
    <w:rsid w:val="004B6C9C"/>
    <w:rsid w:val="004B6DCC"/>
    <w:rsid w:val="004B79DC"/>
    <w:rsid w:val="004B7A17"/>
    <w:rsid w:val="004C1396"/>
    <w:rsid w:val="004C1F80"/>
    <w:rsid w:val="004C23EC"/>
    <w:rsid w:val="004C27D5"/>
    <w:rsid w:val="004C2DF4"/>
    <w:rsid w:val="004C33E4"/>
    <w:rsid w:val="004C3F44"/>
    <w:rsid w:val="004C4654"/>
    <w:rsid w:val="004C4870"/>
    <w:rsid w:val="004C4B9D"/>
    <w:rsid w:val="004C5BC5"/>
    <w:rsid w:val="004C5C12"/>
    <w:rsid w:val="004C61D8"/>
    <w:rsid w:val="004C61F2"/>
    <w:rsid w:val="004C6896"/>
    <w:rsid w:val="004C69C9"/>
    <w:rsid w:val="004C7AA8"/>
    <w:rsid w:val="004D08D2"/>
    <w:rsid w:val="004D0B14"/>
    <w:rsid w:val="004D11D5"/>
    <w:rsid w:val="004D1751"/>
    <w:rsid w:val="004D1DED"/>
    <w:rsid w:val="004D30C6"/>
    <w:rsid w:val="004D33CB"/>
    <w:rsid w:val="004D4119"/>
    <w:rsid w:val="004D4419"/>
    <w:rsid w:val="004D475C"/>
    <w:rsid w:val="004D487A"/>
    <w:rsid w:val="004D4D89"/>
    <w:rsid w:val="004D4D8E"/>
    <w:rsid w:val="004D58FE"/>
    <w:rsid w:val="004D5A18"/>
    <w:rsid w:val="004D6A18"/>
    <w:rsid w:val="004D6AE4"/>
    <w:rsid w:val="004E0046"/>
    <w:rsid w:val="004E016B"/>
    <w:rsid w:val="004E03F6"/>
    <w:rsid w:val="004E07A2"/>
    <w:rsid w:val="004E0BD6"/>
    <w:rsid w:val="004E1C22"/>
    <w:rsid w:val="004E23E1"/>
    <w:rsid w:val="004E4832"/>
    <w:rsid w:val="004E4E07"/>
    <w:rsid w:val="004E5AC1"/>
    <w:rsid w:val="004E60A1"/>
    <w:rsid w:val="004E61EB"/>
    <w:rsid w:val="004E7089"/>
    <w:rsid w:val="004E7443"/>
    <w:rsid w:val="004E7793"/>
    <w:rsid w:val="004E7FA0"/>
    <w:rsid w:val="004F04D4"/>
    <w:rsid w:val="004F078A"/>
    <w:rsid w:val="004F240B"/>
    <w:rsid w:val="004F34F4"/>
    <w:rsid w:val="004F3676"/>
    <w:rsid w:val="004F3680"/>
    <w:rsid w:val="004F3900"/>
    <w:rsid w:val="004F441C"/>
    <w:rsid w:val="004F45A0"/>
    <w:rsid w:val="004F4A76"/>
    <w:rsid w:val="004F5520"/>
    <w:rsid w:val="004F5D29"/>
    <w:rsid w:val="004F67C9"/>
    <w:rsid w:val="004F68B5"/>
    <w:rsid w:val="004F719C"/>
    <w:rsid w:val="004F7DAA"/>
    <w:rsid w:val="004F7E54"/>
    <w:rsid w:val="0050007E"/>
    <w:rsid w:val="00500681"/>
    <w:rsid w:val="00500B24"/>
    <w:rsid w:val="00500B4B"/>
    <w:rsid w:val="005013D0"/>
    <w:rsid w:val="005013F0"/>
    <w:rsid w:val="0050160E"/>
    <w:rsid w:val="00501E64"/>
    <w:rsid w:val="005022B5"/>
    <w:rsid w:val="0050278A"/>
    <w:rsid w:val="00503164"/>
    <w:rsid w:val="005040FB"/>
    <w:rsid w:val="0050434F"/>
    <w:rsid w:val="00504DBF"/>
    <w:rsid w:val="00504DD3"/>
    <w:rsid w:val="0050594C"/>
    <w:rsid w:val="005067DC"/>
    <w:rsid w:val="00506B8B"/>
    <w:rsid w:val="00510221"/>
    <w:rsid w:val="005105CF"/>
    <w:rsid w:val="00510E31"/>
    <w:rsid w:val="0051111E"/>
    <w:rsid w:val="00511418"/>
    <w:rsid w:val="00511616"/>
    <w:rsid w:val="00511666"/>
    <w:rsid w:val="00511C41"/>
    <w:rsid w:val="00512432"/>
    <w:rsid w:val="00512671"/>
    <w:rsid w:val="005158C7"/>
    <w:rsid w:val="00516FF8"/>
    <w:rsid w:val="00516FFC"/>
    <w:rsid w:val="00517003"/>
    <w:rsid w:val="00517029"/>
    <w:rsid w:val="00517914"/>
    <w:rsid w:val="0052049B"/>
    <w:rsid w:val="00522838"/>
    <w:rsid w:val="00523258"/>
    <w:rsid w:val="00523F7B"/>
    <w:rsid w:val="00524517"/>
    <w:rsid w:val="005245AF"/>
    <w:rsid w:val="00524F8A"/>
    <w:rsid w:val="00525311"/>
    <w:rsid w:val="0052561A"/>
    <w:rsid w:val="00525A71"/>
    <w:rsid w:val="00525BA3"/>
    <w:rsid w:val="00525BBF"/>
    <w:rsid w:val="0052630D"/>
    <w:rsid w:val="005267B7"/>
    <w:rsid w:val="00526E97"/>
    <w:rsid w:val="00527CB2"/>
    <w:rsid w:val="00527D83"/>
    <w:rsid w:val="00530545"/>
    <w:rsid w:val="0053066F"/>
    <w:rsid w:val="00530E5D"/>
    <w:rsid w:val="005310B4"/>
    <w:rsid w:val="005311C1"/>
    <w:rsid w:val="00531245"/>
    <w:rsid w:val="0053145C"/>
    <w:rsid w:val="005315F7"/>
    <w:rsid w:val="005316CB"/>
    <w:rsid w:val="00532503"/>
    <w:rsid w:val="00532E96"/>
    <w:rsid w:val="005331BA"/>
    <w:rsid w:val="00533B7D"/>
    <w:rsid w:val="00533C45"/>
    <w:rsid w:val="00533CE5"/>
    <w:rsid w:val="00533E13"/>
    <w:rsid w:val="005341B7"/>
    <w:rsid w:val="005347CD"/>
    <w:rsid w:val="00534ADA"/>
    <w:rsid w:val="00534C34"/>
    <w:rsid w:val="00534CFA"/>
    <w:rsid w:val="0053537F"/>
    <w:rsid w:val="00535B55"/>
    <w:rsid w:val="005360E6"/>
    <w:rsid w:val="005376E7"/>
    <w:rsid w:val="00537FE1"/>
    <w:rsid w:val="005400DC"/>
    <w:rsid w:val="005406A1"/>
    <w:rsid w:val="005417BF"/>
    <w:rsid w:val="00541B25"/>
    <w:rsid w:val="005425E9"/>
    <w:rsid w:val="00542D00"/>
    <w:rsid w:val="0054314A"/>
    <w:rsid w:val="00543AD2"/>
    <w:rsid w:val="00543B2A"/>
    <w:rsid w:val="00543EF8"/>
    <w:rsid w:val="00544942"/>
    <w:rsid w:val="00544B65"/>
    <w:rsid w:val="00544D2E"/>
    <w:rsid w:val="005463F8"/>
    <w:rsid w:val="005467D7"/>
    <w:rsid w:val="00546932"/>
    <w:rsid w:val="00546EE0"/>
    <w:rsid w:val="00546FD5"/>
    <w:rsid w:val="00547400"/>
    <w:rsid w:val="005474A7"/>
    <w:rsid w:val="005477FE"/>
    <w:rsid w:val="00547892"/>
    <w:rsid w:val="00547BF0"/>
    <w:rsid w:val="00547C7C"/>
    <w:rsid w:val="00547F8F"/>
    <w:rsid w:val="00550881"/>
    <w:rsid w:val="00550B20"/>
    <w:rsid w:val="00551E96"/>
    <w:rsid w:val="005527AC"/>
    <w:rsid w:val="0055284B"/>
    <w:rsid w:val="00553104"/>
    <w:rsid w:val="005540F6"/>
    <w:rsid w:val="0055416B"/>
    <w:rsid w:val="005541AD"/>
    <w:rsid w:val="00554798"/>
    <w:rsid w:val="0055489F"/>
    <w:rsid w:val="005548AD"/>
    <w:rsid w:val="00554A92"/>
    <w:rsid w:val="00554CAE"/>
    <w:rsid w:val="00554F8D"/>
    <w:rsid w:val="00554FD0"/>
    <w:rsid w:val="00555495"/>
    <w:rsid w:val="0055554B"/>
    <w:rsid w:val="005557BA"/>
    <w:rsid w:val="00556462"/>
    <w:rsid w:val="0055701D"/>
    <w:rsid w:val="00557184"/>
    <w:rsid w:val="005579BB"/>
    <w:rsid w:val="00557A14"/>
    <w:rsid w:val="00557BEF"/>
    <w:rsid w:val="00560221"/>
    <w:rsid w:val="00560D9B"/>
    <w:rsid w:val="0056117B"/>
    <w:rsid w:val="00561496"/>
    <w:rsid w:val="00561968"/>
    <w:rsid w:val="00562E5C"/>
    <w:rsid w:val="00563001"/>
    <w:rsid w:val="00563B6E"/>
    <w:rsid w:val="00563BB8"/>
    <w:rsid w:val="00564A0C"/>
    <w:rsid w:val="00564C28"/>
    <w:rsid w:val="00566160"/>
    <w:rsid w:val="005661E4"/>
    <w:rsid w:val="0056692F"/>
    <w:rsid w:val="00567315"/>
    <w:rsid w:val="0056734D"/>
    <w:rsid w:val="00567869"/>
    <w:rsid w:val="00567B11"/>
    <w:rsid w:val="00570C63"/>
    <w:rsid w:val="00571221"/>
    <w:rsid w:val="00571D09"/>
    <w:rsid w:val="00572C4D"/>
    <w:rsid w:val="00572DFA"/>
    <w:rsid w:val="0057384A"/>
    <w:rsid w:val="00573EBD"/>
    <w:rsid w:val="00574EBA"/>
    <w:rsid w:val="00575625"/>
    <w:rsid w:val="00575A72"/>
    <w:rsid w:val="00575C49"/>
    <w:rsid w:val="00576791"/>
    <w:rsid w:val="00577486"/>
    <w:rsid w:val="005777A8"/>
    <w:rsid w:val="005806CF"/>
    <w:rsid w:val="0058145F"/>
    <w:rsid w:val="00581C63"/>
    <w:rsid w:val="00581D0B"/>
    <w:rsid w:val="00582284"/>
    <w:rsid w:val="00582382"/>
    <w:rsid w:val="00582534"/>
    <w:rsid w:val="00582FCC"/>
    <w:rsid w:val="00583169"/>
    <w:rsid w:val="005835DC"/>
    <w:rsid w:val="00584986"/>
    <w:rsid w:val="00584B37"/>
    <w:rsid w:val="00584C94"/>
    <w:rsid w:val="00584DF6"/>
    <w:rsid w:val="00585010"/>
    <w:rsid w:val="005850E7"/>
    <w:rsid w:val="00585453"/>
    <w:rsid w:val="005860B4"/>
    <w:rsid w:val="00586228"/>
    <w:rsid w:val="00586393"/>
    <w:rsid w:val="0058747D"/>
    <w:rsid w:val="0058796B"/>
    <w:rsid w:val="00587A7A"/>
    <w:rsid w:val="00587F98"/>
    <w:rsid w:val="00590038"/>
    <w:rsid w:val="00590117"/>
    <w:rsid w:val="00591121"/>
    <w:rsid w:val="00591ADD"/>
    <w:rsid w:val="005925C7"/>
    <w:rsid w:val="00592935"/>
    <w:rsid w:val="00592E52"/>
    <w:rsid w:val="00593755"/>
    <w:rsid w:val="00594BA6"/>
    <w:rsid w:val="00594D11"/>
    <w:rsid w:val="00594E46"/>
    <w:rsid w:val="005950F0"/>
    <w:rsid w:val="00595AC0"/>
    <w:rsid w:val="00595C23"/>
    <w:rsid w:val="00596496"/>
    <w:rsid w:val="005967F6"/>
    <w:rsid w:val="005969E5"/>
    <w:rsid w:val="00596A89"/>
    <w:rsid w:val="00596D93"/>
    <w:rsid w:val="0059709E"/>
    <w:rsid w:val="005977A3"/>
    <w:rsid w:val="00597F0E"/>
    <w:rsid w:val="005A045D"/>
    <w:rsid w:val="005A097E"/>
    <w:rsid w:val="005A0F2D"/>
    <w:rsid w:val="005A0FB8"/>
    <w:rsid w:val="005A18D0"/>
    <w:rsid w:val="005A29E5"/>
    <w:rsid w:val="005A2C6C"/>
    <w:rsid w:val="005A2CE4"/>
    <w:rsid w:val="005A2E68"/>
    <w:rsid w:val="005A437E"/>
    <w:rsid w:val="005A47E9"/>
    <w:rsid w:val="005A4FF0"/>
    <w:rsid w:val="005A5548"/>
    <w:rsid w:val="005A55D9"/>
    <w:rsid w:val="005A64F2"/>
    <w:rsid w:val="005A6F71"/>
    <w:rsid w:val="005A723F"/>
    <w:rsid w:val="005B05C2"/>
    <w:rsid w:val="005B1074"/>
    <w:rsid w:val="005B13BA"/>
    <w:rsid w:val="005B151C"/>
    <w:rsid w:val="005B15EE"/>
    <w:rsid w:val="005B229D"/>
    <w:rsid w:val="005B244C"/>
    <w:rsid w:val="005B3396"/>
    <w:rsid w:val="005B3649"/>
    <w:rsid w:val="005B3C82"/>
    <w:rsid w:val="005B3C87"/>
    <w:rsid w:val="005B3CF0"/>
    <w:rsid w:val="005B4068"/>
    <w:rsid w:val="005B44B9"/>
    <w:rsid w:val="005B4549"/>
    <w:rsid w:val="005B4689"/>
    <w:rsid w:val="005B49B8"/>
    <w:rsid w:val="005B5341"/>
    <w:rsid w:val="005B5716"/>
    <w:rsid w:val="005B5EAE"/>
    <w:rsid w:val="005B64F5"/>
    <w:rsid w:val="005B671A"/>
    <w:rsid w:val="005C1656"/>
    <w:rsid w:val="005C2FC5"/>
    <w:rsid w:val="005C399A"/>
    <w:rsid w:val="005C47E0"/>
    <w:rsid w:val="005C4A23"/>
    <w:rsid w:val="005C51D1"/>
    <w:rsid w:val="005C5267"/>
    <w:rsid w:val="005C52CD"/>
    <w:rsid w:val="005C61AC"/>
    <w:rsid w:val="005C62B6"/>
    <w:rsid w:val="005C642D"/>
    <w:rsid w:val="005C6D76"/>
    <w:rsid w:val="005C7A4C"/>
    <w:rsid w:val="005C7B87"/>
    <w:rsid w:val="005C7DB6"/>
    <w:rsid w:val="005D1090"/>
    <w:rsid w:val="005D1172"/>
    <w:rsid w:val="005D164C"/>
    <w:rsid w:val="005D1D6A"/>
    <w:rsid w:val="005D2462"/>
    <w:rsid w:val="005D2689"/>
    <w:rsid w:val="005D292D"/>
    <w:rsid w:val="005D2A65"/>
    <w:rsid w:val="005D2E4B"/>
    <w:rsid w:val="005D2FE8"/>
    <w:rsid w:val="005D302C"/>
    <w:rsid w:val="005D318A"/>
    <w:rsid w:val="005D361A"/>
    <w:rsid w:val="005D384B"/>
    <w:rsid w:val="005D39CF"/>
    <w:rsid w:val="005D3E41"/>
    <w:rsid w:val="005D3E68"/>
    <w:rsid w:val="005D41CF"/>
    <w:rsid w:val="005D55AA"/>
    <w:rsid w:val="005D5AFC"/>
    <w:rsid w:val="005D6082"/>
    <w:rsid w:val="005D60C4"/>
    <w:rsid w:val="005D65CF"/>
    <w:rsid w:val="005D6B73"/>
    <w:rsid w:val="005E19A9"/>
    <w:rsid w:val="005E2528"/>
    <w:rsid w:val="005E2D5E"/>
    <w:rsid w:val="005E3F29"/>
    <w:rsid w:val="005E54FE"/>
    <w:rsid w:val="005E64DA"/>
    <w:rsid w:val="005E6595"/>
    <w:rsid w:val="005E6893"/>
    <w:rsid w:val="005E7005"/>
    <w:rsid w:val="005E705E"/>
    <w:rsid w:val="005E7716"/>
    <w:rsid w:val="005E7F61"/>
    <w:rsid w:val="005F0267"/>
    <w:rsid w:val="005F1DC3"/>
    <w:rsid w:val="005F2BF4"/>
    <w:rsid w:val="005F2C51"/>
    <w:rsid w:val="005F37DA"/>
    <w:rsid w:val="005F3E8F"/>
    <w:rsid w:val="005F3F2C"/>
    <w:rsid w:val="005F4371"/>
    <w:rsid w:val="005F46E1"/>
    <w:rsid w:val="005F4961"/>
    <w:rsid w:val="005F497D"/>
    <w:rsid w:val="005F4CEF"/>
    <w:rsid w:val="005F4D0C"/>
    <w:rsid w:val="005F5352"/>
    <w:rsid w:val="005F620A"/>
    <w:rsid w:val="005F624F"/>
    <w:rsid w:val="005F6A65"/>
    <w:rsid w:val="005F724A"/>
    <w:rsid w:val="005F7C55"/>
    <w:rsid w:val="005F7EF3"/>
    <w:rsid w:val="005F7F7B"/>
    <w:rsid w:val="00600B2A"/>
    <w:rsid w:val="00600DA0"/>
    <w:rsid w:val="006017A5"/>
    <w:rsid w:val="00602112"/>
    <w:rsid w:val="006029BF"/>
    <w:rsid w:val="00602BEB"/>
    <w:rsid w:val="006033B5"/>
    <w:rsid w:val="00603ACD"/>
    <w:rsid w:val="00604CA0"/>
    <w:rsid w:val="00604EAB"/>
    <w:rsid w:val="00605159"/>
    <w:rsid w:val="006051C1"/>
    <w:rsid w:val="006051C8"/>
    <w:rsid w:val="00605E68"/>
    <w:rsid w:val="0060605E"/>
    <w:rsid w:val="00606DBA"/>
    <w:rsid w:val="00607AE0"/>
    <w:rsid w:val="00607BB2"/>
    <w:rsid w:val="00607D33"/>
    <w:rsid w:val="006106DA"/>
    <w:rsid w:val="00610D87"/>
    <w:rsid w:val="00611D2B"/>
    <w:rsid w:val="00611E18"/>
    <w:rsid w:val="00612AD9"/>
    <w:rsid w:val="00612D29"/>
    <w:rsid w:val="00612DAE"/>
    <w:rsid w:val="00613232"/>
    <w:rsid w:val="00613FF0"/>
    <w:rsid w:val="0061488A"/>
    <w:rsid w:val="00614AD7"/>
    <w:rsid w:val="00614D50"/>
    <w:rsid w:val="0061523C"/>
    <w:rsid w:val="00615503"/>
    <w:rsid w:val="006157A4"/>
    <w:rsid w:val="00616132"/>
    <w:rsid w:val="00616416"/>
    <w:rsid w:val="00616519"/>
    <w:rsid w:val="0061654D"/>
    <w:rsid w:val="00616F18"/>
    <w:rsid w:val="006174C8"/>
    <w:rsid w:val="00617782"/>
    <w:rsid w:val="00617ABF"/>
    <w:rsid w:val="00620291"/>
    <w:rsid w:val="0062043D"/>
    <w:rsid w:val="00620810"/>
    <w:rsid w:val="006208A2"/>
    <w:rsid w:val="00620D19"/>
    <w:rsid w:val="00620F3E"/>
    <w:rsid w:val="0062143C"/>
    <w:rsid w:val="00622306"/>
    <w:rsid w:val="00622839"/>
    <w:rsid w:val="006229E9"/>
    <w:rsid w:val="006234AB"/>
    <w:rsid w:val="006243D0"/>
    <w:rsid w:val="00625062"/>
    <w:rsid w:val="00625247"/>
    <w:rsid w:val="006260BF"/>
    <w:rsid w:val="00626602"/>
    <w:rsid w:val="006266BB"/>
    <w:rsid w:val="0062732C"/>
    <w:rsid w:val="00627754"/>
    <w:rsid w:val="00630752"/>
    <w:rsid w:val="00630A29"/>
    <w:rsid w:val="00630B9D"/>
    <w:rsid w:val="00630BCB"/>
    <w:rsid w:val="006310CD"/>
    <w:rsid w:val="00631E92"/>
    <w:rsid w:val="00633982"/>
    <w:rsid w:val="006339D5"/>
    <w:rsid w:val="00633D9C"/>
    <w:rsid w:val="00633DB3"/>
    <w:rsid w:val="00633E11"/>
    <w:rsid w:val="00633E76"/>
    <w:rsid w:val="006341EA"/>
    <w:rsid w:val="00634B26"/>
    <w:rsid w:val="006355CE"/>
    <w:rsid w:val="006369B7"/>
    <w:rsid w:val="0063707E"/>
    <w:rsid w:val="0064089A"/>
    <w:rsid w:val="00640A45"/>
    <w:rsid w:val="00640EA1"/>
    <w:rsid w:val="00641028"/>
    <w:rsid w:val="00641383"/>
    <w:rsid w:val="00642549"/>
    <w:rsid w:val="00642572"/>
    <w:rsid w:val="00642C19"/>
    <w:rsid w:val="00643120"/>
    <w:rsid w:val="006431B7"/>
    <w:rsid w:val="00643575"/>
    <w:rsid w:val="006439A1"/>
    <w:rsid w:val="00645A88"/>
    <w:rsid w:val="00645EB4"/>
    <w:rsid w:val="00646336"/>
    <w:rsid w:val="00646DD7"/>
    <w:rsid w:val="0064760F"/>
    <w:rsid w:val="00647FA1"/>
    <w:rsid w:val="0065011C"/>
    <w:rsid w:val="006507EF"/>
    <w:rsid w:val="00650F1B"/>
    <w:rsid w:val="00651B5B"/>
    <w:rsid w:val="006520B1"/>
    <w:rsid w:val="00652977"/>
    <w:rsid w:val="00652C92"/>
    <w:rsid w:val="00653530"/>
    <w:rsid w:val="00653A24"/>
    <w:rsid w:val="0065442C"/>
    <w:rsid w:val="0065459A"/>
    <w:rsid w:val="00654A2B"/>
    <w:rsid w:val="006551A4"/>
    <w:rsid w:val="0065579D"/>
    <w:rsid w:val="00655DC9"/>
    <w:rsid w:val="00656238"/>
    <w:rsid w:val="00656B9E"/>
    <w:rsid w:val="00660AB6"/>
    <w:rsid w:val="00660B5E"/>
    <w:rsid w:val="0066175C"/>
    <w:rsid w:val="006618C2"/>
    <w:rsid w:val="00661CAF"/>
    <w:rsid w:val="00662D99"/>
    <w:rsid w:val="00662E3F"/>
    <w:rsid w:val="006631BF"/>
    <w:rsid w:val="006642D4"/>
    <w:rsid w:val="00664389"/>
    <w:rsid w:val="006646E1"/>
    <w:rsid w:val="006655FA"/>
    <w:rsid w:val="00665826"/>
    <w:rsid w:val="00665979"/>
    <w:rsid w:val="00666469"/>
    <w:rsid w:val="00666577"/>
    <w:rsid w:val="00666BCE"/>
    <w:rsid w:val="00666D60"/>
    <w:rsid w:val="0067067B"/>
    <w:rsid w:val="006708FD"/>
    <w:rsid w:val="00670961"/>
    <w:rsid w:val="00671BE7"/>
    <w:rsid w:val="00671D43"/>
    <w:rsid w:val="006723FB"/>
    <w:rsid w:val="00672772"/>
    <w:rsid w:val="00673183"/>
    <w:rsid w:val="00673EA3"/>
    <w:rsid w:val="00674188"/>
    <w:rsid w:val="00674430"/>
    <w:rsid w:val="00674ACE"/>
    <w:rsid w:val="0067602C"/>
    <w:rsid w:val="006761AA"/>
    <w:rsid w:val="006767F7"/>
    <w:rsid w:val="00677297"/>
    <w:rsid w:val="006778E7"/>
    <w:rsid w:val="00677937"/>
    <w:rsid w:val="00677D48"/>
    <w:rsid w:val="00677F08"/>
    <w:rsid w:val="00680019"/>
    <w:rsid w:val="00680699"/>
    <w:rsid w:val="00680753"/>
    <w:rsid w:val="00680BF3"/>
    <w:rsid w:val="00681580"/>
    <w:rsid w:val="006827D2"/>
    <w:rsid w:val="00682BE7"/>
    <w:rsid w:val="00682F5C"/>
    <w:rsid w:val="006833E7"/>
    <w:rsid w:val="00684E42"/>
    <w:rsid w:val="00684FA5"/>
    <w:rsid w:val="00684FE7"/>
    <w:rsid w:val="006854B9"/>
    <w:rsid w:val="006857C5"/>
    <w:rsid w:val="00685F58"/>
    <w:rsid w:val="0068792F"/>
    <w:rsid w:val="00690AD8"/>
    <w:rsid w:val="00691559"/>
    <w:rsid w:val="00691779"/>
    <w:rsid w:val="00691A05"/>
    <w:rsid w:val="00691C80"/>
    <w:rsid w:val="00691DAA"/>
    <w:rsid w:val="006925A2"/>
    <w:rsid w:val="00692D58"/>
    <w:rsid w:val="006936DD"/>
    <w:rsid w:val="00693A0F"/>
    <w:rsid w:val="00693C57"/>
    <w:rsid w:val="00693E1C"/>
    <w:rsid w:val="00694173"/>
    <w:rsid w:val="006949D5"/>
    <w:rsid w:val="00694CBB"/>
    <w:rsid w:val="00695262"/>
    <w:rsid w:val="00695450"/>
    <w:rsid w:val="00695B64"/>
    <w:rsid w:val="0069737B"/>
    <w:rsid w:val="006977DE"/>
    <w:rsid w:val="006979B2"/>
    <w:rsid w:val="00697A4F"/>
    <w:rsid w:val="006A028E"/>
    <w:rsid w:val="006A0667"/>
    <w:rsid w:val="006A09C5"/>
    <w:rsid w:val="006A10E2"/>
    <w:rsid w:val="006A1617"/>
    <w:rsid w:val="006A198D"/>
    <w:rsid w:val="006A2D11"/>
    <w:rsid w:val="006A2DE5"/>
    <w:rsid w:val="006A3261"/>
    <w:rsid w:val="006A32D9"/>
    <w:rsid w:val="006A33A5"/>
    <w:rsid w:val="006A3C38"/>
    <w:rsid w:val="006A4BF4"/>
    <w:rsid w:val="006A5E03"/>
    <w:rsid w:val="006A684C"/>
    <w:rsid w:val="006A6866"/>
    <w:rsid w:val="006A6A1D"/>
    <w:rsid w:val="006A79F7"/>
    <w:rsid w:val="006A7D26"/>
    <w:rsid w:val="006B03F7"/>
    <w:rsid w:val="006B0B91"/>
    <w:rsid w:val="006B1D64"/>
    <w:rsid w:val="006B23E7"/>
    <w:rsid w:val="006B23F1"/>
    <w:rsid w:val="006B2D7A"/>
    <w:rsid w:val="006B34FF"/>
    <w:rsid w:val="006B357D"/>
    <w:rsid w:val="006B4189"/>
    <w:rsid w:val="006B4ABC"/>
    <w:rsid w:val="006B552D"/>
    <w:rsid w:val="006B5D8F"/>
    <w:rsid w:val="006B5E36"/>
    <w:rsid w:val="006B5F0C"/>
    <w:rsid w:val="006B6214"/>
    <w:rsid w:val="006B672B"/>
    <w:rsid w:val="006B6785"/>
    <w:rsid w:val="006B68BE"/>
    <w:rsid w:val="006B6F66"/>
    <w:rsid w:val="006B707D"/>
    <w:rsid w:val="006C0363"/>
    <w:rsid w:val="006C105A"/>
    <w:rsid w:val="006C13C7"/>
    <w:rsid w:val="006C17D4"/>
    <w:rsid w:val="006C18A7"/>
    <w:rsid w:val="006C29F8"/>
    <w:rsid w:val="006C2B2E"/>
    <w:rsid w:val="006C2E02"/>
    <w:rsid w:val="006C32A3"/>
    <w:rsid w:val="006C34A1"/>
    <w:rsid w:val="006C35FD"/>
    <w:rsid w:val="006C3634"/>
    <w:rsid w:val="006C39D7"/>
    <w:rsid w:val="006C3B23"/>
    <w:rsid w:val="006C3D44"/>
    <w:rsid w:val="006C3D5E"/>
    <w:rsid w:val="006C3F19"/>
    <w:rsid w:val="006C42E7"/>
    <w:rsid w:val="006C4870"/>
    <w:rsid w:val="006C48C9"/>
    <w:rsid w:val="006C54B4"/>
    <w:rsid w:val="006C5EBE"/>
    <w:rsid w:val="006C68B5"/>
    <w:rsid w:val="006C74FF"/>
    <w:rsid w:val="006C7969"/>
    <w:rsid w:val="006C7A17"/>
    <w:rsid w:val="006D01D5"/>
    <w:rsid w:val="006D1078"/>
    <w:rsid w:val="006D1B7E"/>
    <w:rsid w:val="006D1C03"/>
    <w:rsid w:val="006D3035"/>
    <w:rsid w:val="006D3434"/>
    <w:rsid w:val="006D3620"/>
    <w:rsid w:val="006D368F"/>
    <w:rsid w:val="006D3B95"/>
    <w:rsid w:val="006D3F45"/>
    <w:rsid w:val="006D404C"/>
    <w:rsid w:val="006D419E"/>
    <w:rsid w:val="006D470A"/>
    <w:rsid w:val="006D5045"/>
    <w:rsid w:val="006D5330"/>
    <w:rsid w:val="006D54BA"/>
    <w:rsid w:val="006D5DB2"/>
    <w:rsid w:val="006D640A"/>
    <w:rsid w:val="006E02F7"/>
    <w:rsid w:val="006E03B8"/>
    <w:rsid w:val="006E09DA"/>
    <w:rsid w:val="006E0E64"/>
    <w:rsid w:val="006E1767"/>
    <w:rsid w:val="006E22E8"/>
    <w:rsid w:val="006E2756"/>
    <w:rsid w:val="006E2768"/>
    <w:rsid w:val="006E3172"/>
    <w:rsid w:val="006E3C10"/>
    <w:rsid w:val="006E3CA7"/>
    <w:rsid w:val="006E3FE5"/>
    <w:rsid w:val="006E58F9"/>
    <w:rsid w:val="006E5CB1"/>
    <w:rsid w:val="006E675D"/>
    <w:rsid w:val="006E6ACC"/>
    <w:rsid w:val="006E6B2F"/>
    <w:rsid w:val="006E71AE"/>
    <w:rsid w:val="006E7D4F"/>
    <w:rsid w:val="006F0A3E"/>
    <w:rsid w:val="006F0F3B"/>
    <w:rsid w:val="006F1F45"/>
    <w:rsid w:val="006F27B0"/>
    <w:rsid w:val="006F2A01"/>
    <w:rsid w:val="006F2CDC"/>
    <w:rsid w:val="006F342F"/>
    <w:rsid w:val="006F3526"/>
    <w:rsid w:val="006F3527"/>
    <w:rsid w:val="006F3774"/>
    <w:rsid w:val="006F3CEE"/>
    <w:rsid w:val="006F414E"/>
    <w:rsid w:val="006F495D"/>
    <w:rsid w:val="006F49D3"/>
    <w:rsid w:val="006F4D22"/>
    <w:rsid w:val="006F4F4A"/>
    <w:rsid w:val="006F5B0F"/>
    <w:rsid w:val="006F60CB"/>
    <w:rsid w:val="006F690C"/>
    <w:rsid w:val="006F6B47"/>
    <w:rsid w:val="006F6DA2"/>
    <w:rsid w:val="006F6F4C"/>
    <w:rsid w:val="006F77BC"/>
    <w:rsid w:val="006F78AE"/>
    <w:rsid w:val="006F7A41"/>
    <w:rsid w:val="0070018B"/>
    <w:rsid w:val="007009ED"/>
    <w:rsid w:val="00702175"/>
    <w:rsid w:val="00703181"/>
    <w:rsid w:val="007035B0"/>
    <w:rsid w:val="00704A1D"/>
    <w:rsid w:val="00704B07"/>
    <w:rsid w:val="00704D1A"/>
    <w:rsid w:val="007071EA"/>
    <w:rsid w:val="00707C03"/>
    <w:rsid w:val="00710116"/>
    <w:rsid w:val="0071047F"/>
    <w:rsid w:val="00710AC2"/>
    <w:rsid w:val="007123C2"/>
    <w:rsid w:val="007132FB"/>
    <w:rsid w:val="007139E0"/>
    <w:rsid w:val="00714584"/>
    <w:rsid w:val="007145F2"/>
    <w:rsid w:val="0071470F"/>
    <w:rsid w:val="00714B20"/>
    <w:rsid w:val="007151E8"/>
    <w:rsid w:val="007153A6"/>
    <w:rsid w:val="00715E9C"/>
    <w:rsid w:val="00716A4D"/>
    <w:rsid w:val="00716ADA"/>
    <w:rsid w:val="00716F3A"/>
    <w:rsid w:val="00716F8C"/>
    <w:rsid w:val="007176A9"/>
    <w:rsid w:val="0072002D"/>
    <w:rsid w:val="007207BD"/>
    <w:rsid w:val="00720DBC"/>
    <w:rsid w:val="007219E6"/>
    <w:rsid w:val="00721B9B"/>
    <w:rsid w:val="00721C78"/>
    <w:rsid w:val="007229DC"/>
    <w:rsid w:val="00723ACC"/>
    <w:rsid w:val="0072417C"/>
    <w:rsid w:val="00724B96"/>
    <w:rsid w:val="00725119"/>
    <w:rsid w:val="00725251"/>
    <w:rsid w:val="00725B64"/>
    <w:rsid w:val="00725C1A"/>
    <w:rsid w:val="00725FDE"/>
    <w:rsid w:val="00727D86"/>
    <w:rsid w:val="007308E5"/>
    <w:rsid w:val="00730D6A"/>
    <w:rsid w:val="00730F60"/>
    <w:rsid w:val="007319E3"/>
    <w:rsid w:val="00731B3C"/>
    <w:rsid w:val="00732304"/>
    <w:rsid w:val="00732BE8"/>
    <w:rsid w:val="00732F62"/>
    <w:rsid w:val="0073311B"/>
    <w:rsid w:val="00733638"/>
    <w:rsid w:val="00733D7C"/>
    <w:rsid w:val="00734062"/>
    <w:rsid w:val="007345D3"/>
    <w:rsid w:val="00736A59"/>
    <w:rsid w:val="00736E94"/>
    <w:rsid w:val="00737B0B"/>
    <w:rsid w:val="00740B65"/>
    <w:rsid w:val="00740D27"/>
    <w:rsid w:val="00742C9F"/>
    <w:rsid w:val="00742CE3"/>
    <w:rsid w:val="0074317B"/>
    <w:rsid w:val="00743530"/>
    <w:rsid w:val="007435CC"/>
    <w:rsid w:val="0074397E"/>
    <w:rsid w:val="00744402"/>
    <w:rsid w:val="0074471A"/>
    <w:rsid w:val="00744BFF"/>
    <w:rsid w:val="00744E18"/>
    <w:rsid w:val="00745144"/>
    <w:rsid w:val="00745B57"/>
    <w:rsid w:val="00746254"/>
    <w:rsid w:val="00746C1B"/>
    <w:rsid w:val="00746C5F"/>
    <w:rsid w:val="00746CCB"/>
    <w:rsid w:val="00746D60"/>
    <w:rsid w:val="00747C63"/>
    <w:rsid w:val="00750004"/>
    <w:rsid w:val="00750E1B"/>
    <w:rsid w:val="00752EBB"/>
    <w:rsid w:val="00753C32"/>
    <w:rsid w:val="0075439F"/>
    <w:rsid w:val="00754B5A"/>
    <w:rsid w:val="00754C65"/>
    <w:rsid w:val="00755C02"/>
    <w:rsid w:val="00756DCD"/>
    <w:rsid w:val="0075769D"/>
    <w:rsid w:val="00757FF7"/>
    <w:rsid w:val="007602A4"/>
    <w:rsid w:val="00760791"/>
    <w:rsid w:val="00760DDF"/>
    <w:rsid w:val="007617CB"/>
    <w:rsid w:val="00762153"/>
    <w:rsid w:val="00762162"/>
    <w:rsid w:val="0076221F"/>
    <w:rsid w:val="0076297D"/>
    <w:rsid w:val="00763A70"/>
    <w:rsid w:val="007644AC"/>
    <w:rsid w:val="007661B8"/>
    <w:rsid w:val="00766446"/>
    <w:rsid w:val="00766C4B"/>
    <w:rsid w:val="0076716C"/>
    <w:rsid w:val="007671DC"/>
    <w:rsid w:val="007674BE"/>
    <w:rsid w:val="00767A06"/>
    <w:rsid w:val="00767D94"/>
    <w:rsid w:val="00770E63"/>
    <w:rsid w:val="00771030"/>
    <w:rsid w:val="0077148C"/>
    <w:rsid w:val="007718D7"/>
    <w:rsid w:val="0077191C"/>
    <w:rsid w:val="00771976"/>
    <w:rsid w:val="00771DC8"/>
    <w:rsid w:val="007736E4"/>
    <w:rsid w:val="00773E33"/>
    <w:rsid w:val="00774649"/>
    <w:rsid w:val="00774C27"/>
    <w:rsid w:val="00774F64"/>
    <w:rsid w:val="0077528C"/>
    <w:rsid w:val="007754FD"/>
    <w:rsid w:val="00776081"/>
    <w:rsid w:val="00776A07"/>
    <w:rsid w:val="007771C2"/>
    <w:rsid w:val="007773E3"/>
    <w:rsid w:val="00777478"/>
    <w:rsid w:val="007779F1"/>
    <w:rsid w:val="0078030F"/>
    <w:rsid w:val="00780E4C"/>
    <w:rsid w:val="00781211"/>
    <w:rsid w:val="00781A99"/>
    <w:rsid w:val="00781DFF"/>
    <w:rsid w:val="00784198"/>
    <w:rsid w:val="007842B6"/>
    <w:rsid w:val="0078463E"/>
    <w:rsid w:val="007858AA"/>
    <w:rsid w:val="00785B5F"/>
    <w:rsid w:val="00785CEE"/>
    <w:rsid w:val="007865C0"/>
    <w:rsid w:val="00786BBD"/>
    <w:rsid w:val="00786D34"/>
    <w:rsid w:val="00786E47"/>
    <w:rsid w:val="007902D3"/>
    <w:rsid w:val="00790630"/>
    <w:rsid w:val="007906D5"/>
    <w:rsid w:val="00790EAB"/>
    <w:rsid w:val="00791056"/>
    <w:rsid w:val="00791232"/>
    <w:rsid w:val="0079141E"/>
    <w:rsid w:val="00791487"/>
    <w:rsid w:val="00791D0C"/>
    <w:rsid w:val="0079272B"/>
    <w:rsid w:val="007927FE"/>
    <w:rsid w:val="00792A5F"/>
    <w:rsid w:val="00792ADA"/>
    <w:rsid w:val="00792ED1"/>
    <w:rsid w:val="00792F33"/>
    <w:rsid w:val="0079323A"/>
    <w:rsid w:val="0079363F"/>
    <w:rsid w:val="00793CCE"/>
    <w:rsid w:val="007941F8"/>
    <w:rsid w:val="0079497F"/>
    <w:rsid w:val="0079500D"/>
    <w:rsid w:val="0079584C"/>
    <w:rsid w:val="00795E71"/>
    <w:rsid w:val="00795FA0"/>
    <w:rsid w:val="00796256"/>
    <w:rsid w:val="0079629C"/>
    <w:rsid w:val="00796EC1"/>
    <w:rsid w:val="00797D8F"/>
    <w:rsid w:val="007A0F67"/>
    <w:rsid w:val="007A1165"/>
    <w:rsid w:val="007A1983"/>
    <w:rsid w:val="007A1EEC"/>
    <w:rsid w:val="007A22E1"/>
    <w:rsid w:val="007A2373"/>
    <w:rsid w:val="007A2516"/>
    <w:rsid w:val="007A2715"/>
    <w:rsid w:val="007A2E1F"/>
    <w:rsid w:val="007A37C5"/>
    <w:rsid w:val="007A394C"/>
    <w:rsid w:val="007A3CEA"/>
    <w:rsid w:val="007A3DF7"/>
    <w:rsid w:val="007A3F24"/>
    <w:rsid w:val="007A407B"/>
    <w:rsid w:val="007A45DF"/>
    <w:rsid w:val="007A47D3"/>
    <w:rsid w:val="007A4858"/>
    <w:rsid w:val="007A4D04"/>
    <w:rsid w:val="007A52D1"/>
    <w:rsid w:val="007A5889"/>
    <w:rsid w:val="007A5E53"/>
    <w:rsid w:val="007A5F85"/>
    <w:rsid w:val="007A612E"/>
    <w:rsid w:val="007A68C4"/>
    <w:rsid w:val="007A7008"/>
    <w:rsid w:val="007A7248"/>
    <w:rsid w:val="007A7354"/>
    <w:rsid w:val="007A785C"/>
    <w:rsid w:val="007A7EB0"/>
    <w:rsid w:val="007B0438"/>
    <w:rsid w:val="007B0B20"/>
    <w:rsid w:val="007B0F71"/>
    <w:rsid w:val="007B1BCE"/>
    <w:rsid w:val="007B1CFC"/>
    <w:rsid w:val="007B1F56"/>
    <w:rsid w:val="007B24DF"/>
    <w:rsid w:val="007B2F67"/>
    <w:rsid w:val="007B33F8"/>
    <w:rsid w:val="007B37D0"/>
    <w:rsid w:val="007B39BB"/>
    <w:rsid w:val="007B41DF"/>
    <w:rsid w:val="007B41ED"/>
    <w:rsid w:val="007B4484"/>
    <w:rsid w:val="007B46A8"/>
    <w:rsid w:val="007B5380"/>
    <w:rsid w:val="007B5DE3"/>
    <w:rsid w:val="007B615F"/>
    <w:rsid w:val="007B6EE3"/>
    <w:rsid w:val="007B6F96"/>
    <w:rsid w:val="007B756C"/>
    <w:rsid w:val="007B7BAA"/>
    <w:rsid w:val="007C05ED"/>
    <w:rsid w:val="007C0F2E"/>
    <w:rsid w:val="007C18A3"/>
    <w:rsid w:val="007C27EF"/>
    <w:rsid w:val="007C28D9"/>
    <w:rsid w:val="007C291C"/>
    <w:rsid w:val="007C2BF0"/>
    <w:rsid w:val="007C2FE2"/>
    <w:rsid w:val="007C3862"/>
    <w:rsid w:val="007C3AFA"/>
    <w:rsid w:val="007C3DBF"/>
    <w:rsid w:val="007C44FD"/>
    <w:rsid w:val="007C4979"/>
    <w:rsid w:val="007C4E19"/>
    <w:rsid w:val="007C5989"/>
    <w:rsid w:val="007C6047"/>
    <w:rsid w:val="007C6238"/>
    <w:rsid w:val="007C6E63"/>
    <w:rsid w:val="007C72A4"/>
    <w:rsid w:val="007C7D8C"/>
    <w:rsid w:val="007D0104"/>
    <w:rsid w:val="007D016F"/>
    <w:rsid w:val="007D0255"/>
    <w:rsid w:val="007D0793"/>
    <w:rsid w:val="007D099A"/>
    <w:rsid w:val="007D0C5F"/>
    <w:rsid w:val="007D14AF"/>
    <w:rsid w:val="007D1AF9"/>
    <w:rsid w:val="007D1C63"/>
    <w:rsid w:val="007D1CED"/>
    <w:rsid w:val="007D24E7"/>
    <w:rsid w:val="007D26DC"/>
    <w:rsid w:val="007D2811"/>
    <w:rsid w:val="007D2AF9"/>
    <w:rsid w:val="007D2EEC"/>
    <w:rsid w:val="007D32DF"/>
    <w:rsid w:val="007D3B0E"/>
    <w:rsid w:val="007D3C7E"/>
    <w:rsid w:val="007D451A"/>
    <w:rsid w:val="007D4595"/>
    <w:rsid w:val="007D4BBD"/>
    <w:rsid w:val="007D4CBE"/>
    <w:rsid w:val="007D52EE"/>
    <w:rsid w:val="007D57D4"/>
    <w:rsid w:val="007D6B52"/>
    <w:rsid w:val="007D70DC"/>
    <w:rsid w:val="007D77F4"/>
    <w:rsid w:val="007E0359"/>
    <w:rsid w:val="007E0AFC"/>
    <w:rsid w:val="007E0BD5"/>
    <w:rsid w:val="007E0CA2"/>
    <w:rsid w:val="007E0DBA"/>
    <w:rsid w:val="007E0E53"/>
    <w:rsid w:val="007E1461"/>
    <w:rsid w:val="007E2B35"/>
    <w:rsid w:val="007E2ECE"/>
    <w:rsid w:val="007E31A2"/>
    <w:rsid w:val="007E3275"/>
    <w:rsid w:val="007E3858"/>
    <w:rsid w:val="007E4627"/>
    <w:rsid w:val="007E6451"/>
    <w:rsid w:val="007E671E"/>
    <w:rsid w:val="007E6CA3"/>
    <w:rsid w:val="007F1184"/>
    <w:rsid w:val="007F16F2"/>
    <w:rsid w:val="007F1D37"/>
    <w:rsid w:val="007F21ED"/>
    <w:rsid w:val="007F251E"/>
    <w:rsid w:val="007F310A"/>
    <w:rsid w:val="007F457A"/>
    <w:rsid w:val="007F48A5"/>
    <w:rsid w:val="007F50E7"/>
    <w:rsid w:val="007F5560"/>
    <w:rsid w:val="007F5B37"/>
    <w:rsid w:val="007F6068"/>
    <w:rsid w:val="007F646F"/>
    <w:rsid w:val="007F64D3"/>
    <w:rsid w:val="007F66A3"/>
    <w:rsid w:val="007F7039"/>
    <w:rsid w:val="007F762D"/>
    <w:rsid w:val="00800038"/>
    <w:rsid w:val="00800511"/>
    <w:rsid w:val="0080078C"/>
    <w:rsid w:val="008010E6"/>
    <w:rsid w:val="0080134E"/>
    <w:rsid w:val="00801C65"/>
    <w:rsid w:val="00801F22"/>
    <w:rsid w:val="00803117"/>
    <w:rsid w:val="008032D2"/>
    <w:rsid w:val="00803B1B"/>
    <w:rsid w:val="0080498A"/>
    <w:rsid w:val="00804CC3"/>
    <w:rsid w:val="00804EE2"/>
    <w:rsid w:val="0080512F"/>
    <w:rsid w:val="008052F0"/>
    <w:rsid w:val="00805A13"/>
    <w:rsid w:val="00805A71"/>
    <w:rsid w:val="00805F65"/>
    <w:rsid w:val="008062B8"/>
    <w:rsid w:val="00806345"/>
    <w:rsid w:val="00806579"/>
    <w:rsid w:val="0080657A"/>
    <w:rsid w:val="00807BB5"/>
    <w:rsid w:val="00810436"/>
    <w:rsid w:val="00810711"/>
    <w:rsid w:val="00811C31"/>
    <w:rsid w:val="00811F5B"/>
    <w:rsid w:val="00812156"/>
    <w:rsid w:val="00812E90"/>
    <w:rsid w:val="008134F0"/>
    <w:rsid w:val="008135F3"/>
    <w:rsid w:val="008136FB"/>
    <w:rsid w:val="00813FF7"/>
    <w:rsid w:val="0081439F"/>
    <w:rsid w:val="008147AB"/>
    <w:rsid w:val="00814BA8"/>
    <w:rsid w:val="00815BE9"/>
    <w:rsid w:val="0081605C"/>
    <w:rsid w:val="008161C4"/>
    <w:rsid w:val="008166D4"/>
    <w:rsid w:val="00816C93"/>
    <w:rsid w:val="00816D1F"/>
    <w:rsid w:val="008179DE"/>
    <w:rsid w:val="00817D78"/>
    <w:rsid w:val="0082021F"/>
    <w:rsid w:val="0082033D"/>
    <w:rsid w:val="008208DD"/>
    <w:rsid w:val="00820CA4"/>
    <w:rsid w:val="0082147F"/>
    <w:rsid w:val="0082174A"/>
    <w:rsid w:val="00821836"/>
    <w:rsid w:val="008229E7"/>
    <w:rsid w:val="00823035"/>
    <w:rsid w:val="00825287"/>
    <w:rsid w:val="0082544F"/>
    <w:rsid w:val="0082590C"/>
    <w:rsid w:val="00826971"/>
    <w:rsid w:val="00826BAC"/>
    <w:rsid w:val="00827679"/>
    <w:rsid w:val="008277B7"/>
    <w:rsid w:val="0082788B"/>
    <w:rsid w:val="00827BBE"/>
    <w:rsid w:val="008302F8"/>
    <w:rsid w:val="00831F4E"/>
    <w:rsid w:val="0083253E"/>
    <w:rsid w:val="008333E2"/>
    <w:rsid w:val="00834743"/>
    <w:rsid w:val="00834F18"/>
    <w:rsid w:val="0083526D"/>
    <w:rsid w:val="008364F7"/>
    <w:rsid w:val="0083664B"/>
    <w:rsid w:val="008377BC"/>
    <w:rsid w:val="00837DD2"/>
    <w:rsid w:val="008401B9"/>
    <w:rsid w:val="00840EA8"/>
    <w:rsid w:val="00840F54"/>
    <w:rsid w:val="00840F6E"/>
    <w:rsid w:val="00841319"/>
    <w:rsid w:val="00841464"/>
    <w:rsid w:val="008415A6"/>
    <w:rsid w:val="008423F0"/>
    <w:rsid w:val="00842F00"/>
    <w:rsid w:val="00843F53"/>
    <w:rsid w:val="00844D03"/>
    <w:rsid w:val="008454BD"/>
    <w:rsid w:val="00846D06"/>
    <w:rsid w:val="00847766"/>
    <w:rsid w:val="00847853"/>
    <w:rsid w:val="00847B2C"/>
    <w:rsid w:val="0085146B"/>
    <w:rsid w:val="008522DA"/>
    <w:rsid w:val="0085354E"/>
    <w:rsid w:val="008536F9"/>
    <w:rsid w:val="00853D31"/>
    <w:rsid w:val="0085404B"/>
    <w:rsid w:val="00854429"/>
    <w:rsid w:val="0085445F"/>
    <w:rsid w:val="00854999"/>
    <w:rsid w:val="00854F34"/>
    <w:rsid w:val="0085563B"/>
    <w:rsid w:val="00856429"/>
    <w:rsid w:val="008565D9"/>
    <w:rsid w:val="00856A2B"/>
    <w:rsid w:val="00857024"/>
    <w:rsid w:val="00857127"/>
    <w:rsid w:val="00857894"/>
    <w:rsid w:val="00857E5A"/>
    <w:rsid w:val="00857F86"/>
    <w:rsid w:val="0086025E"/>
    <w:rsid w:val="00860BD4"/>
    <w:rsid w:val="00861B3B"/>
    <w:rsid w:val="008620DD"/>
    <w:rsid w:val="00862558"/>
    <w:rsid w:val="00863335"/>
    <w:rsid w:val="00863CC3"/>
    <w:rsid w:val="00863F10"/>
    <w:rsid w:val="00863F30"/>
    <w:rsid w:val="00864DDF"/>
    <w:rsid w:val="00865269"/>
    <w:rsid w:val="00865C66"/>
    <w:rsid w:val="00866213"/>
    <w:rsid w:val="00866D14"/>
    <w:rsid w:val="0086708F"/>
    <w:rsid w:val="00870490"/>
    <w:rsid w:val="00870796"/>
    <w:rsid w:val="00870A39"/>
    <w:rsid w:val="00871F46"/>
    <w:rsid w:val="00872123"/>
    <w:rsid w:val="0087233D"/>
    <w:rsid w:val="00872342"/>
    <w:rsid w:val="008728C8"/>
    <w:rsid w:val="00872A16"/>
    <w:rsid w:val="008740A6"/>
    <w:rsid w:val="00874C47"/>
    <w:rsid w:val="00874DC8"/>
    <w:rsid w:val="00874E8C"/>
    <w:rsid w:val="00874F41"/>
    <w:rsid w:val="008756B8"/>
    <w:rsid w:val="00875897"/>
    <w:rsid w:val="00875A66"/>
    <w:rsid w:val="00875C84"/>
    <w:rsid w:val="00876134"/>
    <w:rsid w:val="00876209"/>
    <w:rsid w:val="00876A8F"/>
    <w:rsid w:val="00877BC7"/>
    <w:rsid w:val="00877C58"/>
    <w:rsid w:val="00877DCE"/>
    <w:rsid w:val="008805C4"/>
    <w:rsid w:val="00880A3E"/>
    <w:rsid w:val="00880E2D"/>
    <w:rsid w:val="008810E1"/>
    <w:rsid w:val="008811B6"/>
    <w:rsid w:val="00881332"/>
    <w:rsid w:val="008813E2"/>
    <w:rsid w:val="00882354"/>
    <w:rsid w:val="00882530"/>
    <w:rsid w:val="008828CB"/>
    <w:rsid w:val="00882A44"/>
    <w:rsid w:val="00883747"/>
    <w:rsid w:val="00883B92"/>
    <w:rsid w:val="00883D73"/>
    <w:rsid w:val="00885909"/>
    <w:rsid w:val="00885C97"/>
    <w:rsid w:val="00885E9D"/>
    <w:rsid w:val="00886C5E"/>
    <w:rsid w:val="00886F76"/>
    <w:rsid w:val="008875FD"/>
    <w:rsid w:val="00887F1F"/>
    <w:rsid w:val="00890364"/>
    <w:rsid w:val="00890D1F"/>
    <w:rsid w:val="00891347"/>
    <w:rsid w:val="0089136D"/>
    <w:rsid w:val="00891913"/>
    <w:rsid w:val="00892296"/>
    <w:rsid w:val="008925CC"/>
    <w:rsid w:val="00892AE9"/>
    <w:rsid w:val="00892B0C"/>
    <w:rsid w:val="0089309A"/>
    <w:rsid w:val="0089377E"/>
    <w:rsid w:val="00893BE9"/>
    <w:rsid w:val="00893DB8"/>
    <w:rsid w:val="00893DF6"/>
    <w:rsid w:val="00893E0E"/>
    <w:rsid w:val="00894792"/>
    <w:rsid w:val="00895140"/>
    <w:rsid w:val="00895265"/>
    <w:rsid w:val="00895452"/>
    <w:rsid w:val="00895671"/>
    <w:rsid w:val="0089593E"/>
    <w:rsid w:val="00896127"/>
    <w:rsid w:val="008967C4"/>
    <w:rsid w:val="00896DF0"/>
    <w:rsid w:val="00897040"/>
    <w:rsid w:val="008971C8"/>
    <w:rsid w:val="008A03F3"/>
    <w:rsid w:val="008A0A11"/>
    <w:rsid w:val="008A115F"/>
    <w:rsid w:val="008A1411"/>
    <w:rsid w:val="008A15E4"/>
    <w:rsid w:val="008A18DE"/>
    <w:rsid w:val="008A1D70"/>
    <w:rsid w:val="008A2103"/>
    <w:rsid w:val="008A2B4C"/>
    <w:rsid w:val="008A2B6D"/>
    <w:rsid w:val="008A3F14"/>
    <w:rsid w:val="008A4238"/>
    <w:rsid w:val="008A4F3F"/>
    <w:rsid w:val="008A5066"/>
    <w:rsid w:val="008A597F"/>
    <w:rsid w:val="008A64D8"/>
    <w:rsid w:val="008A6719"/>
    <w:rsid w:val="008A6776"/>
    <w:rsid w:val="008A6A83"/>
    <w:rsid w:val="008A7025"/>
    <w:rsid w:val="008A7AC7"/>
    <w:rsid w:val="008B0695"/>
    <w:rsid w:val="008B070F"/>
    <w:rsid w:val="008B0996"/>
    <w:rsid w:val="008B0BB8"/>
    <w:rsid w:val="008B0D99"/>
    <w:rsid w:val="008B12BC"/>
    <w:rsid w:val="008B1816"/>
    <w:rsid w:val="008B22AD"/>
    <w:rsid w:val="008B2DCA"/>
    <w:rsid w:val="008B358F"/>
    <w:rsid w:val="008B3984"/>
    <w:rsid w:val="008B4D79"/>
    <w:rsid w:val="008B5205"/>
    <w:rsid w:val="008B5328"/>
    <w:rsid w:val="008B5A83"/>
    <w:rsid w:val="008B5BFD"/>
    <w:rsid w:val="008B710D"/>
    <w:rsid w:val="008B79D2"/>
    <w:rsid w:val="008B7B03"/>
    <w:rsid w:val="008C0327"/>
    <w:rsid w:val="008C0798"/>
    <w:rsid w:val="008C07F4"/>
    <w:rsid w:val="008C147F"/>
    <w:rsid w:val="008C1B73"/>
    <w:rsid w:val="008C1B90"/>
    <w:rsid w:val="008C1FFB"/>
    <w:rsid w:val="008C23D7"/>
    <w:rsid w:val="008C2C99"/>
    <w:rsid w:val="008C30D6"/>
    <w:rsid w:val="008C3C24"/>
    <w:rsid w:val="008C3CCD"/>
    <w:rsid w:val="008C430B"/>
    <w:rsid w:val="008C4354"/>
    <w:rsid w:val="008C4495"/>
    <w:rsid w:val="008C5D23"/>
    <w:rsid w:val="008C6C72"/>
    <w:rsid w:val="008C7022"/>
    <w:rsid w:val="008C7144"/>
    <w:rsid w:val="008C77AC"/>
    <w:rsid w:val="008C7F84"/>
    <w:rsid w:val="008D01CE"/>
    <w:rsid w:val="008D0D9B"/>
    <w:rsid w:val="008D1EDA"/>
    <w:rsid w:val="008D1F4F"/>
    <w:rsid w:val="008D2AC9"/>
    <w:rsid w:val="008D2D9E"/>
    <w:rsid w:val="008D38AA"/>
    <w:rsid w:val="008D3BE3"/>
    <w:rsid w:val="008D47A4"/>
    <w:rsid w:val="008D4DD4"/>
    <w:rsid w:val="008D5227"/>
    <w:rsid w:val="008D52AA"/>
    <w:rsid w:val="008D5F78"/>
    <w:rsid w:val="008D6E2D"/>
    <w:rsid w:val="008E0089"/>
    <w:rsid w:val="008E037D"/>
    <w:rsid w:val="008E0F41"/>
    <w:rsid w:val="008E11A3"/>
    <w:rsid w:val="008E265A"/>
    <w:rsid w:val="008E291E"/>
    <w:rsid w:val="008E2988"/>
    <w:rsid w:val="008E3E22"/>
    <w:rsid w:val="008E46B0"/>
    <w:rsid w:val="008E4CBB"/>
    <w:rsid w:val="008E5206"/>
    <w:rsid w:val="008E5364"/>
    <w:rsid w:val="008E5FBC"/>
    <w:rsid w:val="008E66FE"/>
    <w:rsid w:val="008E6931"/>
    <w:rsid w:val="008E69D1"/>
    <w:rsid w:val="008E7700"/>
    <w:rsid w:val="008E7B91"/>
    <w:rsid w:val="008E7F8C"/>
    <w:rsid w:val="008F000D"/>
    <w:rsid w:val="008F0FA8"/>
    <w:rsid w:val="008F124E"/>
    <w:rsid w:val="008F36F2"/>
    <w:rsid w:val="008F37AD"/>
    <w:rsid w:val="008F3C77"/>
    <w:rsid w:val="008F410B"/>
    <w:rsid w:val="008F4327"/>
    <w:rsid w:val="008F43C8"/>
    <w:rsid w:val="008F48CA"/>
    <w:rsid w:val="008F4B47"/>
    <w:rsid w:val="008F553F"/>
    <w:rsid w:val="008F5CB1"/>
    <w:rsid w:val="008F60E5"/>
    <w:rsid w:val="008F7560"/>
    <w:rsid w:val="008F7830"/>
    <w:rsid w:val="008F7892"/>
    <w:rsid w:val="008F7F28"/>
    <w:rsid w:val="00901521"/>
    <w:rsid w:val="0090196E"/>
    <w:rsid w:val="00901EBD"/>
    <w:rsid w:val="00902757"/>
    <w:rsid w:val="00902F64"/>
    <w:rsid w:val="0090485D"/>
    <w:rsid w:val="009052CA"/>
    <w:rsid w:val="009057C8"/>
    <w:rsid w:val="00905869"/>
    <w:rsid w:val="00905CE3"/>
    <w:rsid w:val="00906398"/>
    <w:rsid w:val="009069DB"/>
    <w:rsid w:val="00906CDE"/>
    <w:rsid w:val="00906E7F"/>
    <w:rsid w:val="00907B0A"/>
    <w:rsid w:val="00907F27"/>
    <w:rsid w:val="00910467"/>
    <w:rsid w:val="00910B40"/>
    <w:rsid w:val="00910B6A"/>
    <w:rsid w:val="00910E75"/>
    <w:rsid w:val="00911118"/>
    <w:rsid w:val="00911B1D"/>
    <w:rsid w:val="00911BA1"/>
    <w:rsid w:val="00911CBC"/>
    <w:rsid w:val="00912256"/>
    <w:rsid w:val="00912768"/>
    <w:rsid w:val="00912892"/>
    <w:rsid w:val="00912FF3"/>
    <w:rsid w:val="00913FBC"/>
    <w:rsid w:val="00915178"/>
    <w:rsid w:val="009155D1"/>
    <w:rsid w:val="00915CA1"/>
    <w:rsid w:val="009163C9"/>
    <w:rsid w:val="00916B29"/>
    <w:rsid w:val="00916F02"/>
    <w:rsid w:val="009177F5"/>
    <w:rsid w:val="009200A1"/>
    <w:rsid w:val="00920BD4"/>
    <w:rsid w:val="00921403"/>
    <w:rsid w:val="009218E7"/>
    <w:rsid w:val="00921E13"/>
    <w:rsid w:val="009224B1"/>
    <w:rsid w:val="0092274A"/>
    <w:rsid w:val="00922DA4"/>
    <w:rsid w:val="0092371A"/>
    <w:rsid w:val="009243DC"/>
    <w:rsid w:val="0092443E"/>
    <w:rsid w:val="00924B68"/>
    <w:rsid w:val="009254A1"/>
    <w:rsid w:val="009256A6"/>
    <w:rsid w:val="00925958"/>
    <w:rsid w:val="00925A95"/>
    <w:rsid w:val="009263FA"/>
    <w:rsid w:val="0092761C"/>
    <w:rsid w:val="00927D7D"/>
    <w:rsid w:val="009300FC"/>
    <w:rsid w:val="00930310"/>
    <w:rsid w:val="00930C5B"/>
    <w:rsid w:val="00930EAE"/>
    <w:rsid w:val="009311B7"/>
    <w:rsid w:val="00931499"/>
    <w:rsid w:val="009314AD"/>
    <w:rsid w:val="00932115"/>
    <w:rsid w:val="009330B3"/>
    <w:rsid w:val="00933DA5"/>
    <w:rsid w:val="00934733"/>
    <w:rsid w:val="0093573B"/>
    <w:rsid w:val="00935F62"/>
    <w:rsid w:val="009361D8"/>
    <w:rsid w:val="00936770"/>
    <w:rsid w:val="009377C0"/>
    <w:rsid w:val="00940C85"/>
    <w:rsid w:val="00941563"/>
    <w:rsid w:val="00942174"/>
    <w:rsid w:val="009434A7"/>
    <w:rsid w:val="00943563"/>
    <w:rsid w:val="00943A45"/>
    <w:rsid w:val="00944A40"/>
    <w:rsid w:val="00944BA4"/>
    <w:rsid w:val="0094529B"/>
    <w:rsid w:val="009452F8"/>
    <w:rsid w:val="0094661E"/>
    <w:rsid w:val="009472E7"/>
    <w:rsid w:val="009475D5"/>
    <w:rsid w:val="009479B4"/>
    <w:rsid w:val="00947AF5"/>
    <w:rsid w:val="00947E93"/>
    <w:rsid w:val="009500E1"/>
    <w:rsid w:val="00950996"/>
    <w:rsid w:val="00951183"/>
    <w:rsid w:val="00951306"/>
    <w:rsid w:val="00951CD8"/>
    <w:rsid w:val="00951E93"/>
    <w:rsid w:val="009532B1"/>
    <w:rsid w:val="009535AA"/>
    <w:rsid w:val="009540FA"/>
    <w:rsid w:val="009549C4"/>
    <w:rsid w:val="00954C16"/>
    <w:rsid w:val="009551A7"/>
    <w:rsid w:val="0095651E"/>
    <w:rsid w:val="00956B86"/>
    <w:rsid w:val="0095718B"/>
    <w:rsid w:val="009578E5"/>
    <w:rsid w:val="0096124A"/>
    <w:rsid w:val="009613BC"/>
    <w:rsid w:val="009618CD"/>
    <w:rsid w:val="00961A8A"/>
    <w:rsid w:val="0096202F"/>
    <w:rsid w:val="0096212E"/>
    <w:rsid w:val="00963385"/>
    <w:rsid w:val="00963947"/>
    <w:rsid w:val="00963FD5"/>
    <w:rsid w:val="00964376"/>
    <w:rsid w:val="009653B6"/>
    <w:rsid w:val="00965AD8"/>
    <w:rsid w:val="0096638E"/>
    <w:rsid w:val="009668C5"/>
    <w:rsid w:val="0096705C"/>
    <w:rsid w:val="00967D5F"/>
    <w:rsid w:val="00970093"/>
    <w:rsid w:val="009700BD"/>
    <w:rsid w:val="009709D6"/>
    <w:rsid w:val="00970CF3"/>
    <w:rsid w:val="0097105B"/>
    <w:rsid w:val="00971729"/>
    <w:rsid w:val="009717DE"/>
    <w:rsid w:val="0097190F"/>
    <w:rsid w:val="00971BC4"/>
    <w:rsid w:val="009732B8"/>
    <w:rsid w:val="00973425"/>
    <w:rsid w:val="00973A4C"/>
    <w:rsid w:val="00973E08"/>
    <w:rsid w:val="009747E0"/>
    <w:rsid w:val="00975024"/>
    <w:rsid w:val="00975474"/>
    <w:rsid w:val="00975581"/>
    <w:rsid w:val="00975E2A"/>
    <w:rsid w:val="00976C2E"/>
    <w:rsid w:val="00976D42"/>
    <w:rsid w:val="00976D7E"/>
    <w:rsid w:val="0097718E"/>
    <w:rsid w:val="00977688"/>
    <w:rsid w:val="0098047F"/>
    <w:rsid w:val="00980B88"/>
    <w:rsid w:val="00980D19"/>
    <w:rsid w:val="00981364"/>
    <w:rsid w:val="00981C69"/>
    <w:rsid w:val="00982FC8"/>
    <w:rsid w:val="00983C99"/>
    <w:rsid w:val="00983E26"/>
    <w:rsid w:val="00984009"/>
    <w:rsid w:val="0098414A"/>
    <w:rsid w:val="00984185"/>
    <w:rsid w:val="009841D1"/>
    <w:rsid w:val="00984301"/>
    <w:rsid w:val="00984999"/>
    <w:rsid w:val="00984D54"/>
    <w:rsid w:val="009851F4"/>
    <w:rsid w:val="00985749"/>
    <w:rsid w:val="00985E65"/>
    <w:rsid w:val="00986120"/>
    <w:rsid w:val="009864BA"/>
    <w:rsid w:val="00986622"/>
    <w:rsid w:val="00986C50"/>
    <w:rsid w:val="00986E18"/>
    <w:rsid w:val="009874DA"/>
    <w:rsid w:val="00990BD8"/>
    <w:rsid w:val="00990EED"/>
    <w:rsid w:val="009913D7"/>
    <w:rsid w:val="00991F96"/>
    <w:rsid w:val="00992358"/>
    <w:rsid w:val="00992E75"/>
    <w:rsid w:val="00995318"/>
    <w:rsid w:val="009954C7"/>
    <w:rsid w:val="00995849"/>
    <w:rsid w:val="00995ACE"/>
    <w:rsid w:val="009964D6"/>
    <w:rsid w:val="009A0B7F"/>
    <w:rsid w:val="009A1786"/>
    <w:rsid w:val="009A1980"/>
    <w:rsid w:val="009A1A98"/>
    <w:rsid w:val="009A37FA"/>
    <w:rsid w:val="009A3FBC"/>
    <w:rsid w:val="009A3FFE"/>
    <w:rsid w:val="009A4179"/>
    <w:rsid w:val="009A4E3A"/>
    <w:rsid w:val="009A5837"/>
    <w:rsid w:val="009A6F4E"/>
    <w:rsid w:val="009A70C6"/>
    <w:rsid w:val="009A724C"/>
    <w:rsid w:val="009A7445"/>
    <w:rsid w:val="009A7A84"/>
    <w:rsid w:val="009B0230"/>
    <w:rsid w:val="009B054B"/>
    <w:rsid w:val="009B07C4"/>
    <w:rsid w:val="009B1EFD"/>
    <w:rsid w:val="009B28F9"/>
    <w:rsid w:val="009B32B4"/>
    <w:rsid w:val="009B35BD"/>
    <w:rsid w:val="009B458E"/>
    <w:rsid w:val="009B4797"/>
    <w:rsid w:val="009B4F50"/>
    <w:rsid w:val="009B52C6"/>
    <w:rsid w:val="009B67DE"/>
    <w:rsid w:val="009B68C3"/>
    <w:rsid w:val="009B6CEA"/>
    <w:rsid w:val="009B6E01"/>
    <w:rsid w:val="009B7A44"/>
    <w:rsid w:val="009B7C84"/>
    <w:rsid w:val="009C01A4"/>
    <w:rsid w:val="009C039E"/>
    <w:rsid w:val="009C0FBB"/>
    <w:rsid w:val="009C17F2"/>
    <w:rsid w:val="009C276E"/>
    <w:rsid w:val="009C3290"/>
    <w:rsid w:val="009C3410"/>
    <w:rsid w:val="009C3627"/>
    <w:rsid w:val="009C366C"/>
    <w:rsid w:val="009C392F"/>
    <w:rsid w:val="009C3E11"/>
    <w:rsid w:val="009C3E1F"/>
    <w:rsid w:val="009C3E86"/>
    <w:rsid w:val="009C5083"/>
    <w:rsid w:val="009C52A9"/>
    <w:rsid w:val="009C5574"/>
    <w:rsid w:val="009C5E60"/>
    <w:rsid w:val="009C6170"/>
    <w:rsid w:val="009C753A"/>
    <w:rsid w:val="009C7639"/>
    <w:rsid w:val="009C781C"/>
    <w:rsid w:val="009C7A16"/>
    <w:rsid w:val="009C7BD7"/>
    <w:rsid w:val="009D06D5"/>
    <w:rsid w:val="009D081A"/>
    <w:rsid w:val="009D0945"/>
    <w:rsid w:val="009D0A61"/>
    <w:rsid w:val="009D0E12"/>
    <w:rsid w:val="009D0FDF"/>
    <w:rsid w:val="009D1379"/>
    <w:rsid w:val="009D150F"/>
    <w:rsid w:val="009D19E1"/>
    <w:rsid w:val="009D227D"/>
    <w:rsid w:val="009D2298"/>
    <w:rsid w:val="009D26A3"/>
    <w:rsid w:val="009D3C94"/>
    <w:rsid w:val="009D4816"/>
    <w:rsid w:val="009D485B"/>
    <w:rsid w:val="009D4BDA"/>
    <w:rsid w:val="009D4FC0"/>
    <w:rsid w:val="009D5A2D"/>
    <w:rsid w:val="009D5C6F"/>
    <w:rsid w:val="009D66C0"/>
    <w:rsid w:val="009D6FA8"/>
    <w:rsid w:val="009D7115"/>
    <w:rsid w:val="009E05D9"/>
    <w:rsid w:val="009E07A2"/>
    <w:rsid w:val="009E0B89"/>
    <w:rsid w:val="009E0E27"/>
    <w:rsid w:val="009E11DF"/>
    <w:rsid w:val="009E133A"/>
    <w:rsid w:val="009E1475"/>
    <w:rsid w:val="009E1556"/>
    <w:rsid w:val="009E1D92"/>
    <w:rsid w:val="009E2359"/>
    <w:rsid w:val="009E2570"/>
    <w:rsid w:val="009E2972"/>
    <w:rsid w:val="009E2BD1"/>
    <w:rsid w:val="009E30EF"/>
    <w:rsid w:val="009E3C9A"/>
    <w:rsid w:val="009E4032"/>
    <w:rsid w:val="009E49C9"/>
    <w:rsid w:val="009E51B6"/>
    <w:rsid w:val="009E51F8"/>
    <w:rsid w:val="009E6C07"/>
    <w:rsid w:val="009E73C0"/>
    <w:rsid w:val="009E76A9"/>
    <w:rsid w:val="009E7AA0"/>
    <w:rsid w:val="009E7BEE"/>
    <w:rsid w:val="009E7EBC"/>
    <w:rsid w:val="009F04AB"/>
    <w:rsid w:val="009F0BCE"/>
    <w:rsid w:val="009F0F79"/>
    <w:rsid w:val="009F1104"/>
    <w:rsid w:val="009F1471"/>
    <w:rsid w:val="009F1647"/>
    <w:rsid w:val="009F198B"/>
    <w:rsid w:val="009F19D8"/>
    <w:rsid w:val="009F1B6A"/>
    <w:rsid w:val="009F211C"/>
    <w:rsid w:val="009F2A5F"/>
    <w:rsid w:val="009F2C84"/>
    <w:rsid w:val="009F2CDD"/>
    <w:rsid w:val="009F3320"/>
    <w:rsid w:val="009F335D"/>
    <w:rsid w:val="009F3D96"/>
    <w:rsid w:val="009F3F75"/>
    <w:rsid w:val="009F4DF2"/>
    <w:rsid w:val="009F50EF"/>
    <w:rsid w:val="009F5641"/>
    <w:rsid w:val="009F5D8E"/>
    <w:rsid w:val="009F5DFC"/>
    <w:rsid w:val="009F5EDA"/>
    <w:rsid w:val="009F7132"/>
    <w:rsid w:val="009F79B3"/>
    <w:rsid w:val="009F7CD5"/>
    <w:rsid w:val="00A01436"/>
    <w:rsid w:val="00A02725"/>
    <w:rsid w:val="00A02919"/>
    <w:rsid w:val="00A041B7"/>
    <w:rsid w:val="00A04F83"/>
    <w:rsid w:val="00A0504F"/>
    <w:rsid w:val="00A0582A"/>
    <w:rsid w:val="00A061FA"/>
    <w:rsid w:val="00A068EB"/>
    <w:rsid w:val="00A06DF2"/>
    <w:rsid w:val="00A06F0D"/>
    <w:rsid w:val="00A075D9"/>
    <w:rsid w:val="00A07E7B"/>
    <w:rsid w:val="00A1129A"/>
    <w:rsid w:val="00A113FC"/>
    <w:rsid w:val="00A1155F"/>
    <w:rsid w:val="00A11C65"/>
    <w:rsid w:val="00A1234A"/>
    <w:rsid w:val="00A123A3"/>
    <w:rsid w:val="00A12CD0"/>
    <w:rsid w:val="00A12E2F"/>
    <w:rsid w:val="00A1304C"/>
    <w:rsid w:val="00A13B73"/>
    <w:rsid w:val="00A1438E"/>
    <w:rsid w:val="00A144C7"/>
    <w:rsid w:val="00A14699"/>
    <w:rsid w:val="00A148B1"/>
    <w:rsid w:val="00A14A25"/>
    <w:rsid w:val="00A153C0"/>
    <w:rsid w:val="00A161FB"/>
    <w:rsid w:val="00A17721"/>
    <w:rsid w:val="00A178D5"/>
    <w:rsid w:val="00A20C05"/>
    <w:rsid w:val="00A21494"/>
    <w:rsid w:val="00A219B7"/>
    <w:rsid w:val="00A21ABC"/>
    <w:rsid w:val="00A21F0B"/>
    <w:rsid w:val="00A22646"/>
    <w:rsid w:val="00A22943"/>
    <w:rsid w:val="00A22DA7"/>
    <w:rsid w:val="00A23C13"/>
    <w:rsid w:val="00A23E18"/>
    <w:rsid w:val="00A24888"/>
    <w:rsid w:val="00A24907"/>
    <w:rsid w:val="00A249EC"/>
    <w:rsid w:val="00A2516E"/>
    <w:rsid w:val="00A251CB"/>
    <w:rsid w:val="00A254BF"/>
    <w:rsid w:val="00A257B8"/>
    <w:rsid w:val="00A25C7A"/>
    <w:rsid w:val="00A26014"/>
    <w:rsid w:val="00A260D7"/>
    <w:rsid w:val="00A26325"/>
    <w:rsid w:val="00A267B8"/>
    <w:rsid w:val="00A26EA3"/>
    <w:rsid w:val="00A2709C"/>
    <w:rsid w:val="00A27C46"/>
    <w:rsid w:val="00A27D69"/>
    <w:rsid w:val="00A30337"/>
    <w:rsid w:val="00A308A5"/>
    <w:rsid w:val="00A30FCF"/>
    <w:rsid w:val="00A33ACF"/>
    <w:rsid w:val="00A34260"/>
    <w:rsid w:val="00A349FA"/>
    <w:rsid w:val="00A34E12"/>
    <w:rsid w:val="00A34F9B"/>
    <w:rsid w:val="00A35AAC"/>
    <w:rsid w:val="00A36857"/>
    <w:rsid w:val="00A36DA1"/>
    <w:rsid w:val="00A4017E"/>
    <w:rsid w:val="00A40C79"/>
    <w:rsid w:val="00A40ED0"/>
    <w:rsid w:val="00A41172"/>
    <w:rsid w:val="00A4128F"/>
    <w:rsid w:val="00A4180D"/>
    <w:rsid w:val="00A42527"/>
    <w:rsid w:val="00A426E3"/>
    <w:rsid w:val="00A4297E"/>
    <w:rsid w:val="00A42D35"/>
    <w:rsid w:val="00A4313D"/>
    <w:rsid w:val="00A44384"/>
    <w:rsid w:val="00A44734"/>
    <w:rsid w:val="00A447C2"/>
    <w:rsid w:val="00A44891"/>
    <w:rsid w:val="00A4510B"/>
    <w:rsid w:val="00A452FA"/>
    <w:rsid w:val="00A45D3A"/>
    <w:rsid w:val="00A45FC4"/>
    <w:rsid w:val="00A46212"/>
    <w:rsid w:val="00A46A30"/>
    <w:rsid w:val="00A46B4C"/>
    <w:rsid w:val="00A46D62"/>
    <w:rsid w:val="00A46FFB"/>
    <w:rsid w:val="00A472A9"/>
    <w:rsid w:val="00A502E8"/>
    <w:rsid w:val="00A513FB"/>
    <w:rsid w:val="00A52442"/>
    <w:rsid w:val="00A5288A"/>
    <w:rsid w:val="00A528AB"/>
    <w:rsid w:val="00A53283"/>
    <w:rsid w:val="00A5366B"/>
    <w:rsid w:val="00A53A90"/>
    <w:rsid w:val="00A5481D"/>
    <w:rsid w:val="00A549CC"/>
    <w:rsid w:val="00A54DBF"/>
    <w:rsid w:val="00A54E56"/>
    <w:rsid w:val="00A54F15"/>
    <w:rsid w:val="00A54FE8"/>
    <w:rsid w:val="00A5528C"/>
    <w:rsid w:val="00A556B0"/>
    <w:rsid w:val="00A55A0F"/>
    <w:rsid w:val="00A55F9E"/>
    <w:rsid w:val="00A5603F"/>
    <w:rsid w:val="00A57353"/>
    <w:rsid w:val="00A57605"/>
    <w:rsid w:val="00A6002A"/>
    <w:rsid w:val="00A6005A"/>
    <w:rsid w:val="00A60069"/>
    <w:rsid w:val="00A61ABC"/>
    <w:rsid w:val="00A61C7F"/>
    <w:rsid w:val="00A63136"/>
    <w:rsid w:val="00A63F0F"/>
    <w:rsid w:val="00A64292"/>
    <w:rsid w:val="00A64328"/>
    <w:rsid w:val="00A64449"/>
    <w:rsid w:val="00A64C16"/>
    <w:rsid w:val="00A657DF"/>
    <w:rsid w:val="00A6623B"/>
    <w:rsid w:val="00A66347"/>
    <w:rsid w:val="00A666CA"/>
    <w:rsid w:val="00A666FD"/>
    <w:rsid w:val="00A66961"/>
    <w:rsid w:val="00A67280"/>
    <w:rsid w:val="00A679BA"/>
    <w:rsid w:val="00A67D42"/>
    <w:rsid w:val="00A713C7"/>
    <w:rsid w:val="00A71F58"/>
    <w:rsid w:val="00A7211C"/>
    <w:rsid w:val="00A725E9"/>
    <w:rsid w:val="00A7287F"/>
    <w:rsid w:val="00A73716"/>
    <w:rsid w:val="00A73847"/>
    <w:rsid w:val="00A73D4E"/>
    <w:rsid w:val="00A73E26"/>
    <w:rsid w:val="00A74490"/>
    <w:rsid w:val="00A74666"/>
    <w:rsid w:val="00A74CA3"/>
    <w:rsid w:val="00A74D32"/>
    <w:rsid w:val="00A75389"/>
    <w:rsid w:val="00A75A02"/>
    <w:rsid w:val="00A75C4C"/>
    <w:rsid w:val="00A75EE1"/>
    <w:rsid w:val="00A75FD5"/>
    <w:rsid w:val="00A7649C"/>
    <w:rsid w:val="00A76B09"/>
    <w:rsid w:val="00A778AE"/>
    <w:rsid w:val="00A77EF5"/>
    <w:rsid w:val="00A803DF"/>
    <w:rsid w:val="00A806C5"/>
    <w:rsid w:val="00A80C09"/>
    <w:rsid w:val="00A80FD5"/>
    <w:rsid w:val="00A815A3"/>
    <w:rsid w:val="00A8173C"/>
    <w:rsid w:val="00A81D6F"/>
    <w:rsid w:val="00A82302"/>
    <w:rsid w:val="00A83244"/>
    <w:rsid w:val="00A8335F"/>
    <w:rsid w:val="00A835A6"/>
    <w:rsid w:val="00A84251"/>
    <w:rsid w:val="00A8427C"/>
    <w:rsid w:val="00A844F7"/>
    <w:rsid w:val="00A8482E"/>
    <w:rsid w:val="00A84CC9"/>
    <w:rsid w:val="00A84F83"/>
    <w:rsid w:val="00A853F0"/>
    <w:rsid w:val="00A85928"/>
    <w:rsid w:val="00A85A57"/>
    <w:rsid w:val="00A85A99"/>
    <w:rsid w:val="00A8609E"/>
    <w:rsid w:val="00A8677E"/>
    <w:rsid w:val="00A8698F"/>
    <w:rsid w:val="00A87650"/>
    <w:rsid w:val="00A876BE"/>
    <w:rsid w:val="00A90C3F"/>
    <w:rsid w:val="00A91337"/>
    <w:rsid w:val="00A9138F"/>
    <w:rsid w:val="00A927C8"/>
    <w:rsid w:val="00A92EC7"/>
    <w:rsid w:val="00A932A6"/>
    <w:rsid w:val="00A93841"/>
    <w:rsid w:val="00A93A56"/>
    <w:rsid w:val="00A93BE7"/>
    <w:rsid w:val="00A93E1D"/>
    <w:rsid w:val="00A94E7C"/>
    <w:rsid w:val="00A95146"/>
    <w:rsid w:val="00A955F5"/>
    <w:rsid w:val="00A959C6"/>
    <w:rsid w:val="00A95E0E"/>
    <w:rsid w:val="00A962B4"/>
    <w:rsid w:val="00A9723E"/>
    <w:rsid w:val="00A9728B"/>
    <w:rsid w:val="00A9740C"/>
    <w:rsid w:val="00A977D9"/>
    <w:rsid w:val="00A97B2A"/>
    <w:rsid w:val="00AA004E"/>
    <w:rsid w:val="00AA04EA"/>
    <w:rsid w:val="00AA0568"/>
    <w:rsid w:val="00AA0845"/>
    <w:rsid w:val="00AA0A0A"/>
    <w:rsid w:val="00AA0B02"/>
    <w:rsid w:val="00AA0D86"/>
    <w:rsid w:val="00AA1934"/>
    <w:rsid w:val="00AA251B"/>
    <w:rsid w:val="00AA330F"/>
    <w:rsid w:val="00AA3DC3"/>
    <w:rsid w:val="00AA402E"/>
    <w:rsid w:val="00AA575A"/>
    <w:rsid w:val="00AA5ABF"/>
    <w:rsid w:val="00AA5C1C"/>
    <w:rsid w:val="00AA6C73"/>
    <w:rsid w:val="00AA7DBA"/>
    <w:rsid w:val="00AA7EDA"/>
    <w:rsid w:val="00AB085E"/>
    <w:rsid w:val="00AB1430"/>
    <w:rsid w:val="00AB1517"/>
    <w:rsid w:val="00AB162F"/>
    <w:rsid w:val="00AB1B2C"/>
    <w:rsid w:val="00AB1B64"/>
    <w:rsid w:val="00AB1EE4"/>
    <w:rsid w:val="00AB2FB0"/>
    <w:rsid w:val="00AB31D2"/>
    <w:rsid w:val="00AB4D77"/>
    <w:rsid w:val="00AB4F01"/>
    <w:rsid w:val="00AB53D1"/>
    <w:rsid w:val="00AB6806"/>
    <w:rsid w:val="00AB697A"/>
    <w:rsid w:val="00AB6BF5"/>
    <w:rsid w:val="00AB73B6"/>
    <w:rsid w:val="00AB73DB"/>
    <w:rsid w:val="00AB74D0"/>
    <w:rsid w:val="00AB79A8"/>
    <w:rsid w:val="00AB79F6"/>
    <w:rsid w:val="00AC00F2"/>
    <w:rsid w:val="00AC0E9B"/>
    <w:rsid w:val="00AC0FA6"/>
    <w:rsid w:val="00AC1607"/>
    <w:rsid w:val="00AC2CE9"/>
    <w:rsid w:val="00AC3661"/>
    <w:rsid w:val="00AC3854"/>
    <w:rsid w:val="00AC3BFD"/>
    <w:rsid w:val="00AC4F5C"/>
    <w:rsid w:val="00AC580B"/>
    <w:rsid w:val="00AC5B5C"/>
    <w:rsid w:val="00AC6961"/>
    <w:rsid w:val="00AC6DF5"/>
    <w:rsid w:val="00AC6F7B"/>
    <w:rsid w:val="00AC7AE8"/>
    <w:rsid w:val="00AC7C8A"/>
    <w:rsid w:val="00AD01A5"/>
    <w:rsid w:val="00AD0741"/>
    <w:rsid w:val="00AD0E65"/>
    <w:rsid w:val="00AD17C8"/>
    <w:rsid w:val="00AD2016"/>
    <w:rsid w:val="00AD2319"/>
    <w:rsid w:val="00AD24FC"/>
    <w:rsid w:val="00AD35DE"/>
    <w:rsid w:val="00AD3BF0"/>
    <w:rsid w:val="00AD3D64"/>
    <w:rsid w:val="00AD5188"/>
    <w:rsid w:val="00AD676D"/>
    <w:rsid w:val="00AD6A54"/>
    <w:rsid w:val="00AD6BF2"/>
    <w:rsid w:val="00AD7163"/>
    <w:rsid w:val="00AD73B5"/>
    <w:rsid w:val="00AD7430"/>
    <w:rsid w:val="00AD76B1"/>
    <w:rsid w:val="00AD7964"/>
    <w:rsid w:val="00AD7F0B"/>
    <w:rsid w:val="00AE0B64"/>
    <w:rsid w:val="00AE137B"/>
    <w:rsid w:val="00AE1918"/>
    <w:rsid w:val="00AE2679"/>
    <w:rsid w:val="00AE32A3"/>
    <w:rsid w:val="00AE33DB"/>
    <w:rsid w:val="00AE3417"/>
    <w:rsid w:val="00AE4A52"/>
    <w:rsid w:val="00AE509F"/>
    <w:rsid w:val="00AE5C56"/>
    <w:rsid w:val="00AE5E02"/>
    <w:rsid w:val="00AE5F3F"/>
    <w:rsid w:val="00AE6393"/>
    <w:rsid w:val="00AE6D2F"/>
    <w:rsid w:val="00AE7A53"/>
    <w:rsid w:val="00AE7B79"/>
    <w:rsid w:val="00AF01DF"/>
    <w:rsid w:val="00AF0BCA"/>
    <w:rsid w:val="00AF0E9E"/>
    <w:rsid w:val="00AF1090"/>
    <w:rsid w:val="00AF138B"/>
    <w:rsid w:val="00AF2D9A"/>
    <w:rsid w:val="00AF357B"/>
    <w:rsid w:val="00AF3A2B"/>
    <w:rsid w:val="00AF3CCF"/>
    <w:rsid w:val="00AF3F85"/>
    <w:rsid w:val="00AF40AE"/>
    <w:rsid w:val="00AF4660"/>
    <w:rsid w:val="00AF5337"/>
    <w:rsid w:val="00AF5483"/>
    <w:rsid w:val="00AF563F"/>
    <w:rsid w:val="00AF6206"/>
    <w:rsid w:val="00AF6B79"/>
    <w:rsid w:val="00AF7084"/>
    <w:rsid w:val="00AF7363"/>
    <w:rsid w:val="00AF7ACE"/>
    <w:rsid w:val="00B002DF"/>
    <w:rsid w:val="00B00582"/>
    <w:rsid w:val="00B006AE"/>
    <w:rsid w:val="00B0100D"/>
    <w:rsid w:val="00B01EE4"/>
    <w:rsid w:val="00B03358"/>
    <w:rsid w:val="00B0417E"/>
    <w:rsid w:val="00B0518D"/>
    <w:rsid w:val="00B05677"/>
    <w:rsid w:val="00B056AD"/>
    <w:rsid w:val="00B0577E"/>
    <w:rsid w:val="00B05A5F"/>
    <w:rsid w:val="00B061ED"/>
    <w:rsid w:val="00B070A3"/>
    <w:rsid w:val="00B07CE7"/>
    <w:rsid w:val="00B10392"/>
    <w:rsid w:val="00B10BC5"/>
    <w:rsid w:val="00B11CEE"/>
    <w:rsid w:val="00B1220E"/>
    <w:rsid w:val="00B12504"/>
    <w:rsid w:val="00B138DB"/>
    <w:rsid w:val="00B1490E"/>
    <w:rsid w:val="00B154D1"/>
    <w:rsid w:val="00B1550F"/>
    <w:rsid w:val="00B165DF"/>
    <w:rsid w:val="00B17F34"/>
    <w:rsid w:val="00B201D3"/>
    <w:rsid w:val="00B211E9"/>
    <w:rsid w:val="00B215FE"/>
    <w:rsid w:val="00B217BE"/>
    <w:rsid w:val="00B2195D"/>
    <w:rsid w:val="00B21C0F"/>
    <w:rsid w:val="00B21C91"/>
    <w:rsid w:val="00B21D67"/>
    <w:rsid w:val="00B22715"/>
    <w:rsid w:val="00B232AF"/>
    <w:rsid w:val="00B2365C"/>
    <w:rsid w:val="00B242F3"/>
    <w:rsid w:val="00B2439C"/>
    <w:rsid w:val="00B2593F"/>
    <w:rsid w:val="00B25A59"/>
    <w:rsid w:val="00B25E62"/>
    <w:rsid w:val="00B267BF"/>
    <w:rsid w:val="00B26B23"/>
    <w:rsid w:val="00B2728B"/>
    <w:rsid w:val="00B278D9"/>
    <w:rsid w:val="00B27EE4"/>
    <w:rsid w:val="00B27FE8"/>
    <w:rsid w:val="00B30899"/>
    <w:rsid w:val="00B3133C"/>
    <w:rsid w:val="00B31EA4"/>
    <w:rsid w:val="00B3230F"/>
    <w:rsid w:val="00B327D0"/>
    <w:rsid w:val="00B32C89"/>
    <w:rsid w:val="00B32F18"/>
    <w:rsid w:val="00B3344C"/>
    <w:rsid w:val="00B33646"/>
    <w:rsid w:val="00B338F2"/>
    <w:rsid w:val="00B339A5"/>
    <w:rsid w:val="00B352EC"/>
    <w:rsid w:val="00B35445"/>
    <w:rsid w:val="00B35BB4"/>
    <w:rsid w:val="00B36255"/>
    <w:rsid w:val="00B36B89"/>
    <w:rsid w:val="00B36CA6"/>
    <w:rsid w:val="00B3733A"/>
    <w:rsid w:val="00B37690"/>
    <w:rsid w:val="00B3784B"/>
    <w:rsid w:val="00B378FB"/>
    <w:rsid w:val="00B37D98"/>
    <w:rsid w:val="00B407C5"/>
    <w:rsid w:val="00B40865"/>
    <w:rsid w:val="00B40900"/>
    <w:rsid w:val="00B41236"/>
    <w:rsid w:val="00B4158A"/>
    <w:rsid w:val="00B41909"/>
    <w:rsid w:val="00B42519"/>
    <w:rsid w:val="00B4293C"/>
    <w:rsid w:val="00B43341"/>
    <w:rsid w:val="00B438BC"/>
    <w:rsid w:val="00B4422C"/>
    <w:rsid w:val="00B44293"/>
    <w:rsid w:val="00B45092"/>
    <w:rsid w:val="00B4539F"/>
    <w:rsid w:val="00B45485"/>
    <w:rsid w:val="00B45B61"/>
    <w:rsid w:val="00B460C7"/>
    <w:rsid w:val="00B47A58"/>
    <w:rsid w:val="00B505CD"/>
    <w:rsid w:val="00B51020"/>
    <w:rsid w:val="00B51A47"/>
    <w:rsid w:val="00B51C98"/>
    <w:rsid w:val="00B51D3A"/>
    <w:rsid w:val="00B5213F"/>
    <w:rsid w:val="00B528AE"/>
    <w:rsid w:val="00B52D64"/>
    <w:rsid w:val="00B52F68"/>
    <w:rsid w:val="00B5322D"/>
    <w:rsid w:val="00B532FD"/>
    <w:rsid w:val="00B535D4"/>
    <w:rsid w:val="00B535DB"/>
    <w:rsid w:val="00B53D6A"/>
    <w:rsid w:val="00B53E49"/>
    <w:rsid w:val="00B54C02"/>
    <w:rsid w:val="00B55125"/>
    <w:rsid w:val="00B563C7"/>
    <w:rsid w:val="00B567E4"/>
    <w:rsid w:val="00B5694A"/>
    <w:rsid w:val="00B56C72"/>
    <w:rsid w:val="00B56C85"/>
    <w:rsid w:val="00B56D9E"/>
    <w:rsid w:val="00B6026B"/>
    <w:rsid w:val="00B608DE"/>
    <w:rsid w:val="00B6126F"/>
    <w:rsid w:val="00B61B9E"/>
    <w:rsid w:val="00B62B0E"/>
    <w:rsid w:val="00B62DEC"/>
    <w:rsid w:val="00B63AEA"/>
    <w:rsid w:val="00B64C28"/>
    <w:rsid w:val="00B6549E"/>
    <w:rsid w:val="00B654FB"/>
    <w:rsid w:val="00B6554F"/>
    <w:rsid w:val="00B65F52"/>
    <w:rsid w:val="00B66430"/>
    <w:rsid w:val="00B66952"/>
    <w:rsid w:val="00B66FF3"/>
    <w:rsid w:val="00B67350"/>
    <w:rsid w:val="00B6751A"/>
    <w:rsid w:val="00B705D6"/>
    <w:rsid w:val="00B70B3F"/>
    <w:rsid w:val="00B70D86"/>
    <w:rsid w:val="00B7152F"/>
    <w:rsid w:val="00B7157E"/>
    <w:rsid w:val="00B71FC3"/>
    <w:rsid w:val="00B720ED"/>
    <w:rsid w:val="00B73200"/>
    <w:rsid w:val="00B738BD"/>
    <w:rsid w:val="00B743D0"/>
    <w:rsid w:val="00B75167"/>
    <w:rsid w:val="00B75DDC"/>
    <w:rsid w:val="00B75F61"/>
    <w:rsid w:val="00B765E2"/>
    <w:rsid w:val="00B76B1A"/>
    <w:rsid w:val="00B76EBA"/>
    <w:rsid w:val="00B77AE0"/>
    <w:rsid w:val="00B77DB2"/>
    <w:rsid w:val="00B80517"/>
    <w:rsid w:val="00B80843"/>
    <w:rsid w:val="00B80DCA"/>
    <w:rsid w:val="00B80F88"/>
    <w:rsid w:val="00B81067"/>
    <w:rsid w:val="00B81940"/>
    <w:rsid w:val="00B82E06"/>
    <w:rsid w:val="00B838E6"/>
    <w:rsid w:val="00B84128"/>
    <w:rsid w:val="00B84CD4"/>
    <w:rsid w:val="00B85094"/>
    <w:rsid w:val="00B85A4E"/>
    <w:rsid w:val="00B866CF"/>
    <w:rsid w:val="00B868A1"/>
    <w:rsid w:val="00B869C8"/>
    <w:rsid w:val="00B86C46"/>
    <w:rsid w:val="00B877AA"/>
    <w:rsid w:val="00B87C99"/>
    <w:rsid w:val="00B906FD"/>
    <w:rsid w:val="00B912E8"/>
    <w:rsid w:val="00B91B8D"/>
    <w:rsid w:val="00B92735"/>
    <w:rsid w:val="00B92AC1"/>
    <w:rsid w:val="00B92E29"/>
    <w:rsid w:val="00B931BC"/>
    <w:rsid w:val="00B93E9F"/>
    <w:rsid w:val="00B941E1"/>
    <w:rsid w:val="00B94D6D"/>
    <w:rsid w:val="00B95196"/>
    <w:rsid w:val="00B954CE"/>
    <w:rsid w:val="00B95CEF"/>
    <w:rsid w:val="00B964AB"/>
    <w:rsid w:val="00B96746"/>
    <w:rsid w:val="00B96B0C"/>
    <w:rsid w:val="00B96F07"/>
    <w:rsid w:val="00B9777F"/>
    <w:rsid w:val="00BA0078"/>
    <w:rsid w:val="00BA01FC"/>
    <w:rsid w:val="00BA03A1"/>
    <w:rsid w:val="00BA0D5A"/>
    <w:rsid w:val="00BA1459"/>
    <w:rsid w:val="00BA180C"/>
    <w:rsid w:val="00BA2246"/>
    <w:rsid w:val="00BA2919"/>
    <w:rsid w:val="00BA2F72"/>
    <w:rsid w:val="00BA3B2C"/>
    <w:rsid w:val="00BA3BA6"/>
    <w:rsid w:val="00BA4682"/>
    <w:rsid w:val="00BA46B6"/>
    <w:rsid w:val="00BA4B06"/>
    <w:rsid w:val="00BA526A"/>
    <w:rsid w:val="00BA5BCA"/>
    <w:rsid w:val="00BA5CF7"/>
    <w:rsid w:val="00BA6D40"/>
    <w:rsid w:val="00BA7003"/>
    <w:rsid w:val="00BA712A"/>
    <w:rsid w:val="00BA7390"/>
    <w:rsid w:val="00BA73A7"/>
    <w:rsid w:val="00BB0DD4"/>
    <w:rsid w:val="00BB0ED5"/>
    <w:rsid w:val="00BB109C"/>
    <w:rsid w:val="00BB1265"/>
    <w:rsid w:val="00BB1895"/>
    <w:rsid w:val="00BB2005"/>
    <w:rsid w:val="00BB21C9"/>
    <w:rsid w:val="00BB26DB"/>
    <w:rsid w:val="00BB3182"/>
    <w:rsid w:val="00BB3575"/>
    <w:rsid w:val="00BB3B5C"/>
    <w:rsid w:val="00BB3C23"/>
    <w:rsid w:val="00BB3FBC"/>
    <w:rsid w:val="00BB422E"/>
    <w:rsid w:val="00BB4D8C"/>
    <w:rsid w:val="00BB5263"/>
    <w:rsid w:val="00BB5320"/>
    <w:rsid w:val="00BB5376"/>
    <w:rsid w:val="00BB55B2"/>
    <w:rsid w:val="00BB576E"/>
    <w:rsid w:val="00BB5A12"/>
    <w:rsid w:val="00BB5FC7"/>
    <w:rsid w:val="00BB6447"/>
    <w:rsid w:val="00BB6C74"/>
    <w:rsid w:val="00BC0241"/>
    <w:rsid w:val="00BC07EC"/>
    <w:rsid w:val="00BC0BE0"/>
    <w:rsid w:val="00BC0E88"/>
    <w:rsid w:val="00BC0FEC"/>
    <w:rsid w:val="00BC1651"/>
    <w:rsid w:val="00BC1BD7"/>
    <w:rsid w:val="00BC1D61"/>
    <w:rsid w:val="00BC213A"/>
    <w:rsid w:val="00BC2444"/>
    <w:rsid w:val="00BC3536"/>
    <w:rsid w:val="00BC39C0"/>
    <w:rsid w:val="00BC3B81"/>
    <w:rsid w:val="00BC3DF3"/>
    <w:rsid w:val="00BC435F"/>
    <w:rsid w:val="00BC4B2C"/>
    <w:rsid w:val="00BC4B86"/>
    <w:rsid w:val="00BC63B9"/>
    <w:rsid w:val="00BC68EC"/>
    <w:rsid w:val="00BC744C"/>
    <w:rsid w:val="00BC78F1"/>
    <w:rsid w:val="00BD0BB4"/>
    <w:rsid w:val="00BD0F39"/>
    <w:rsid w:val="00BD1382"/>
    <w:rsid w:val="00BD1846"/>
    <w:rsid w:val="00BD215B"/>
    <w:rsid w:val="00BD24F9"/>
    <w:rsid w:val="00BD2D99"/>
    <w:rsid w:val="00BD34FB"/>
    <w:rsid w:val="00BD35C4"/>
    <w:rsid w:val="00BD362C"/>
    <w:rsid w:val="00BD43DD"/>
    <w:rsid w:val="00BD4726"/>
    <w:rsid w:val="00BD4AA9"/>
    <w:rsid w:val="00BD57BF"/>
    <w:rsid w:val="00BD5D2D"/>
    <w:rsid w:val="00BD628B"/>
    <w:rsid w:val="00BD6C5C"/>
    <w:rsid w:val="00BD6D9D"/>
    <w:rsid w:val="00BD7F2B"/>
    <w:rsid w:val="00BE0200"/>
    <w:rsid w:val="00BE0EA4"/>
    <w:rsid w:val="00BE11C1"/>
    <w:rsid w:val="00BE1372"/>
    <w:rsid w:val="00BE1AB8"/>
    <w:rsid w:val="00BE1D0C"/>
    <w:rsid w:val="00BE1D84"/>
    <w:rsid w:val="00BE2561"/>
    <w:rsid w:val="00BE25AF"/>
    <w:rsid w:val="00BE2C2D"/>
    <w:rsid w:val="00BE2F20"/>
    <w:rsid w:val="00BE314B"/>
    <w:rsid w:val="00BE3879"/>
    <w:rsid w:val="00BE44C3"/>
    <w:rsid w:val="00BE56A1"/>
    <w:rsid w:val="00BE5902"/>
    <w:rsid w:val="00BE5C0E"/>
    <w:rsid w:val="00BE61FD"/>
    <w:rsid w:val="00BE76A3"/>
    <w:rsid w:val="00BE794B"/>
    <w:rsid w:val="00BF0B58"/>
    <w:rsid w:val="00BF0CB3"/>
    <w:rsid w:val="00BF14D0"/>
    <w:rsid w:val="00BF1CB9"/>
    <w:rsid w:val="00BF1D72"/>
    <w:rsid w:val="00BF2035"/>
    <w:rsid w:val="00BF2062"/>
    <w:rsid w:val="00BF23BB"/>
    <w:rsid w:val="00BF2842"/>
    <w:rsid w:val="00BF2E4A"/>
    <w:rsid w:val="00BF3173"/>
    <w:rsid w:val="00BF324A"/>
    <w:rsid w:val="00BF3265"/>
    <w:rsid w:val="00BF348C"/>
    <w:rsid w:val="00BF3587"/>
    <w:rsid w:val="00BF3A66"/>
    <w:rsid w:val="00BF3ACF"/>
    <w:rsid w:val="00BF3B0E"/>
    <w:rsid w:val="00BF3C5E"/>
    <w:rsid w:val="00BF40BB"/>
    <w:rsid w:val="00BF4448"/>
    <w:rsid w:val="00BF4518"/>
    <w:rsid w:val="00BF4910"/>
    <w:rsid w:val="00BF4998"/>
    <w:rsid w:val="00BF5D2B"/>
    <w:rsid w:val="00BF611F"/>
    <w:rsid w:val="00BF627E"/>
    <w:rsid w:val="00BF667C"/>
    <w:rsid w:val="00BF6847"/>
    <w:rsid w:val="00BF71EC"/>
    <w:rsid w:val="00BF7C25"/>
    <w:rsid w:val="00C0033C"/>
    <w:rsid w:val="00C011E3"/>
    <w:rsid w:val="00C012B7"/>
    <w:rsid w:val="00C01C28"/>
    <w:rsid w:val="00C01CC6"/>
    <w:rsid w:val="00C01CF5"/>
    <w:rsid w:val="00C01FB0"/>
    <w:rsid w:val="00C0259C"/>
    <w:rsid w:val="00C026C9"/>
    <w:rsid w:val="00C035EE"/>
    <w:rsid w:val="00C04493"/>
    <w:rsid w:val="00C04EF4"/>
    <w:rsid w:val="00C055B7"/>
    <w:rsid w:val="00C05866"/>
    <w:rsid w:val="00C05F10"/>
    <w:rsid w:val="00C06129"/>
    <w:rsid w:val="00C0651C"/>
    <w:rsid w:val="00C0653F"/>
    <w:rsid w:val="00C06775"/>
    <w:rsid w:val="00C0706B"/>
    <w:rsid w:val="00C07151"/>
    <w:rsid w:val="00C07F16"/>
    <w:rsid w:val="00C1091D"/>
    <w:rsid w:val="00C10968"/>
    <w:rsid w:val="00C10B10"/>
    <w:rsid w:val="00C11BE9"/>
    <w:rsid w:val="00C12110"/>
    <w:rsid w:val="00C12AED"/>
    <w:rsid w:val="00C12D4D"/>
    <w:rsid w:val="00C13777"/>
    <w:rsid w:val="00C13F11"/>
    <w:rsid w:val="00C144DF"/>
    <w:rsid w:val="00C144EC"/>
    <w:rsid w:val="00C148A0"/>
    <w:rsid w:val="00C14D2B"/>
    <w:rsid w:val="00C14DCD"/>
    <w:rsid w:val="00C150C5"/>
    <w:rsid w:val="00C1521C"/>
    <w:rsid w:val="00C160C0"/>
    <w:rsid w:val="00C164A0"/>
    <w:rsid w:val="00C16785"/>
    <w:rsid w:val="00C16C7A"/>
    <w:rsid w:val="00C20A86"/>
    <w:rsid w:val="00C211A8"/>
    <w:rsid w:val="00C21ABA"/>
    <w:rsid w:val="00C2226E"/>
    <w:rsid w:val="00C224E0"/>
    <w:rsid w:val="00C224F0"/>
    <w:rsid w:val="00C22F34"/>
    <w:rsid w:val="00C234B7"/>
    <w:rsid w:val="00C237E3"/>
    <w:rsid w:val="00C244C0"/>
    <w:rsid w:val="00C248A3"/>
    <w:rsid w:val="00C268A0"/>
    <w:rsid w:val="00C2744D"/>
    <w:rsid w:val="00C2771D"/>
    <w:rsid w:val="00C30265"/>
    <w:rsid w:val="00C30871"/>
    <w:rsid w:val="00C308C3"/>
    <w:rsid w:val="00C319B1"/>
    <w:rsid w:val="00C31D37"/>
    <w:rsid w:val="00C31E3C"/>
    <w:rsid w:val="00C32005"/>
    <w:rsid w:val="00C32F81"/>
    <w:rsid w:val="00C33376"/>
    <w:rsid w:val="00C333F1"/>
    <w:rsid w:val="00C3380F"/>
    <w:rsid w:val="00C338C1"/>
    <w:rsid w:val="00C3438A"/>
    <w:rsid w:val="00C35EA0"/>
    <w:rsid w:val="00C36ACA"/>
    <w:rsid w:val="00C374F7"/>
    <w:rsid w:val="00C37632"/>
    <w:rsid w:val="00C40CAA"/>
    <w:rsid w:val="00C40E42"/>
    <w:rsid w:val="00C41A2F"/>
    <w:rsid w:val="00C41B70"/>
    <w:rsid w:val="00C42683"/>
    <w:rsid w:val="00C43C2B"/>
    <w:rsid w:val="00C4440C"/>
    <w:rsid w:val="00C44828"/>
    <w:rsid w:val="00C453C5"/>
    <w:rsid w:val="00C456BF"/>
    <w:rsid w:val="00C45D8C"/>
    <w:rsid w:val="00C45FEC"/>
    <w:rsid w:val="00C46149"/>
    <w:rsid w:val="00C46611"/>
    <w:rsid w:val="00C46A1A"/>
    <w:rsid w:val="00C46AB6"/>
    <w:rsid w:val="00C47A05"/>
    <w:rsid w:val="00C47D70"/>
    <w:rsid w:val="00C47EBC"/>
    <w:rsid w:val="00C5040D"/>
    <w:rsid w:val="00C51481"/>
    <w:rsid w:val="00C51AB5"/>
    <w:rsid w:val="00C51AD3"/>
    <w:rsid w:val="00C51E11"/>
    <w:rsid w:val="00C52B4A"/>
    <w:rsid w:val="00C534FE"/>
    <w:rsid w:val="00C53742"/>
    <w:rsid w:val="00C53E97"/>
    <w:rsid w:val="00C5420E"/>
    <w:rsid w:val="00C54B7C"/>
    <w:rsid w:val="00C54BC3"/>
    <w:rsid w:val="00C54F82"/>
    <w:rsid w:val="00C5522F"/>
    <w:rsid w:val="00C555DF"/>
    <w:rsid w:val="00C55AA4"/>
    <w:rsid w:val="00C568AD"/>
    <w:rsid w:val="00C56AD5"/>
    <w:rsid w:val="00C56B66"/>
    <w:rsid w:val="00C56E0E"/>
    <w:rsid w:val="00C57948"/>
    <w:rsid w:val="00C57FC6"/>
    <w:rsid w:val="00C606C8"/>
    <w:rsid w:val="00C61838"/>
    <w:rsid w:val="00C61AC4"/>
    <w:rsid w:val="00C620AD"/>
    <w:rsid w:val="00C62433"/>
    <w:rsid w:val="00C64001"/>
    <w:rsid w:val="00C65376"/>
    <w:rsid w:val="00C65BCC"/>
    <w:rsid w:val="00C665D2"/>
    <w:rsid w:val="00C66BE4"/>
    <w:rsid w:val="00C67791"/>
    <w:rsid w:val="00C67D4E"/>
    <w:rsid w:val="00C70A59"/>
    <w:rsid w:val="00C70AA8"/>
    <w:rsid w:val="00C71B36"/>
    <w:rsid w:val="00C72584"/>
    <w:rsid w:val="00C72713"/>
    <w:rsid w:val="00C72FD8"/>
    <w:rsid w:val="00C7338B"/>
    <w:rsid w:val="00C734BC"/>
    <w:rsid w:val="00C73A1F"/>
    <w:rsid w:val="00C73C49"/>
    <w:rsid w:val="00C73F8D"/>
    <w:rsid w:val="00C74727"/>
    <w:rsid w:val="00C74B6F"/>
    <w:rsid w:val="00C7568A"/>
    <w:rsid w:val="00C75E3A"/>
    <w:rsid w:val="00C764B1"/>
    <w:rsid w:val="00C76CC2"/>
    <w:rsid w:val="00C76E13"/>
    <w:rsid w:val="00C77390"/>
    <w:rsid w:val="00C774C1"/>
    <w:rsid w:val="00C806CF"/>
    <w:rsid w:val="00C806EB"/>
    <w:rsid w:val="00C80D7C"/>
    <w:rsid w:val="00C817F1"/>
    <w:rsid w:val="00C81E1B"/>
    <w:rsid w:val="00C81E95"/>
    <w:rsid w:val="00C823F4"/>
    <w:rsid w:val="00C825C5"/>
    <w:rsid w:val="00C82909"/>
    <w:rsid w:val="00C82D97"/>
    <w:rsid w:val="00C82EC9"/>
    <w:rsid w:val="00C8354D"/>
    <w:rsid w:val="00C8363E"/>
    <w:rsid w:val="00C839EB"/>
    <w:rsid w:val="00C83C23"/>
    <w:rsid w:val="00C849EE"/>
    <w:rsid w:val="00C8545C"/>
    <w:rsid w:val="00C86B1C"/>
    <w:rsid w:val="00C87157"/>
    <w:rsid w:val="00C8720F"/>
    <w:rsid w:val="00C874F6"/>
    <w:rsid w:val="00C87BEC"/>
    <w:rsid w:val="00C87FA5"/>
    <w:rsid w:val="00C90A79"/>
    <w:rsid w:val="00C913F1"/>
    <w:rsid w:val="00C91F87"/>
    <w:rsid w:val="00C9261A"/>
    <w:rsid w:val="00C92D9F"/>
    <w:rsid w:val="00C9343C"/>
    <w:rsid w:val="00C934BD"/>
    <w:rsid w:val="00C93571"/>
    <w:rsid w:val="00C936C0"/>
    <w:rsid w:val="00C954BD"/>
    <w:rsid w:val="00C95A20"/>
    <w:rsid w:val="00C95F5E"/>
    <w:rsid w:val="00C961EA"/>
    <w:rsid w:val="00C96235"/>
    <w:rsid w:val="00C96BAD"/>
    <w:rsid w:val="00C96EF7"/>
    <w:rsid w:val="00C97049"/>
    <w:rsid w:val="00C970B4"/>
    <w:rsid w:val="00CA02B7"/>
    <w:rsid w:val="00CA0503"/>
    <w:rsid w:val="00CA0FEE"/>
    <w:rsid w:val="00CA1733"/>
    <w:rsid w:val="00CA23B6"/>
    <w:rsid w:val="00CA2C17"/>
    <w:rsid w:val="00CA3C37"/>
    <w:rsid w:val="00CA56B9"/>
    <w:rsid w:val="00CA5826"/>
    <w:rsid w:val="00CA7265"/>
    <w:rsid w:val="00CA77A1"/>
    <w:rsid w:val="00CB1E6D"/>
    <w:rsid w:val="00CB1F11"/>
    <w:rsid w:val="00CB238B"/>
    <w:rsid w:val="00CB3012"/>
    <w:rsid w:val="00CB31D1"/>
    <w:rsid w:val="00CB3851"/>
    <w:rsid w:val="00CB528A"/>
    <w:rsid w:val="00CB53A2"/>
    <w:rsid w:val="00CB59F7"/>
    <w:rsid w:val="00CB7AF7"/>
    <w:rsid w:val="00CC0745"/>
    <w:rsid w:val="00CC084C"/>
    <w:rsid w:val="00CC08AC"/>
    <w:rsid w:val="00CC08E0"/>
    <w:rsid w:val="00CC0EEC"/>
    <w:rsid w:val="00CC12EE"/>
    <w:rsid w:val="00CC1433"/>
    <w:rsid w:val="00CC1FC5"/>
    <w:rsid w:val="00CC263C"/>
    <w:rsid w:val="00CC2907"/>
    <w:rsid w:val="00CC2BBC"/>
    <w:rsid w:val="00CC384D"/>
    <w:rsid w:val="00CC3CE2"/>
    <w:rsid w:val="00CC3EAE"/>
    <w:rsid w:val="00CC447D"/>
    <w:rsid w:val="00CC4762"/>
    <w:rsid w:val="00CC4B37"/>
    <w:rsid w:val="00CC5324"/>
    <w:rsid w:val="00CC538C"/>
    <w:rsid w:val="00CC5FC7"/>
    <w:rsid w:val="00CC626A"/>
    <w:rsid w:val="00CC684B"/>
    <w:rsid w:val="00CC6BEC"/>
    <w:rsid w:val="00CC6C56"/>
    <w:rsid w:val="00CC74CE"/>
    <w:rsid w:val="00CD0421"/>
    <w:rsid w:val="00CD05D2"/>
    <w:rsid w:val="00CD0688"/>
    <w:rsid w:val="00CD1501"/>
    <w:rsid w:val="00CD1C74"/>
    <w:rsid w:val="00CD1E1F"/>
    <w:rsid w:val="00CD2301"/>
    <w:rsid w:val="00CD239F"/>
    <w:rsid w:val="00CD2565"/>
    <w:rsid w:val="00CD2988"/>
    <w:rsid w:val="00CD2DDB"/>
    <w:rsid w:val="00CD3329"/>
    <w:rsid w:val="00CD3CAA"/>
    <w:rsid w:val="00CD3CBD"/>
    <w:rsid w:val="00CD3F0C"/>
    <w:rsid w:val="00CD4AB6"/>
    <w:rsid w:val="00CD56BA"/>
    <w:rsid w:val="00CD702A"/>
    <w:rsid w:val="00CD74D0"/>
    <w:rsid w:val="00CD75AD"/>
    <w:rsid w:val="00CD77E8"/>
    <w:rsid w:val="00CD7BBD"/>
    <w:rsid w:val="00CD7F26"/>
    <w:rsid w:val="00CE0B45"/>
    <w:rsid w:val="00CE0FD6"/>
    <w:rsid w:val="00CE119D"/>
    <w:rsid w:val="00CE1705"/>
    <w:rsid w:val="00CE1C3F"/>
    <w:rsid w:val="00CE1E00"/>
    <w:rsid w:val="00CE1F23"/>
    <w:rsid w:val="00CE25C3"/>
    <w:rsid w:val="00CE29BA"/>
    <w:rsid w:val="00CE2A48"/>
    <w:rsid w:val="00CE2C09"/>
    <w:rsid w:val="00CE3433"/>
    <w:rsid w:val="00CE3827"/>
    <w:rsid w:val="00CE3C74"/>
    <w:rsid w:val="00CE3E5D"/>
    <w:rsid w:val="00CE487C"/>
    <w:rsid w:val="00CE4F9D"/>
    <w:rsid w:val="00CE595B"/>
    <w:rsid w:val="00CE5AD4"/>
    <w:rsid w:val="00CE65C7"/>
    <w:rsid w:val="00CE6F3D"/>
    <w:rsid w:val="00CE711B"/>
    <w:rsid w:val="00CE7A41"/>
    <w:rsid w:val="00CE7ACE"/>
    <w:rsid w:val="00CE7C14"/>
    <w:rsid w:val="00CE7C77"/>
    <w:rsid w:val="00CF057C"/>
    <w:rsid w:val="00CF1CC1"/>
    <w:rsid w:val="00CF1CEE"/>
    <w:rsid w:val="00CF1FBF"/>
    <w:rsid w:val="00CF2238"/>
    <w:rsid w:val="00CF2328"/>
    <w:rsid w:val="00CF276C"/>
    <w:rsid w:val="00CF27D3"/>
    <w:rsid w:val="00CF28C1"/>
    <w:rsid w:val="00CF32D9"/>
    <w:rsid w:val="00CF36C6"/>
    <w:rsid w:val="00CF3EB2"/>
    <w:rsid w:val="00CF403D"/>
    <w:rsid w:val="00CF4083"/>
    <w:rsid w:val="00CF5514"/>
    <w:rsid w:val="00CF642A"/>
    <w:rsid w:val="00CF6A25"/>
    <w:rsid w:val="00CF712A"/>
    <w:rsid w:val="00CF72E8"/>
    <w:rsid w:val="00CF786C"/>
    <w:rsid w:val="00CF7C23"/>
    <w:rsid w:val="00CF7C24"/>
    <w:rsid w:val="00D00FBE"/>
    <w:rsid w:val="00D010D3"/>
    <w:rsid w:val="00D015F0"/>
    <w:rsid w:val="00D01779"/>
    <w:rsid w:val="00D0345F"/>
    <w:rsid w:val="00D03BDB"/>
    <w:rsid w:val="00D048EF"/>
    <w:rsid w:val="00D04E80"/>
    <w:rsid w:val="00D068A5"/>
    <w:rsid w:val="00D070C4"/>
    <w:rsid w:val="00D07AD2"/>
    <w:rsid w:val="00D10041"/>
    <w:rsid w:val="00D10188"/>
    <w:rsid w:val="00D10D6B"/>
    <w:rsid w:val="00D11484"/>
    <w:rsid w:val="00D11D05"/>
    <w:rsid w:val="00D12732"/>
    <w:rsid w:val="00D13123"/>
    <w:rsid w:val="00D13854"/>
    <w:rsid w:val="00D138A9"/>
    <w:rsid w:val="00D13961"/>
    <w:rsid w:val="00D140C6"/>
    <w:rsid w:val="00D14E11"/>
    <w:rsid w:val="00D14EED"/>
    <w:rsid w:val="00D1637A"/>
    <w:rsid w:val="00D167A0"/>
    <w:rsid w:val="00D17984"/>
    <w:rsid w:val="00D210F0"/>
    <w:rsid w:val="00D2123B"/>
    <w:rsid w:val="00D21EEC"/>
    <w:rsid w:val="00D22C2C"/>
    <w:rsid w:val="00D23026"/>
    <w:rsid w:val="00D23C26"/>
    <w:rsid w:val="00D23C2F"/>
    <w:rsid w:val="00D23E86"/>
    <w:rsid w:val="00D24501"/>
    <w:rsid w:val="00D24583"/>
    <w:rsid w:val="00D24B6D"/>
    <w:rsid w:val="00D24FD4"/>
    <w:rsid w:val="00D251C8"/>
    <w:rsid w:val="00D25655"/>
    <w:rsid w:val="00D258F8"/>
    <w:rsid w:val="00D260F3"/>
    <w:rsid w:val="00D2686F"/>
    <w:rsid w:val="00D268F0"/>
    <w:rsid w:val="00D2696A"/>
    <w:rsid w:val="00D26B1B"/>
    <w:rsid w:val="00D2705A"/>
    <w:rsid w:val="00D2706D"/>
    <w:rsid w:val="00D3038B"/>
    <w:rsid w:val="00D30E03"/>
    <w:rsid w:val="00D31218"/>
    <w:rsid w:val="00D3134D"/>
    <w:rsid w:val="00D31509"/>
    <w:rsid w:val="00D31F32"/>
    <w:rsid w:val="00D325F4"/>
    <w:rsid w:val="00D32BF4"/>
    <w:rsid w:val="00D34559"/>
    <w:rsid w:val="00D356BE"/>
    <w:rsid w:val="00D3578A"/>
    <w:rsid w:val="00D35DC1"/>
    <w:rsid w:val="00D35ECE"/>
    <w:rsid w:val="00D3632C"/>
    <w:rsid w:val="00D36DC6"/>
    <w:rsid w:val="00D377D1"/>
    <w:rsid w:val="00D37F3B"/>
    <w:rsid w:val="00D40385"/>
    <w:rsid w:val="00D417D9"/>
    <w:rsid w:val="00D41DC0"/>
    <w:rsid w:val="00D41DC6"/>
    <w:rsid w:val="00D429AC"/>
    <w:rsid w:val="00D436EB"/>
    <w:rsid w:val="00D43FB7"/>
    <w:rsid w:val="00D442C1"/>
    <w:rsid w:val="00D44BE4"/>
    <w:rsid w:val="00D44F54"/>
    <w:rsid w:val="00D4570A"/>
    <w:rsid w:val="00D45A78"/>
    <w:rsid w:val="00D45ACA"/>
    <w:rsid w:val="00D4641B"/>
    <w:rsid w:val="00D468B4"/>
    <w:rsid w:val="00D46AA5"/>
    <w:rsid w:val="00D46F47"/>
    <w:rsid w:val="00D4706B"/>
    <w:rsid w:val="00D473B5"/>
    <w:rsid w:val="00D47688"/>
    <w:rsid w:val="00D47DD8"/>
    <w:rsid w:val="00D50AD5"/>
    <w:rsid w:val="00D50CE8"/>
    <w:rsid w:val="00D50F4A"/>
    <w:rsid w:val="00D5186A"/>
    <w:rsid w:val="00D51900"/>
    <w:rsid w:val="00D51FEC"/>
    <w:rsid w:val="00D5215C"/>
    <w:rsid w:val="00D52475"/>
    <w:rsid w:val="00D5314B"/>
    <w:rsid w:val="00D53493"/>
    <w:rsid w:val="00D546F2"/>
    <w:rsid w:val="00D54727"/>
    <w:rsid w:val="00D547B8"/>
    <w:rsid w:val="00D563C9"/>
    <w:rsid w:val="00D56824"/>
    <w:rsid w:val="00D569A4"/>
    <w:rsid w:val="00D60D70"/>
    <w:rsid w:val="00D60FD2"/>
    <w:rsid w:val="00D60FE0"/>
    <w:rsid w:val="00D6147D"/>
    <w:rsid w:val="00D62F74"/>
    <w:rsid w:val="00D64180"/>
    <w:rsid w:val="00D644FF"/>
    <w:rsid w:val="00D6450A"/>
    <w:rsid w:val="00D64550"/>
    <w:rsid w:val="00D64FE1"/>
    <w:rsid w:val="00D65155"/>
    <w:rsid w:val="00D651BD"/>
    <w:rsid w:val="00D65495"/>
    <w:rsid w:val="00D654DB"/>
    <w:rsid w:val="00D6566C"/>
    <w:rsid w:val="00D657CD"/>
    <w:rsid w:val="00D658D8"/>
    <w:rsid w:val="00D65D02"/>
    <w:rsid w:val="00D66144"/>
    <w:rsid w:val="00D664EC"/>
    <w:rsid w:val="00D66F16"/>
    <w:rsid w:val="00D67B2B"/>
    <w:rsid w:val="00D67F9F"/>
    <w:rsid w:val="00D7024B"/>
    <w:rsid w:val="00D70667"/>
    <w:rsid w:val="00D70D68"/>
    <w:rsid w:val="00D71693"/>
    <w:rsid w:val="00D71779"/>
    <w:rsid w:val="00D72934"/>
    <w:rsid w:val="00D73721"/>
    <w:rsid w:val="00D73E4E"/>
    <w:rsid w:val="00D74A37"/>
    <w:rsid w:val="00D74E61"/>
    <w:rsid w:val="00D756E2"/>
    <w:rsid w:val="00D758A7"/>
    <w:rsid w:val="00D76908"/>
    <w:rsid w:val="00D76F74"/>
    <w:rsid w:val="00D775A1"/>
    <w:rsid w:val="00D7786E"/>
    <w:rsid w:val="00D80F90"/>
    <w:rsid w:val="00D812C1"/>
    <w:rsid w:val="00D81742"/>
    <w:rsid w:val="00D82363"/>
    <w:rsid w:val="00D823E7"/>
    <w:rsid w:val="00D825BC"/>
    <w:rsid w:val="00D82884"/>
    <w:rsid w:val="00D83535"/>
    <w:rsid w:val="00D85C1C"/>
    <w:rsid w:val="00D85CAA"/>
    <w:rsid w:val="00D85E26"/>
    <w:rsid w:val="00D86336"/>
    <w:rsid w:val="00D86A2E"/>
    <w:rsid w:val="00D86DB9"/>
    <w:rsid w:val="00D87165"/>
    <w:rsid w:val="00D87430"/>
    <w:rsid w:val="00D905D1"/>
    <w:rsid w:val="00D90D2F"/>
    <w:rsid w:val="00D9113A"/>
    <w:rsid w:val="00D924A8"/>
    <w:rsid w:val="00D958EC"/>
    <w:rsid w:val="00D95A14"/>
    <w:rsid w:val="00D95C04"/>
    <w:rsid w:val="00D96BBC"/>
    <w:rsid w:val="00D97041"/>
    <w:rsid w:val="00D97C31"/>
    <w:rsid w:val="00D97D5A"/>
    <w:rsid w:val="00DA02AE"/>
    <w:rsid w:val="00DA030E"/>
    <w:rsid w:val="00DA0768"/>
    <w:rsid w:val="00DA0923"/>
    <w:rsid w:val="00DA1B7E"/>
    <w:rsid w:val="00DA2AD9"/>
    <w:rsid w:val="00DA2C41"/>
    <w:rsid w:val="00DA4A14"/>
    <w:rsid w:val="00DA4A56"/>
    <w:rsid w:val="00DA5619"/>
    <w:rsid w:val="00DA56FE"/>
    <w:rsid w:val="00DA5FE6"/>
    <w:rsid w:val="00DA6DFD"/>
    <w:rsid w:val="00DA6E20"/>
    <w:rsid w:val="00DA7DEB"/>
    <w:rsid w:val="00DB0304"/>
    <w:rsid w:val="00DB0B67"/>
    <w:rsid w:val="00DB0F19"/>
    <w:rsid w:val="00DB1403"/>
    <w:rsid w:val="00DB232F"/>
    <w:rsid w:val="00DB244C"/>
    <w:rsid w:val="00DB29AD"/>
    <w:rsid w:val="00DB3B4F"/>
    <w:rsid w:val="00DB410C"/>
    <w:rsid w:val="00DB41F1"/>
    <w:rsid w:val="00DB4EDF"/>
    <w:rsid w:val="00DB5701"/>
    <w:rsid w:val="00DB5A47"/>
    <w:rsid w:val="00DB6457"/>
    <w:rsid w:val="00DB6929"/>
    <w:rsid w:val="00DB6B47"/>
    <w:rsid w:val="00DB6D2F"/>
    <w:rsid w:val="00DC03D0"/>
    <w:rsid w:val="00DC0A48"/>
    <w:rsid w:val="00DC10F0"/>
    <w:rsid w:val="00DC1F6A"/>
    <w:rsid w:val="00DC3823"/>
    <w:rsid w:val="00DC38C4"/>
    <w:rsid w:val="00DC3E6B"/>
    <w:rsid w:val="00DC452C"/>
    <w:rsid w:val="00DC479A"/>
    <w:rsid w:val="00DC4E38"/>
    <w:rsid w:val="00DC4F8E"/>
    <w:rsid w:val="00DC578F"/>
    <w:rsid w:val="00DC5DC5"/>
    <w:rsid w:val="00DC64D6"/>
    <w:rsid w:val="00DC7B10"/>
    <w:rsid w:val="00DD0530"/>
    <w:rsid w:val="00DD0B0D"/>
    <w:rsid w:val="00DD0CE5"/>
    <w:rsid w:val="00DD1375"/>
    <w:rsid w:val="00DD13DE"/>
    <w:rsid w:val="00DD16B6"/>
    <w:rsid w:val="00DD1718"/>
    <w:rsid w:val="00DD216C"/>
    <w:rsid w:val="00DD284B"/>
    <w:rsid w:val="00DD2B38"/>
    <w:rsid w:val="00DD2C0F"/>
    <w:rsid w:val="00DD34F3"/>
    <w:rsid w:val="00DD385A"/>
    <w:rsid w:val="00DD489B"/>
    <w:rsid w:val="00DD563B"/>
    <w:rsid w:val="00DD5EAC"/>
    <w:rsid w:val="00DD71F1"/>
    <w:rsid w:val="00DD74F9"/>
    <w:rsid w:val="00DE10D4"/>
    <w:rsid w:val="00DE2380"/>
    <w:rsid w:val="00DE2571"/>
    <w:rsid w:val="00DE43C4"/>
    <w:rsid w:val="00DE4799"/>
    <w:rsid w:val="00DE47EB"/>
    <w:rsid w:val="00DE4C10"/>
    <w:rsid w:val="00DE54A2"/>
    <w:rsid w:val="00DE55AF"/>
    <w:rsid w:val="00DE5702"/>
    <w:rsid w:val="00DE5AFD"/>
    <w:rsid w:val="00DE703F"/>
    <w:rsid w:val="00DE73B0"/>
    <w:rsid w:val="00DE78C9"/>
    <w:rsid w:val="00DE7E85"/>
    <w:rsid w:val="00DF02B0"/>
    <w:rsid w:val="00DF0633"/>
    <w:rsid w:val="00DF0CFE"/>
    <w:rsid w:val="00DF172E"/>
    <w:rsid w:val="00DF24AB"/>
    <w:rsid w:val="00DF34EC"/>
    <w:rsid w:val="00DF34F5"/>
    <w:rsid w:val="00DF3F84"/>
    <w:rsid w:val="00DF41AE"/>
    <w:rsid w:val="00DF42D6"/>
    <w:rsid w:val="00DF4322"/>
    <w:rsid w:val="00DF4AA7"/>
    <w:rsid w:val="00DF4E11"/>
    <w:rsid w:val="00DF4FC5"/>
    <w:rsid w:val="00DF5486"/>
    <w:rsid w:val="00DF5B07"/>
    <w:rsid w:val="00DF5DA2"/>
    <w:rsid w:val="00DF6421"/>
    <w:rsid w:val="00DF66F6"/>
    <w:rsid w:val="00DF6E04"/>
    <w:rsid w:val="00DF708F"/>
    <w:rsid w:val="00DF7702"/>
    <w:rsid w:val="00DF79CF"/>
    <w:rsid w:val="00DF7BCF"/>
    <w:rsid w:val="00DF7E4E"/>
    <w:rsid w:val="00E004A5"/>
    <w:rsid w:val="00E00CB1"/>
    <w:rsid w:val="00E01D27"/>
    <w:rsid w:val="00E021D7"/>
    <w:rsid w:val="00E027D0"/>
    <w:rsid w:val="00E02BEA"/>
    <w:rsid w:val="00E02FAC"/>
    <w:rsid w:val="00E03009"/>
    <w:rsid w:val="00E032ED"/>
    <w:rsid w:val="00E03758"/>
    <w:rsid w:val="00E041D6"/>
    <w:rsid w:val="00E044D2"/>
    <w:rsid w:val="00E0480C"/>
    <w:rsid w:val="00E0483D"/>
    <w:rsid w:val="00E0500F"/>
    <w:rsid w:val="00E0578D"/>
    <w:rsid w:val="00E0579E"/>
    <w:rsid w:val="00E10205"/>
    <w:rsid w:val="00E10E14"/>
    <w:rsid w:val="00E1158B"/>
    <w:rsid w:val="00E116B1"/>
    <w:rsid w:val="00E11929"/>
    <w:rsid w:val="00E1196C"/>
    <w:rsid w:val="00E11B16"/>
    <w:rsid w:val="00E11CB4"/>
    <w:rsid w:val="00E1245B"/>
    <w:rsid w:val="00E12664"/>
    <w:rsid w:val="00E126A4"/>
    <w:rsid w:val="00E12B88"/>
    <w:rsid w:val="00E12BFF"/>
    <w:rsid w:val="00E1310D"/>
    <w:rsid w:val="00E1387C"/>
    <w:rsid w:val="00E13B68"/>
    <w:rsid w:val="00E13E8A"/>
    <w:rsid w:val="00E1419C"/>
    <w:rsid w:val="00E153A6"/>
    <w:rsid w:val="00E16448"/>
    <w:rsid w:val="00E16B9C"/>
    <w:rsid w:val="00E1728F"/>
    <w:rsid w:val="00E17594"/>
    <w:rsid w:val="00E204B7"/>
    <w:rsid w:val="00E2094A"/>
    <w:rsid w:val="00E2151E"/>
    <w:rsid w:val="00E21F3F"/>
    <w:rsid w:val="00E22137"/>
    <w:rsid w:val="00E222B0"/>
    <w:rsid w:val="00E22EBF"/>
    <w:rsid w:val="00E23F62"/>
    <w:rsid w:val="00E240A1"/>
    <w:rsid w:val="00E241D7"/>
    <w:rsid w:val="00E24A47"/>
    <w:rsid w:val="00E24BD3"/>
    <w:rsid w:val="00E257AE"/>
    <w:rsid w:val="00E25F10"/>
    <w:rsid w:val="00E2662D"/>
    <w:rsid w:val="00E278B0"/>
    <w:rsid w:val="00E30367"/>
    <w:rsid w:val="00E3059E"/>
    <w:rsid w:val="00E3122E"/>
    <w:rsid w:val="00E31A84"/>
    <w:rsid w:val="00E31F0E"/>
    <w:rsid w:val="00E31F82"/>
    <w:rsid w:val="00E32D11"/>
    <w:rsid w:val="00E330BF"/>
    <w:rsid w:val="00E3311B"/>
    <w:rsid w:val="00E33773"/>
    <w:rsid w:val="00E346BF"/>
    <w:rsid w:val="00E34F87"/>
    <w:rsid w:val="00E350BF"/>
    <w:rsid w:val="00E35446"/>
    <w:rsid w:val="00E35835"/>
    <w:rsid w:val="00E36456"/>
    <w:rsid w:val="00E37402"/>
    <w:rsid w:val="00E3748F"/>
    <w:rsid w:val="00E376FA"/>
    <w:rsid w:val="00E37709"/>
    <w:rsid w:val="00E37950"/>
    <w:rsid w:val="00E37AC8"/>
    <w:rsid w:val="00E37E84"/>
    <w:rsid w:val="00E405DE"/>
    <w:rsid w:val="00E40A8F"/>
    <w:rsid w:val="00E41268"/>
    <w:rsid w:val="00E42597"/>
    <w:rsid w:val="00E42AF6"/>
    <w:rsid w:val="00E42FC9"/>
    <w:rsid w:val="00E42FEB"/>
    <w:rsid w:val="00E437E3"/>
    <w:rsid w:val="00E43AF7"/>
    <w:rsid w:val="00E43BDE"/>
    <w:rsid w:val="00E441C2"/>
    <w:rsid w:val="00E448F4"/>
    <w:rsid w:val="00E44FBD"/>
    <w:rsid w:val="00E453A8"/>
    <w:rsid w:val="00E46772"/>
    <w:rsid w:val="00E46CF7"/>
    <w:rsid w:val="00E47002"/>
    <w:rsid w:val="00E471BA"/>
    <w:rsid w:val="00E47FC0"/>
    <w:rsid w:val="00E50119"/>
    <w:rsid w:val="00E50290"/>
    <w:rsid w:val="00E508A1"/>
    <w:rsid w:val="00E51B94"/>
    <w:rsid w:val="00E538F8"/>
    <w:rsid w:val="00E53CE4"/>
    <w:rsid w:val="00E53EA1"/>
    <w:rsid w:val="00E543CD"/>
    <w:rsid w:val="00E5465D"/>
    <w:rsid w:val="00E54742"/>
    <w:rsid w:val="00E54A91"/>
    <w:rsid w:val="00E55162"/>
    <w:rsid w:val="00E56C25"/>
    <w:rsid w:val="00E56D77"/>
    <w:rsid w:val="00E576D2"/>
    <w:rsid w:val="00E57844"/>
    <w:rsid w:val="00E61684"/>
    <w:rsid w:val="00E6236B"/>
    <w:rsid w:val="00E624F9"/>
    <w:rsid w:val="00E62D42"/>
    <w:rsid w:val="00E64512"/>
    <w:rsid w:val="00E64817"/>
    <w:rsid w:val="00E64D34"/>
    <w:rsid w:val="00E651C3"/>
    <w:rsid w:val="00E65BFF"/>
    <w:rsid w:val="00E664FC"/>
    <w:rsid w:val="00E666F9"/>
    <w:rsid w:val="00E6786F"/>
    <w:rsid w:val="00E67BA0"/>
    <w:rsid w:val="00E67CBE"/>
    <w:rsid w:val="00E70297"/>
    <w:rsid w:val="00E712CD"/>
    <w:rsid w:val="00E716C2"/>
    <w:rsid w:val="00E71E12"/>
    <w:rsid w:val="00E72110"/>
    <w:rsid w:val="00E725D4"/>
    <w:rsid w:val="00E728F4"/>
    <w:rsid w:val="00E72BA1"/>
    <w:rsid w:val="00E72C8D"/>
    <w:rsid w:val="00E73321"/>
    <w:rsid w:val="00E737C6"/>
    <w:rsid w:val="00E73E22"/>
    <w:rsid w:val="00E74300"/>
    <w:rsid w:val="00E74A1E"/>
    <w:rsid w:val="00E74EE1"/>
    <w:rsid w:val="00E75AF4"/>
    <w:rsid w:val="00E75DBC"/>
    <w:rsid w:val="00E75EC2"/>
    <w:rsid w:val="00E75FEE"/>
    <w:rsid w:val="00E76417"/>
    <w:rsid w:val="00E76457"/>
    <w:rsid w:val="00E765D2"/>
    <w:rsid w:val="00E76633"/>
    <w:rsid w:val="00E76EE6"/>
    <w:rsid w:val="00E77BA9"/>
    <w:rsid w:val="00E77D92"/>
    <w:rsid w:val="00E80872"/>
    <w:rsid w:val="00E80FEE"/>
    <w:rsid w:val="00E81EA8"/>
    <w:rsid w:val="00E82249"/>
    <w:rsid w:val="00E822B8"/>
    <w:rsid w:val="00E8285F"/>
    <w:rsid w:val="00E84DED"/>
    <w:rsid w:val="00E84E69"/>
    <w:rsid w:val="00E8682F"/>
    <w:rsid w:val="00E87177"/>
    <w:rsid w:val="00E87502"/>
    <w:rsid w:val="00E87A39"/>
    <w:rsid w:val="00E87D2D"/>
    <w:rsid w:val="00E87FE0"/>
    <w:rsid w:val="00E9061B"/>
    <w:rsid w:val="00E936F6"/>
    <w:rsid w:val="00E9397D"/>
    <w:rsid w:val="00E93E67"/>
    <w:rsid w:val="00E94513"/>
    <w:rsid w:val="00E94A79"/>
    <w:rsid w:val="00E94AF4"/>
    <w:rsid w:val="00E94F5C"/>
    <w:rsid w:val="00E956CC"/>
    <w:rsid w:val="00E958CB"/>
    <w:rsid w:val="00E95CE9"/>
    <w:rsid w:val="00E96138"/>
    <w:rsid w:val="00E96A2B"/>
    <w:rsid w:val="00E96AC8"/>
    <w:rsid w:val="00E96B6E"/>
    <w:rsid w:val="00E97006"/>
    <w:rsid w:val="00E97118"/>
    <w:rsid w:val="00EA0339"/>
    <w:rsid w:val="00EA0B5A"/>
    <w:rsid w:val="00EA0C28"/>
    <w:rsid w:val="00EA0C57"/>
    <w:rsid w:val="00EA0DD0"/>
    <w:rsid w:val="00EA0FA4"/>
    <w:rsid w:val="00EA1429"/>
    <w:rsid w:val="00EA18A4"/>
    <w:rsid w:val="00EA1B2E"/>
    <w:rsid w:val="00EA2452"/>
    <w:rsid w:val="00EA2B74"/>
    <w:rsid w:val="00EA2C5C"/>
    <w:rsid w:val="00EA3CCC"/>
    <w:rsid w:val="00EA3E7C"/>
    <w:rsid w:val="00EA40AA"/>
    <w:rsid w:val="00EA57CB"/>
    <w:rsid w:val="00EA6476"/>
    <w:rsid w:val="00EA6B73"/>
    <w:rsid w:val="00EB02AE"/>
    <w:rsid w:val="00EB0998"/>
    <w:rsid w:val="00EB0FAD"/>
    <w:rsid w:val="00EB15FC"/>
    <w:rsid w:val="00EB1AF0"/>
    <w:rsid w:val="00EB1FA7"/>
    <w:rsid w:val="00EB2054"/>
    <w:rsid w:val="00EB22C3"/>
    <w:rsid w:val="00EB24E7"/>
    <w:rsid w:val="00EB275D"/>
    <w:rsid w:val="00EB3F47"/>
    <w:rsid w:val="00EB528F"/>
    <w:rsid w:val="00EB5D78"/>
    <w:rsid w:val="00EB6129"/>
    <w:rsid w:val="00EB62AF"/>
    <w:rsid w:val="00EB65FD"/>
    <w:rsid w:val="00EB662D"/>
    <w:rsid w:val="00EB7309"/>
    <w:rsid w:val="00EB760D"/>
    <w:rsid w:val="00EB7977"/>
    <w:rsid w:val="00EC03AE"/>
    <w:rsid w:val="00EC05D2"/>
    <w:rsid w:val="00EC0847"/>
    <w:rsid w:val="00EC1C65"/>
    <w:rsid w:val="00EC213F"/>
    <w:rsid w:val="00EC26CC"/>
    <w:rsid w:val="00EC2890"/>
    <w:rsid w:val="00EC2D12"/>
    <w:rsid w:val="00EC333B"/>
    <w:rsid w:val="00EC33DD"/>
    <w:rsid w:val="00EC35C5"/>
    <w:rsid w:val="00EC3DF0"/>
    <w:rsid w:val="00EC3EAC"/>
    <w:rsid w:val="00EC42A2"/>
    <w:rsid w:val="00EC49F9"/>
    <w:rsid w:val="00EC5E8F"/>
    <w:rsid w:val="00EC5FB3"/>
    <w:rsid w:val="00EC6500"/>
    <w:rsid w:val="00EC716E"/>
    <w:rsid w:val="00EC78AC"/>
    <w:rsid w:val="00EC7D7A"/>
    <w:rsid w:val="00EC7ECE"/>
    <w:rsid w:val="00ED0057"/>
    <w:rsid w:val="00ED068D"/>
    <w:rsid w:val="00ED0949"/>
    <w:rsid w:val="00ED1F9E"/>
    <w:rsid w:val="00ED24E4"/>
    <w:rsid w:val="00ED25E3"/>
    <w:rsid w:val="00ED299C"/>
    <w:rsid w:val="00ED2FE2"/>
    <w:rsid w:val="00ED35E4"/>
    <w:rsid w:val="00ED382F"/>
    <w:rsid w:val="00ED3CFF"/>
    <w:rsid w:val="00ED44D8"/>
    <w:rsid w:val="00ED463E"/>
    <w:rsid w:val="00ED5845"/>
    <w:rsid w:val="00ED69ED"/>
    <w:rsid w:val="00ED71C2"/>
    <w:rsid w:val="00ED7B6A"/>
    <w:rsid w:val="00EE2041"/>
    <w:rsid w:val="00EE2828"/>
    <w:rsid w:val="00EE3129"/>
    <w:rsid w:val="00EE34EF"/>
    <w:rsid w:val="00EE3535"/>
    <w:rsid w:val="00EE41C1"/>
    <w:rsid w:val="00EE4788"/>
    <w:rsid w:val="00EE5BEA"/>
    <w:rsid w:val="00EE5D22"/>
    <w:rsid w:val="00EE6943"/>
    <w:rsid w:val="00EE6CBA"/>
    <w:rsid w:val="00EE727D"/>
    <w:rsid w:val="00EE7337"/>
    <w:rsid w:val="00EE7632"/>
    <w:rsid w:val="00EF015D"/>
    <w:rsid w:val="00EF02DF"/>
    <w:rsid w:val="00EF085B"/>
    <w:rsid w:val="00EF08D7"/>
    <w:rsid w:val="00EF09BF"/>
    <w:rsid w:val="00EF11B6"/>
    <w:rsid w:val="00EF12D4"/>
    <w:rsid w:val="00EF17CF"/>
    <w:rsid w:val="00EF2EB0"/>
    <w:rsid w:val="00EF3018"/>
    <w:rsid w:val="00EF352D"/>
    <w:rsid w:val="00EF367B"/>
    <w:rsid w:val="00EF394C"/>
    <w:rsid w:val="00EF3B4A"/>
    <w:rsid w:val="00EF3F45"/>
    <w:rsid w:val="00EF401E"/>
    <w:rsid w:val="00EF4059"/>
    <w:rsid w:val="00EF4835"/>
    <w:rsid w:val="00EF4ABF"/>
    <w:rsid w:val="00EF55E2"/>
    <w:rsid w:val="00EF562F"/>
    <w:rsid w:val="00EF57AF"/>
    <w:rsid w:val="00EF5C9E"/>
    <w:rsid w:val="00EF6726"/>
    <w:rsid w:val="00EF7984"/>
    <w:rsid w:val="00EF7A58"/>
    <w:rsid w:val="00F000F7"/>
    <w:rsid w:val="00F0045E"/>
    <w:rsid w:val="00F017CD"/>
    <w:rsid w:val="00F02253"/>
    <w:rsid w:val="00F022C8"/>
    <w:rsid w:val="00F0234A"/>
    <w:rsid w:val="00F024AF"/>
    <w:rsid w:val="00F029AF"/>
    <w:rsid w:val="00F03823"/>
    <w:rsid w:val="00F03ECB"/>
    <w:rsid w:val="00F03F6B"/>
    <w:rsid w:val="00F04B1D"/>
    <w:rsid w:val="00F05296"/>
    <w:rsid w:val="00F05B15"/>
    <w:rsid w:val="00F05D35"/>
    <w:rsid w:val="00F06434"/>
    <w:rsid w:val="00F06619"/>
    <w:rsid w:val="00F06C6D"/>
    <w:rsid w:val="00F078DC"/>
    <w:rsid w:val="00F07A42"/>
    <w:rsid w:val="00F10CFA"/>
    <w:rsid w:val="00F11F96"/>
    <w:rsid w:val="00F12092"/>
    <w:rsid w:val="00F12594"/>
    <w:rsid w:val="00F12AA5"/>
    <w:rsid w:val="00F13C7E"/>
    <w:rsid w:val="00F14972"/>
    <w:rsid w:val="00F14DBB"/>
    <w:rsid w:val="00F17CD5"/>
    <w:rsid w:val="00F200B2"/>
    <w:rsid w:val="00F20982"/>
    <w:rsid w:val="00F20E6B"/>
    <w:rsid w:val="00F21483"/>
    <w:rsid w:val="00F22A60"/>
    <w:rsid w:val="00F237D9"/>
    <w:rsid w:val="00F26314"/>
    <w:rsid w:val="00F263A8"/>
    <w:rsid w:val="00F265CC"/>
    <w:rsid w:val="00F2697C"/>
    <w:rsid w:val="00F26C75"/>
    <w:rsid w:val="00F27162"/>
    <w:rsid w:val="00F27713"/>
    <w:rsid w:val="00F27CDE"/>
    <w:rsid w:val="00F314B8"/>
    <w:rsid w:val="00F32564"/>
    <w:rsid w:val="00F32E81"/>
    <w:rsid w:val="00F32EA3"/>
    <w:rsid w:val="00F33F75"/>
    <w:rsid w:val="00F343CD"/>
    <w:rsid w:val="00F346EA"/>
    <w:rsid w:val="00F34760"/>
    <w:rsid w:val="00F35080"/>
    <w:rsid w:val="00F356BB"/>
    <w:rsid w:val="00F35AF7"/>
    <w:rsid w:val="00F35AFF"/>
    <w:rsid w:val="00F3678B"/>
    <w:rsid w:val="00F36D47"/>
    <w:rsid w:val="00F40347"/>
    <w:rsid w:val="00F40608"/>
    <w:rsid w:val="00F40FFF"/>
    <w:rsid w:val="00F41D98"/>
    <w:rsid w:val="00F41ECD"/>
    <w:rsid w:val="00F422FE"/>
    <w:rsid w:val="00F435FE"/>
    <w:rsid w:val="00F43742"/>
    <w:rsid w:val="00F43840"/>
    <w:rsid w:val="00F44BEE"/>
    <w:rsid w:val="00F45074"/>
    <w:rsid w:val="00F450AE"/>
    <w:rsid w:val="00F455A8"/>
    <w:rsid w:val="00F45CB1"/>
    <w:rsid w:val="00F45E99"/>
    <w:rsid w:val="00F4687D"/>
    <w:rsid w:val="00F46B26"/>
    <w:rsid w:val="00F46EAA"/>
    <w:rsid w:val="00F474B4"/>
    <w:rsid w:val="00F47971"/>
    <w:rsid w:val="00F50BA6"/>
    <w:rsid w:val="00F50C60"/>
    <w:rsid w:val="00F51484"/>
    <w:rsid w:val="00F5165E"/>
    <w:rsid w:val="00F51975"/>
    <w:rsid w:val="00F51DD8"/>
    <w:rsid w:val="00F52D77"/>
    <w:rsid w:val="00F5345E"/>
    <w:rsid w:val="00F5447A"/>
    <w:rsid w:val="00F547EE"/>
    <w:rsid w:val="00F54CAD"/>
    <w:rsid w:val="00F55B15"/>
    <w:rsid w:val="00F562F8"/>
    <w:rsid w:val="00F563BD"/>
    <w:rsid w:val="00F57396"/>
    <w:rsid w:val="00F5798E"/>
    <w:rsid w:val="00F57CF4"/>
    <w:rsid w:val="00F600D0"/>
    <w:rsid w:val="00F601AD"/>
    <w:rsid w:val="00F602DA"/>
    <w:rsid w:val="00F60750"/>
    <w:rsid w:val="00F60797"/>
    <w:rsid w:val="00F60CA3"/>
    <w:rsid w:val="00F62B6E"/>
    <w:rsid w:val="00F63002"/>
    <w:rsid w:val="00F63006"/>
    <w:rsid w:val="00F634A6"/>
    <w:rsid w:val="00F63EA3"/>
    <w:rsid w:val="00F64373"/>
    <w:rsid w:val="00F6494A"/>
    <w:rsid w:val="00F64AAD"/>
    <w:rsid w:val="00F654C5"/>
    <w:rsid w:val="00F65FD0"/>
    <w:rsid w:val="00F661CD"/>
    <w:rsid w:val="00F66AAB"/>
    <w:rsid w:val="00F66C2A"/>
    <w:rsid w:val="00F672F6"/>
    <w:rsid w:val="00F677D3"/>
    <w:rsid w:val="00F678AF"/>
    <w:rsid w:val="00F7043D"/>
    <w:rsid w:val="00F70A5E"/>
    <w:rsid w:val="00F71663"/>
    <w:rsid w:val="00F7198C"/>
    <w:rsid w:val="00F71A15"/>
    <w:rsid w:val="00F72962"/>
    <w:rsid w:val="00F72F9E"/>
    <w:rsid w:val="00F72FCA"/>
    <w:rsid w:val="00F7305B"/>
    <w:rsid w:val="00F731CB"/>
    <w:rsid w:val="00F734A5"/>
    <w:rsid w:val="00F735DF"/>
    <w:rsid w:val="00F73AAD"/>
    <w:rsid w:val="00F73EBE"/>
    <w:rsid w:val="00F742F9"/>
    <w:rsid w:val="00F74D08"/>
    <w:rsid w:val="00F75244"/>
    <w:rsid w:val="00F76502"/>
    <w:rsid w:val="00F76829"/>
    <w:rsid w:val="00F76BE9"/>
    <w:rsid w:val="00F76CEC"/>
    <w:rsid w:val="00F76E78"/>
    <w:rsid w:val="00F774F1"/>
    <w:rsid w:val="00F8101D"/>
    <w:rsid w:val="00F8141E"/>
    <w:rsid w:val="00F8190C"/>
    <w:rsid w:val="00F81CC4"/>
    <w:rsid w:val="00F82086"/>
    <w:rsid w:val="00F82209"/>
    <w:rsid w:val="00F82E7D"/>
    <w:rsid w:val="00F83082"/>
    <w:rsid w:val="00F8318C"/>
    <w:rsid w:val="00F837A9"/>
    <w:rsid w:val="00F83AAB"/>
    <w:rsid w:val="00F83EF5"/>
    <w:rsid w:val="00F849C9"/>
    <w:rsid w:val="00F84B45"/>
    <w:rsid w:val="00F85508"/>
    <w:rsid w:val="00F86CD8"/>
    <w:rsid w:val="00F86D30"/>
    <w:rsid w:val="00F86DB6"/>
    <w:rsid w:val="00F87D6B"/>
    <w:rsid w:val="00F87DF9"/>
    <w:rsid w:val="00F901A9"/>
    <w:rsid w:val="00F906C6"/>
    <w:rsid w:val="00F90C5B"/>
    <w:rsid w:val="00F90ED6"/>
    <w:rsid w:val="00F92EF9"/>
    <w:rsid w:val="00F933B7"/>
    <w:rsid w:val="00F9586D"/>
    <w:rsid w:val="00F958B2"/>
    <w:rsid w:val="00F95A39"/>
    <w:rsid w:val="00F9664D"/>
    <w:rsid w:val="00F97077"/>
    <w:rsid w:val="00F97426"/>
    <w:rsid w:val="00FA1DDB"/>
    <w:rsid w:val="00FA25A6"/>
    <w:rsid w:val="00FA2995"/>
    <w:rsid w:val="00FA35D7"/>
    <w:rsid w:val="00FA375C"/>
    <w:rsid w:val="00FA4275"/>
    <w:rsid w:val="00FA47EC"/>
    <w:rsid w:val="00FA4898"/>
    <w:rsid w:val="00FA506A"/>
    <w:rsid w:val="00FA5305"/>
    <w:rsid w:val="00FA60E2"/>
    <w:rsid w:val="00FA6A20"/>
    <w:rsid w:val="00FA6CF2"/>
    <w:rsid w:val="00FA6F79"/>
    <w:rsid w:val="00FA75CB"/>
    <w:rsid w:val="00FB03D1"/>
    <w:rsid w:val="00FB0727"/>
    <w:rsid w:val="00FB081A"/>
    <w:rsid w:val="00FB192F"/>
    <w:rsid w:val="00FB19D8"/>
    <w:rsid w:val="00FB1A23"/>
    <w:rsid w:val="00FB1AD4"/>
    <w:rsid w:val="00FB1B54"/>
    <w:rsid w:val="00FB23BC"/>
    <w:rsid w:val="00FB313F"/>
    <w:rsid w:val="00FB3223"/>
    <w:rsid w:val="00FB3388"/>
    <w:rsid w:val="00FB3B53"/>
    <w:rsid w:val="00FB4B2D"/>
    <w:rsid w:val="00FB59B0"/>
    <w:rsid w:val="00FB62A7"/>
    <w:rsid w:val="00FB6BCE"/>
    <w:rsid w:val="00FB6FAD"/>
    <w:rsid w:val="00FB78BD"/>
    <w:rsid w:val="00FB7A8C"/>
    <w:rsid w:val="00FB7F52"/>
    <w:rsid w:val="00FC0048"/>
    <w:rsid w:val="00FC1695"/>
    <w:rsid w:val="00FC1879"/>
    <w:rsid w:val="00FC2436"/>
    <w:rsid w:val="00FC24A2"/>
    <w:rsid w:val="00FC3001"/>
    <w:rsid w:val="00FC35DB"/>
    <w:rsid w:val="00FC424F"/>
    <w:rsid w:val="00FC443D"/>
    <w:rsid w:val="00FC44E2"/>
    <w:rsid w:val="00FC4A31"/>
    <w:rsid w:val="00FC5012"/>
    <w:rsid w:val="00FC5CD4"/>
    <w:rsid w:val="00FC6620"/>
    <w:rsid w:val="00FC6952"/>
    <w:rsid w:val="00FC6AD9"/>
    <w:rsid w:val="00FC79BE"/>
    <w:rsid w:val="00FC7CBA"/>
    <w:rsid w:val="00FD143C"/>
    <w:rsid w:val="00FD18B1"/>
    <w:rsid w:val="00FD1F51"/>
    <w:rsid w:val="00FD2535"/>
    <w:rsid w:val="00FD2643"/>
    <w:rsid w:val="00FD2CB8"/>
    <w:rsid w:val="00FD2EBC"/>
    <w:rsid w:val="00FD2FC0"/>
    <w:rsid w:val="00FD350F"/>
    <w:rsid w:val="00FD3E08"/>
    <w:rsid w:val="00FD41F5"/>
    <w:rsid w:val="00FD4204"/>
    <w:rsid w:val="00FD4585"/>
    <w:rsid w:val="00FD45F2"/>
    <w:rsid w:val="00FD5301"/>
    <w:rsid w:val="00FD57AE"/>
    <w:rsid w:val="00FD5A3A"/>
    <w:rsid w:val="00FD5DA9"/>
    <w:rsid w:val="00FD6016"/>
    <w:rsid w:val="00FD6FD0"/>
    <w:rsid w:val="00FD727F"/>
    <w:rsid w:val="00FD738D"/>
    <w:rsid w:val="00FD771F"/>
    <w:rsid w:val="00FD79EB"/>
    <w:rsid w:val="00FE0163"/>
    <w:rsid w:val="00FE04C6"/>
    <w:rsid w:val="00FE0608"/>
    <w:rsid w:val="00FE12F5"/>
    <w:rsid w:val="00FE17BB"/>
    <w:rsid w:val="00FE1CB1"/>
    <w:rsid w:val="00FE2106"/>
    <w:rsid w:val="00FE2AE9"/>
    <w:rsid w:val="00FE2F82"/>
    <w:rsid w:val="00FE37F8"/>
    <w:rsid w:val="00FE39CC"/>
    <w:rsid w:val="00FE3AE2"/>
    <w:rsid w:val="00FE440A"/>
    <w:rsid w:val="00FE487B"/>
    <w:rsid w:val="00FE48E3"/>
    <w:rsid w:val="00FE4B17"/>
    <w:rsid w:val="00FE4E22"/>
    <w:rsid w:val="00FE4E58"/>
    <w:rsid w:val="00FE5B0A"/>
    <w:rsid w:val="00FE5F23"/>
    <w:rsid w:val="00FE6E6D"/>
    <w:rsid w:val="00FE7A58"/>
    <w:rsid w:val="00FF02F8"/>
    <w:rsid w:val="00FF0332"/>
    <w:rsid w:val="00FF0B93"/>
    <w:rsid w:val="00FF0C22"/>
    <w:rsid w:val="00FF17E2"/>
    <w:rsid w:val="00FF20E0"/>
    <w:rsid w:val="00FF2A4E"/>
    <w:rsid w:val="00FF3025"/>
    <w:rsid w:val="00FF30D3"/>
    <w:rsid w:val="00FF3C14"/>
    <w:rsid w:val="00FF3D4E"/>
    <w:rsid w:val="00FF408E"/>
    <w:rsid w:val="00FF488C"/>
    <w:rsid w:val="00FF594E"/>
    <w:rsid w:val="00FF5B6A"/>
    <w:rsid w:val="00FF5F37"/>
    <w:rsid w:val="00FF7025"/>
    <w:rsid w:val="00FF709F"/>
    <w:rsid w:val="00FF760F"/>
    <w:rsid w:val="00FF7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3BF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3BF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94EF5DB-66E9-4077-B651-FCB75F185D39}"/>
</file>

<file path=customXml/itemProps2.xml><?xml version="1.0" encoding="utf-8"?>
<ds:datastoreItem xmlns:ds="http://schemas.openxmlformats.org/officeDocument/2006/customXml" ds:itemID="{FE3AFCE9-5D25-488F-B157-BE7E1FAEFA75}"/>
</file>

<file path=customXml/itemProps3.xml><?xml version="1.0" encoding="utf-8"?>
<ds:datastoreItem xmlns:ds="http://schemas.openxmlformats.org/officeDocument/2006/customXml" ds:itemID="{0B0040B2-DB2F-4ED6-BC5A-78D9157D0C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1</cp:revision>
  <dcterms:created xsi:type="dcterms:W3CDTF">2017-04-12T11:10:00Z</dcterms:created>
  <dcterms:modified xsi:type="dcterms:W3CDTF">2017-04-1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